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E81048" w14:textId="1115C7C1" w:rsidR="00181E04" w:rsidRPr="00D34FA0" w:rsidRDefault="00181E04" w:rsidP="00D34FA0">
      <w:pPr>
        <w:spacing w:after="160" w:line="259" w:lineRule="auto"/>
        <w:rPr>
          <w:rFonts w:ascii="Times New Roman" w:hAnsi="Times New Roman" w:cs="Times New Roman"/>
          <w:b/>
        </w:rPr>
      </w:pPr>
      <w:r w:rsidRPr="001A6260">
        <w:rPr>
          <w:rFonts w:ascii="Times New Roman" w:hAnsi="Times New Roman" w:cs="Times New Roman"/>
          <w:b/>
          <w:bCs/>
        </w:rPr>
        <w:t xml:space="preserve">Table </w:t>
      </w:r>
      <w:r w:rsidR="00D34FA0">
        <w:rPr>
          <w:rFonts w:ascii="Times New Roman" w:hAnsi="Times New Roman" w:cs="Times New Roman"/>
          <w:b/>
          <w:bCs/>
        </w:rPr>
        <w:t>S1</w:t>
      </w:r>
      <w:r w:rsidRPr="001A6260">
        <w:rPr>
          <w:rFonts w:ascii="Times New Roman" w:hAnsi="Times New Roman" w:cs="Times New Roman"/>
          <w:b/>
          <w:bCs/>
        </w:rPr>
        <w:t>.</w:t>
      </w:r>
      <w:r w:rsidRPr="001A6260">
        <w:rPr>
          <w:rFonts w:ascii="Times New Roman" w:hAnsi="Times New Roman" w:cs="Times New Roman"/>
          <w:b/>
        </w:rPr>
        <w:t xml:space="preserve"> </w:t>
      </w:r>
      <w:r w:rsidRPr="001A6260">
        <w:rPr>
          <w:rFonts w:ascii="Times New Roman" w:hAnsi="Times New Roman" w:cs="Times New Roman"/>
          <w:bCs/>
        </w:rPr>
        <w:t>Pearson</w:t>
      </w:r>
      <w:r w:rsidRPr="001A6260">
        <w:rPr>
          <w:rFonts w:ascii="Times New Roman" w:hAnsi="Times New Roman" w:cs="Times New Roman"/>
          <w:b/>
        </w:rPr>
        <w:t xml:space="preserve"> </w:t>
      </w:r>
      <w:r w:rsidRPr="001A6260">
        <w:rPr>
          <w:rFonts w:ascii="Times New Roman" w:hAnsi="Times New Roman" w:cs="Times New Roman"/>
        </w:rPr>
        <w:t xml:space="preserve">correlations between NIAS and PARDI-AR-Q dimensions with </w:t>
      </w:r>
      <w:r>
        <w:rPr>
          <w:rFonts w:ascii="Times New Roman" w:hAnsi="Times New Roman" w:cs="Times New Roman"/>
        </w:rPr>
        <w:t>OCI-R</w:t>
      </w:r>
      <w:r w:rsidR="00D34FA0">
        <w:rPr>
          <w:rFonts w:ascii="Times New Roman" w:hAnsi="Times New Roman" w:cs="Times New Roman"/>
        </w:rPr>
        <w:t xml:space="preserve"> </w:t>
      </w:r>
      <w:r w:rsidR="00853E0A">
        <w:rPr>
          <w:rFonts w:ascii="Times New Roman" w:hAnsi="Times New Roman" w:cs="Times New Roman"/>
        </w:rPr>
        <w:t>sub</w:t>
      </w:r>
      <w:r w:rsidR="00D34FA0">
        <w:rPr>
          <w:rFonts w:ascii="Times New Roman" w:hAnsi="Times New Roman" w:cs="Times New Roman"/>
        </w:rPr>
        <w:t>scales</w:t>
      </w:r>
      <w:r w:rsidRPr="001A6260">
        <w:rPr>
          <w:rFonts w:ascii="Times New Roman" w:hAnsi="Times New Roman" w:cs="Times New Roman"/>
        </w:rPr>
        <w:t xml:space="preserve">, depression, and anxiety. </w:t>
      </w:r>
    </w:p>
    <w:tbl>
      <w:tblPr>
        <w:tblStyle w:val="PlainTable2"/>
        <w:tblW w:w="0" w:type="auto"/>
        <w:tblLook w:val="0600" w:firstRow="0" w:lastRow="0" w:firstColumn="0" w:lastColumn="0" w:noHBand="1" w:noVBand="1"/>
      </w:tblPr>
      <w:tblGrid>
        <w:gridCol w:w="3395"/>
        <w:gridCol w:w="1123"/>
        <w:gridCol w:w="1128"/>
        <w:gridCol w:w="1124"/>
        <w:gridCol w:w="1126"/>
        <w:gridCol w:w="1267"/>
        <w:gridCol w:w="1180"/>
        <w:gridCol w:w="1318"/>
        <w:gridCol w:w="1254"/>
      </w:tblGrid>
      <w:tr w:rsidR="00853E0A" w:rsidRPr="0057508C" w14:paraId="1428C7EE" w14:textId="77777777" w:rsidTr="00853E0A">
        <w:trPr>
          <w:trHeight w:val="494"/>
        </w:trPr>
        <w:tc>
          <w:tcPr>
            <w:tcW w:w="3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C580BB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1FA21" w14:textId="77777777" w:rsidR="00853E0A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I-R</w:t>
            </w:r>
          </w:p>
          <w:p w14:paraId="64657F7B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shing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D87411" w14:textId="77777777" w:rsidR="00853E0A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I-R</w:t>
            </w:r>
          </w:p>
          <w:p w14:paraId="1EE9769C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ssing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780E9E" w14:textId="77777777" w:rsidR="00853E0A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I-R</w:t>
            </w:r>
          </w:p>
          <w:p w14:paraId="01D5BC56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dering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A6E94F" w14:textId="77777777" w:rsidR="00853E0A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I-R</w:t>
            </w:r>
          </w:p>
          <w:p w14:paraId="41517323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cking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AE4CC" w14:textId="77777777" w:rsidR="00853E0A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I-R</w:t>
            </w:r>
          </w:p>
          <w:p w14:paraId="58E85334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tralizing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CCDDB6" w14:textId="77777777" w:rsidR="00853E0A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I-R</w:t>
            </w:r>
          </w:p>
          <w:p w14:paraId="45627791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arding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91D774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037EEB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Anxiety</w:t>
            </w:r>
          </w:p>
        </w:tc>
      </w:tr>
      <w:tr w:rsidR="00853E0A" w:rsidRPr="0057508C" w14:paraId="2340A93C" w14:textId="77777777" w:rsidTr="00853E0A">
        <w:trPr>
          <w:trHeight w:val="430"/>
        </w:trPr>
        <w:tc>
          <w:tcPr>
            <w:tcW w:w="3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8A9EAB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NIAS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CDB65D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D9FC61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B3F2F9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7D1D37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D689E5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74D189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974936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E091A7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3E0A" w:rsidRPr="0057508C" w14:paraId="45E433EC" w14:textId="77777777" w:rsidTr="00853E0A">
        <w:trPr>
          <w:trHeight w:val="430"/>
        </w:trPr>
        <w:tc>
          <w:tcPr>
            <w:tcW w:w="3395" w:type="dxa"/>
            <w:tcBorders>
              <w:top w:val="nil"/>
              <w:left w:val="nil"/>
              <w:right w:val="nil"/>
            </w:tcBorders>
          </w:tcPr>
          <w:p w14:paraId="02A9160D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ind w:left="252"/>
              <w:contextualSpacing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Picky eating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</w:tcPr>
          <w:p w14:paraId="736F7A2A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</w:tcPr>
          <w:p w14:paraId="16AE815D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*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</w:tcPr>
          <w:p w14:paraId="3FA59A09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*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</w:tcPr>
          <w:p w14:paraId="4F132F86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*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</w:tcPr>
          <w:p w14:paraId="2E1302DE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*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</w:tcPr>
          <w:p w14:paraId="2A61DAA9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*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</w:tcPr>
          <w:p w14:paraId="070E6156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</w:tcPr>
          <w:p w14:paraId="4DB8CED9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0.04*</w:t>
            </w:r>
          </w:p>
        </w:tc>
      </w:tr>
      <w:tr w:rsidR="00853E0A" w:rsidRPr="0057508C" w14:paraId="3B4B30EE" w14:textId="77777777" w:rsidTr="00853E0A">
        <w:trPr>
          <w:trHeight w:val="430"/>
        </w:trPr>
        <w:tc>
          <w:tcPr>
            <w:tcW w:w="3395" w:type="dxa"/>
            <w:tcBorders>
              <w:left w:val="nil"/>
              <w:right w:val="nil"/>
            </w:tcBorders>
          </w:tcPr>
          <w:p w14:paraId="5EA8BD73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ind w:left="252"/>
              <w:contextualSpacing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Low appetite</w:t>
            </w:r>
          </w:p>
        </w:tc>
        <w:tc>
          <w:tcPr>
            <w:tcW w:w="1123" w:type="dxa"/>
            <w:tcBorders>
              <w:left w:val="nil"/>
              <w:right w:val="nil"/>
            </w:tcBorders>
          </w:tcPr>
          <w:p w14:paraId="559180EE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*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4A0C196E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*</w:t>
            </w:r>
          </w:p>
        </w:tc>
        <w:tc>
          <w:tcPr>
            <w:tcW w:w="1124" w:type="dxa"/>
            <w:tcBorders>
              <w:left w:val="nil"/>
              <w:right w:val="nil"/>
            </w:tcBorders>
          </w:tcPr>
          <w:p w14:paraId="4D386B2D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*</w:t>
            </w:r>
          </w:p>
        </w:tc>
        <w:tc>
          <w:tcPr>
            <w:tcW w:w="1126" w:type="dxa"/>
            <w:tcBorders>
              <w:left w:val="nil"/>
              <w:right w:val="nil"/>
            </w:tcBorders>
          </w:tcPr>
          <w:p w14:paraId="08746B80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*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14:paraId="754CD248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*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14:paraId="1F2C0A9F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*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77A02FFA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0.22*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575D8F31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0.15*</w:t>
            </w:r>
          </w:p>
        </w:tc>
      </w:tr>
      <w:tr w:rsidR="00853E0A" w:rsidRPr="0057508C" w14:paraId="42BE2316" w14:textId="77777777" w:rsidTr="00853E0A">
        <w:trPr>
          <w:trHeight w:val="349"/>
        </w:trPr>
        <w:tc>
          <w:tcPr>
            <w:tcW w:w="3395" w:type="dxa"/>
            <w:tcBorders>
              <w:left w:val="nil"/>
              <w:right w:val="nil"/>
            </w:tcBorders>
          </w:tcPr>
          <w:p w14:paraId="4EA0E40A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ind w:left="252"/>
              <w:contextualSpacing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Fear</w:t>
            </w:r>
          </w:p>
        </w:tc>
        <w:tc>
          <w:tcPr>
            <w:tcW w:w="1123" w:type="dxa"/>
            <w:tcBorders>
              <w:left w:val="nil"/>
              <w:right w:val="nil"/>
            </w:tcBorders>
          </w:tcPr>
          <w:p w14:paraId="3354740F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*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49F52D1A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*</w:t>
            </w:r>
          </w:p>
        </w:tc>
        <w:tc>
          <w:tcPr>
            <w:tcW w:w="1124" w:type="dxa"/>
            <w:tcBorders>
              <w:left w:val="nil"/>
              <w:right w:val="nil"/>
            </w:tcBorders>
          </w:tcPr>
          <w:p w14:paraId="5DD02D7D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*</w:t>
            </w:r>
          </w:p>
        </w:tc>
        <w:tc>
          <w:tcPr>
            <w:tcW w:w="1126" w:type="dxa"/>
            <w:tcBorders>
              <w:left w:val="nil"/>
              <w:right w:val="nil"/>
            </w:tcBorders>
          </w:tcPr>
          <w:p w14:paraId="166DF598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*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14:paraId="13739240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*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14:paraId="53BE6668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*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4A6B96B9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0.13*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1C82031D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0.18*</w:t>
            </w:r>
          </w:p>
        </w:tc>
      </w:tr>
      <w:tr w:rsidR="00853E0A" w:rsidRPr="0057508C" w14:paraId="46555CF9" w14:textId="77777777" w:rsidTr="00853E0A">
        <w:trPr>
          <w:trHeight w:val="349"/>
        </w:trPr>
        <w:tc>
          <w:tcPr>
            <w:tcW w:w="3395" w:type="dxa"/>
            <w:tcBorders>
              <w:left w:val="nil"/>
              <w:right w:val="nil"/>
            </w:tcBorders>
          </w:tcPr>
          <w:p w14:paraId="1354DBA3" w14:textId="77777777" w:rsidR="00853E0A" w:rsidRPr="001A6260" w:rsidDel="00E550B4" w:rsidRDefault="00853E0A" w:rsidP="00E61712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PARDI-AR-Q</w:t>
            </w:r>
          </w:p>
        </w:tc>
        <w:tc>
          <w:tcPr>
            <w:tcW w:w="1123" w:type="dxa"/>
            <w:tcBorders>
              <w:left w:val="nil"/>
              <w:right w:val="nil"/>
            </w:tcBorders>
          </w:tcPr>
          <w:p w14:paraId="320392DD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4E25F084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tcBorders>
              <w:left w:val="nil"/>
              <w:right w:val="nil"/>
            </w:tcBorders>
          </w:tcPr>
          <w:p w14:paraId="2088D5B1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left w:val="nil"/>
              <w:right w:val="nil"/>
            </w:tcBorders>
          </w:tcPr>
          <w:p w14:paraId="3C7AA3B2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left w:val="nil"/>
              <w:right w:val="nil"/>
            </w:tcBorders>
          </w:tcPr>
          <w:p w14:paraId="47E6A693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tcBorders>
              <w:left w:val="nil"/>
              <w:right w:val="nil"/>
            </w:tcBorders>
          </w:tcPr>
          <w:p w14:paraId="7691371B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3BFC019E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4DD6D926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3E0A" w:rsidRPr="0057508C" w14:paraId="4CE67080" w14:textId="77777777" w:rsidTr="00853E0A">
        <w:trPr>
          <w:trHeight w:val="403"/>
        </w:trPr>
        <w:tc>
          <w:tcPr>
            <w:tcW w:w="3395" w:type="dxa"/>
            <w:tcBorders>
              <w:left w:val="nil"/>
              <w:right w:val="nil"/>
            </w:tcBorders>
          </w:tcPr>
          <w:p w14:paraId="53DC91F3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ind w:left="342" w:hanging="90"/>
              <w:contextualSpacing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Sensory-based avoidance</w:t>
            </w:r>
          </w:p>
        </w:tc>
        <w:tc>
          <w:tcPr>
            <w:tcW w:w="1123" w:type="dxa"/>
            <w:tcBorders>
              <w:left w:val="nil"/>
              <w:right w:val="nil"/>
            </w:tcBorders>
          </w:tcPr>
          <w:p w14:paraId="2BBCACE4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*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00415F54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*</w:t>
            </w:r>
          </w:p>
        </w:tc>
        <w:tc>
          <w:tcPr>
            <w:tcW w:w="1124" w:type="dxa"/>
            <w:tcBorders>
              <w:left w:val="nil"/>
              <w:right w:val="nil"/>
            </w:tcBorders>
          </w:tcPr>
          <w:p w14:paraId="66F2CB57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*</w:t>
            </w:r>
          </w:p>
        </w:tc>
        <w:tc>
          <w:tcPr>
            <w:tcW w:w="1126" w:type="dxa"/>
            <w:tcBorders>
              <w:left w:val="nil"/>
              <w:right w:val="nil"/>
            </w:tcBorders>
          </w:tcPr>
          <w:p w14:paraId="0B6FC0CC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*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14:paraId="5943FB18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*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14:paraId="2004AF46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*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6EC4C4F4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0.18*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0DC4AB25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0.20*</w:t>
            </w:r>
          </w:p>
        </w:tc>
      </w:tr>
      <w:tr w:rsidR="00853E0A" w:rsidRPr="0057508C" w14:paraId="30FFAE27" w14:textId="77777777" w:rsidTr="00853E0A">
        <w:trPr>
          <w:trHeight w:val="141"/>
        </w:trPr>
        <w:tc>
          <w:tcPr>
            <w:tcW w:w="3395" w:type="dxa"/>
            <w:tcBorders>
              <w:left w:val="nil"/>
              <w:right w:val="nil"/>
            </w:tcBorders>
          </w:tcPr>
          <w:p w14:paraId="3F76B1F8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ind w:left="342" w:hanging="90"/>
              <w:contextualSpacing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Lack of interest</w:t>
            </w:r>
          </w:p>
        </w:tc>
        <w:tc>
          <w:tcPr>
            <w:tcW w:w="1123" w:type="dxa"/>
            <w:tcBorders>
              <w:left w:val="nil"/>
              <w:right w:val="nil"/>
            </w:tcBorders>
          </w:tcPr>
          <w:p w14:paraId="6EAB5B79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*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3EE12C11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*</w:t>
            </w:r>
          </w:p>
        </w:tc>
        <w:tc>
          <w:tcPr>
            <w:tcW w:w="1124" w:type="dxa"/>
            <w:tcBorders>
              <w:left w:val="nil"/>
              <w:right w:val="nil"/>
            </w:tcBorders>
          </w:tcPr>
          <w:p w14:paraId="5F644C6F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*</w:t>
            </w:r>
          </w:p>
        </w:tc>
        <w:tc>
          <w:tcPr>
            <w:tcW w:w="1126" w:type="dxa"/>
            <w:tcBorders>
              <w:left w:val="nil"/>
              <w:right w:val="nil"/>
            </w:tcBorders>
          </w:tcPr>
          <w:p w14:paraId="25D52A5F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*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14:paraId="7DC75580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*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14:paraId="63280B48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*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1245A5B2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0.31*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14F25DA8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0.25*</w:t>
            </w:r>
          </w:p>
        </w:tc>
      </w:tr>
      <w:tr w:rsidR="00853E0A" w:rsidRPr="0057508C" w14:paraId="39780AE3" w14:textId="77777777" w:rsidTr="00853E0A">
        <w:trPr>
          <w:trHeight w:val="331"/>
        </w:trPr>
        <w:tc>
          <w:tcPr>
            <w:tcW w:w="3395" w:type="dxa"/>
            <w:tcBorders>
              <w:left w:val="nil"/>
              <w:right w:val="nil"/>
            </w:tcBorders>
          </w:tcPr>
          <w:p w14:paraId="5BC8E9E1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ind w:left="342" w:hanging="90"/>
              <w:contextualSpacing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Concern about aversive consequences</w:t>
            </w:r>
          </w:p>
        </w:tc>
        <w:tc>
          <w:tcPr>
            <w:tcW w:w="1123" w:type="dxa"/>
            <w:tcBorders>
              <w:left w:val="nil"/>
              <w:right w:val="nil"/>
            </w:tcBorders>
          </w:tcPr>
          <w:p w14:paraId="223A87B6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*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3A7528B6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*</w:t>
            </w:r>
          </w:p>
        </w:tc>
        <w:tc>
          <w:tcPr>
            <w:tcW w:w="1124" w:type="dxa"/>
            <w:tcBorders>
              <w:left w:val="nil"/>
              <w:right w:val="nil"/>
            </w:tcBorders>
          </w:tcPr>
          <w:p w14:paraId="3BA78E8E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*</w:t>
            </w:r>
          </w:p>
        </w:tc>
        <w:tc>
          <w:tcPr>
            <w:tcW w:w="1126" w:type="dxa"/>
            <w:tcBorders>
              <w:left w:val="nil"/>
              <w:right w:val="nil"/>
            </w:tcBorders>
          </w:tcPr>
          <w:p w14:paraId="2614BF85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*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14:paraId="0504144E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*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14:paraId="088BB6A7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*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72EACEA0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0.15*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3505C58A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0.24*</w:t>
            </w:r>
          </w:p>
        </w:tc>
      </w:tr>
      <w:tr w:rsidR="00853E0A" w:rsidRPr="0057508C" w14:paraId="27592895" w14:textId="77777777" w:rsidTr="00853E0A">
        <w:trPr>
          <w:trHeight w:val="340"/>
        </w:trPr>
        <w:tc>
          <w:tcPr>
            <w:tcW w:w="3395" w:type="dxa"/>
            <w:tcBorders>
              <w:left w:val="nil"/>
              <w:right w:val="nil"/>
            </w:tcBorders>
          </w:tcPr>
          <w:p w14:paraId="4D467271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OC</w:t>
            </w:r>
            <w:r>
              <w:rPr>
                <w:rFonts w:ascii="Times New Roman" w:hAnsi="Times New Roman" w:cs="Times New Roman"/>
              </w:rPr>
              <w:t>I-R total</w:t>
            </w:r>
            <w:r w:rsidRPr="001A626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23" w:type="dxa"/>
            <w:tcBorders>
              <w:left w:val="nil"/>
              <w:right w:val="nil"/>
            </w:tcBorders>
          </w:tcPr>
          <w:p w14:paraId="1E385A59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*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72EEB79C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*</w:t>
            </w:r>
          </w:p>
        </w:tc>
        <w:tc>
          <w:tcPr>
            <w:tcW w:w="1124" w:type="dxa"/>
            <w:tcBorders>
              <w:left w:val="nil"/>
              <w:right w:val="nil"/>
            </w:tcBorders>
          </w:tcPr>
          <w:p w14:paraId="4B06CD1D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*</w:t>
            </w:r>
          </w:p>
        </w:tc>
        <w:tc>
          <w:tcPr>
            <w:tcW w:w="1126" w:type="dxa"/>
            <w:tcBorders>
              <w:left w:val="nil"/>
              <w:right w:val="nil"/>
            </w:tcBorders>
          </w:tcPr>
          <w:p w14:paraId="5EF7ABAC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*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14:paraId="5E81D307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*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14:paraId="3589A2D0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*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7C37D548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0.46*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04FE358E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0.56*</w:t>
            </w:r>
          </w:p>
        </w:tc>
      </w:tr>
      <w:tr w:rsidR="00853E0A" w:rsidRPr="0057508C" w14:paraId="12D8AB49" w14:textId="77777777" w:rsidTr="00853E0A">
        <w:trPr>
          <w:trHeight w:val="340"/>
        </w:trPr>
        <w:tc>
          <w:tcPr>
            <w:tcW w:w="3395" w:type="dxa"/>
            <w:tcBorders>
              <w:left w:val="nil"/>
              <w:right w:val="nil"/>
            </w:tcBorders>
          </w:tcPr>
          <w:p w14:paraId="2276A51C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I-R washing</w:t>
            </w:r>
          </w:p>
        </w:tc>
        <w:tc>
          <w:tcPr>
            <w:tcW w:w="1123" w:type="dxa"/>
            <w:tcBorders>
              <w:left w:val="nil"/>
              <w:right w:val="nil"/>
            </w:tcBorders>
          </w:tcPr>
          <w:p w14:paraId="39867332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75FE0BD2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*</w:t>
            </w:r>
          </w:p>
        </w:tc>
        <w:tc>
          <w:tcPr>
            <w:tcW w:w="1124" w:type="dxa"/>
            <w:tcBorders>
              <w:left w:val="nil"/>
              <w:right w:val="nil"/>
            </w:tcBorders>
          </w:tcPr>
          <w:p w14:paraId="2E185C25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*</w:t>
            </w:r>
          </w:p>
        </w:tc>
        <w:tc>
          <w:tcPr>
            <w:tcW w:w="1126" w:type="dxa"/>
            <w:tcBorders>
              <w:left w:val="nil"/>
              <w:right w:val="nil"/>
            </w:tcBorders>
          </w:tcPr>
          <w:p w14:paraId="7793BDCC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*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14:paraId="79E52A73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*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14:paraId="679A7AFB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*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2C6CDD1B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*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676B1A31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*</w:t>
            </w:r>
          </w:p>
        </w:tc>
      </w:tr>
      <w:tr w:rsidR="00853E0A" w:rsidRPr="0057508C" w14:paraId="63054C6A" w14:textId="77777777" w:rsidTr="00853E0A">
        <w:trPr>
          <w:trHeight w:val="340"/>
        </w:trPr>
        <w:tc>
          <w:tcPr>
            <w:tcW w:w="3395" w:type="dxa"/>
            <w:tcBorders>
              <w:left w:val="nil"/>
              <w:right w:val="nil"/>
            </w:tcBorders>
          </w:tcPr>
          <w:p w14:paraId="1D2FCF10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CI-R </w:t>
            </w:r>
            <w:proofErr w:type="spellStart"/>
            <w:r>
              <w:rPr>
                <w:rFonts w:ascii="Times New Roman" w:hAnsi="Times New Roman" w:cs="Times New Roman"/>
              </w:rPr>
              <w:t>obesssing</w:t>
            </w:r>
            <w:proofErr w:type="spellEnd"/>
          </w:p>
        </w:tc>
        <w:tc>
          <w:tcPr>
            <w:tcW w:w="1123" w:type="dxa"/>
            <w:tcBorders>
              <w:left w:val="nil"/>
              <w:right w:val="nil"/>
            </w:tcBorders>
          </w:tcPr>
          <w:p w14:paraId="54D4827C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779EB339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4" w:type="dxa"/>
            <w:tcBorders>
              <w:left w:val="nil"/>
              <w:right w:val="nil"/>
            </w:tcBorders>
          </w:tcPr>
          <w:p w14:paraId="1E4E8C4B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*</w:t>
            </w:r>
          </w:p>
        </w:tc>
        <w:tc>
          <w:tcPr>
            <w:tcW w:w="1126" w:type="dxa"/>
            <w:tcBorders>
              <w:left w:val="nil"/>
              <w:right w:val="nil"/>
            </w:tcBorders>
          </w:tcPr>
          <w:p w14:paraId="4668D304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*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14:paraId="3E741C04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*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14:paraId="07639DF2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*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13AF1440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*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3EA88BBB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*</w:t>
            </w:r>
          </w:p>
        </w:tc>
      </w:tr>
      <w:tr w:rsidR="00853E0A" w:rsidRPr="0057508C" w14:paraId="4C4A1571" w14:textId="77777777" w:rsidTr="00853E0A">
        <w:trPr>
          <w:trHeight w:val="340"/>
        </w:trPr>
        <w:tc>
          <w:tcPr>
            <w:tcW w:w="3395" w:type="dxa"/>
            <w:tcBorders>
              <w:left w:val="nil"/>
              <w:right w:val="nil"/>
            </w:tcBorders>
          </w:tcPr>
          <w:p w14:paraId="5D516349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I-R ordering</w:t>
            </w:r>
          </w:p>
        </w:tc>
        <w:tc>
          <w:tcPr>
            <w:tcW w:w="1123" w:type="dxa"/>
            <w:tcBorders>
              <w:left w:val="nil"/>
              <w:right w:val="nil"/>
            </w:tcBorders>
          </w:tcPr>
          <w:p w14:paraId="347C03CA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14AA3AF2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tcBorders>
              <w:left w:val="nil"/>
              <w:right w:val="nil"/>
            </w:tcBorders>
          </w:tcPr>
          <w:p w14:paraId="61A4123B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6" w:type="dxa"/>
            <w:tcBorders>
              <w:left w:val="nil"/>
              <w:right w:val="nil"/>
            </w:tcBorders>
          </w:tcPr>
          <w:p w14:paraId="6E5C43BD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*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14:paraId="649F8F7C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*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14:paraId="5850828E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*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23AD5AC1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*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4C7F576F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*</w:t>
            </w:r>
          </w:p>
        </w:tc>
      </w:tr>
      <w:tr w:rsidR="00853E0A" w:rsidRPr="0057508C" w14:paraId="63C19C46" w14:textId="77777777" w:rsidTr="00853E0A">
        <w:trPr>
          <w:trHeight w:val="340"/>
        </w:trPr>
        <w:tc>
          <w:tcPr>
            <w:tcW w:w="3395" w:type="dxa"/>
            <w:tcBorders>
              <w:left w:val="nil"/>
              <w:right w:val="nil"/>
            </w:tcBorders>
          </w:tcPr>
          <w:p w14:paraId="51255AE7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I-R checking</w:t>
            </w:r>
          </w:p>
        </w:tc>
        <w:tc>
          <w:tcPr>
            <w:tcW w:w="1123" w:type="dxa"/>
            <w:tcBorders>
              <w:left w:val="nil"/>
              <w:right w:val="nil"/>
            </w:tcBorders>
          </w:tcPr>
          <w:p w14:paraId="797B4AC1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09EFC481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tcBorders>
              <w:left w:val="nil"/>
              <w:right w:val="nil"/>
            </w:tcBorders>
          </w:tcPr>
          <w:p w14:paraId="4E523C0A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left w:val="nil"/>
              <w:right w:val="nil"/>
            </w:tcBorders>
          </w:tcPr>
          <w:p w14:paraId="43D627CB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 w14:paraId="09C180A0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*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14:paraId="5F70207D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*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6B9B353F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*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3C56A9EC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*</w:t>
            </w:r>
          </w:p>
        </w:tc>
      </w:tr>
      <w:tr w:rsidR="00853E0A" w:rsidRPr="0057508C" w14:paraId="792F9739" w14:textId="77777777" w:rsidTr="00853E0A">
        <w:trPr>
          <w:trHeight w:val="340"/>
        </w:trPr>
        <w:tc>
          <w:tcPr>
            <w:tcW w:w="3395" w:type="dxa"/>
            <w:tcBorders>
              <w:left w:val="nil"/>
              <w:right w:val="nil"/>
            </w:tcBorders>
          </w:tcPr>
          <w:p w14:paraId="15950598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I-R neutralizing</w:t>
            </w:r>
          </w:p>
        </w:tc>
        <w:tc>
          <w:tcPr>
            <w:tcW w:w="1123" w:type="dxa"/>
            <w:tcBorders>
              <w:left w:val="nil"/>
              <w:right w:val="nil"/>
            </w:tcBorders>
          </w:tcPr>
          <w:p w14:paraId="6F3FE1A8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00C0EA3D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tcBorders>
              <w:left w:val="nil"/>
              <w:right w:val="nil"/>
            </w:tcBorders>
          </w:tcPr>
          <w:p w14:paraId="03E6D18C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left w:val="nil"/>
              <w:right w:val="nil"/>
            </w:tcBorders>
          </w:tcPr>
          <w:p w14:paraId="4901A1DB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left w:val="nil"/>
              <w:right w:val="nil"/>
            </w:tcBorders>
          </w:tcPr>
          <w:p w14:paraId="5EAB2428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0" w:type="dxa"/>
            <w:tcBorders>
              <w:left w:val="nil"/>
              <w:right w:val="nil"/>
            </w:tcBorders>
          </w:tcPr>
          <w:p w14:paraId="66970C10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*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4BB6B37A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*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3B103E37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*</w:t>
            </w:r>
          </w:p>
        </w:tc>
      </w:tr>
      <w:tr w:rsidR="00853E0A" w:rsidRPr="0057508C" w14:paraId="55C7BDBC" w14:textId="77777777" w:rsidTr="00853E0A">
        <w:trPr>
          <w:trHeight w:val="340"/>
        </w:trPr>
        <w:tc>
          <w:tcPr>
            <w:tcW w:w="3395" w:type="dxa"/>
            <w:tcBorders>
              <w:left w:val="nil"/>
              <w:right w:val="nil"/>
            </w:tcBorders>
          </w:tcPr>
          <w:p w14:paraId="31C95E58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I-R hoarding</w:t>
            </w:r>
          </w:p>
        </w:tc>
        <w:tc>
          <w:tcPr>
            <w:tcW w:w="1123" w:type="dxa"/>
            <w:tcBorders>
              <w:left w:val="nil"/>
              <w:right w:val="nil"/>
            </w:tcBorders>
          </w:tcPr>
          <w:p w14:paraId="31478E9A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21367074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tcBorders>
              <w:left w:val="nil"/>
              <w:right w:val="nil"/>
            </w:tcBorders>
          </w:tcPr>
          <w:p w14:paraId="4084E90F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left w:val="nil"/>
              <w:right w:val="nil"/>
            </w:tcBorders>
          </w:tcPr>
          <w:p w14:paraId="45EDB2E6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left w:val="nil"/>
              <w:right w:val="nil"/>
            </w:tcBorders>
          </w:tcPr>
          <w:p w14:paraId="4AF50236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0" w:type="dxa"/>
            <w:tcBorders>
              <w:left w:val="nil"/>
              <w:right w:val="nil"/>
            </w:tcBorders>
          </w:tcPr>
          <w:p w14:paraId="3462B798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4A2A243A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*</w:t>
            </w:r>
          </w:p>
        </w:tc>
        <w:tc>
          <w:tcPr>
            <w:tcW w:w="1254" w:type="dxa"/>
            <w:tcBorders>
              <w:left w:val="nil"/>
              <w:right w:val="nil"/>
            </w:tcBorders>
          </w:tcPr>
          <w:p w14:paraId="4DBC8F06" w14:textId="77777777" w:rsidR="00853E0A" w:rsidRPr="001A6260" w:rsidRDefault="00853E0A" w:rsidP="00E61712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*</w:t>
            </w:r>
          </w:p>
        </w:tc>
      </w:tr>
    </w:tbl>
    <w:p w14:paraId="517EA78E" w14:textId="77777777" w:rsidR="00181E04" w:rsidRPr="001A6260" w:rsidRDefault="00181E04" w:rsidP="00181E04">
      <w:pPr>
        <w:spacing w:line="360" w:lineRule="auto"/>
        <w:contextualSpacing/>
        <w:rPr>
          <w:rFonts w:ascii="Times New Roman" w:hAnsi="Times New Roman" w:cs="Times New Roman"/>
        </w:rPr>
      </w:pPr>
      <w:r w:rsidRPr="001A6260">
        <w:rPr>
          <w:rFonts w:ascii="Times New Roman" w:hAnsi="Times New Roman" w:cs="Times New Roman"/>
        </w:rPr>
        <w:t xml:space="preserve">NIAS = Nine Item Avoidant/Restrictive Food Intake Disorder Screen; PARDI-AR-Q = Pica, ARFID, &amp; Rumination Disorder Inventory Questionnaire; </w:t>
      </w:r>
      <w:r>
        <w:rPr>
          <w:rFonts w:ascii="Times New Roman" w:hAnsi="Times New Roman" w:cs="Times New Roman"/>
        </w:rPr>
        <w:t>OCI-R</w:t>
      </w:r>
      <w:r w:rsidRPr="001A6260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total score from the Obsessive-Compulsive Inventory-Revised</w:t>
      </w:r>
      <w:r w:rsidRPr="001A6260">
        <w:rPr>
          <w:rFonts w:ascii="Times New Roman" w:hAnsi="Times New Roman" w:cs="Times New Roman"/>
        </w:rPr>
        <w:t xml:space="preserve">; SD = standard deviation; * significant at the </w:t>
      </w:r>
      <w:r w:rsidRPr="001A6260">
        <w:rPr>
          <w:rStyle w:val="Emphasis"/>
          <w:rFonts w:ascii="Times New Roman" w:eastAsiaTheme="majorEastAsia" w:hAnsi="Times New Roman" w:cs="Times New Roman"/>
        </w:rPr>
        <w:t>p</w:t>
      </w:r>
      <w:r w:rsidRPr="001A6260">
        <w:rPr>
          <w:rFonts w:ascii="Times New Roman" w:hAnsi="Times New Roman" w:cs="Times New Roman"/>
        </w:rPr>
        <w:t>&lt; .05 level</w:t>
      </w:r>
    </w:p>
    <w:p w14:paraId="7ABCF592" w14:textId="0C4B21A1" w:rsidR="00D54009" w:rsidRDefault="00D54009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2A01907" w14:textId="77777777" w:rsidR="003F3F64" w:rsidRDefault="003F3F64" w:rsidP="00E870C6">
      <w:pPr>
        <w:spacing w:line="360" w:lineRule="auto"/>
        <w:rPr>
          <w:ins w:id="0" w:author="Thornton, Laura Marie" w:date="2025-09-25T11:03:00Z" w16du:dateUtc="2025-09-25T15:03:00Z"/>
          <w:rFonts w:ascii="Times New Roman" w:hAnsi="Times New Roman" w:cs="Times New Roman"/>
          <w:b/>
        </w:rPr>
        <w:sectPr w:rsidR="003F3F64" w:rsidSect="003F3F64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6DEB2E91" w14:textId="72069238" w:rsidR="003D3704" w:rsidRPr="00494861" w:rsidRDefault="00AA3091" w:rsidP="00E870C6">
      <w:pPr>
        <w:spacing w:line="360" w:lineRule="auto"/>
        <w:rPr>
          <w:rFonts w:ascii="Times New Roman" w:hAnsi="Times New Roman" w:cs="Times New Roman"/>
          <w:iCs/>
          <w:color w:val="7030A0"/>
        </w:rPr>
      </w:pPr>
      <w:r w:rsidRPr="001A6260">
        <w:rPr>
          <w:rFonts w:ascii="Times New Roman" w:hAnsi="Times New Roman" w:cs="Times New Roman"/>
          <w:b/>
        </w:rPr>
        <w:lastRenderedPageBreak/>
        <w:t>Table</w:t>
      </w:r>
      <w:r w:rsidR="00744A27" w:rsidRPr="001A6260">
        <w:rPr>
          <w:rFonts w:ascii="Times New Roman" w:hAnsi="Times New Roman" w:cs="Times New Roman"/>
          <w:b/>
        </w:rPr>
        <w:t xml:space="preserve"> </w:t>
      </w:r>
      <w:r w:rsidR="00D34FA0">
        <w:rPr>
          <w:rFonts w:ascii="Times New Roman" w:hAnsi="Times New Roman" w:cs="Times New Roman"/>
          <w:b/>
        </w:rPr>
        <w:t>S2</w:t>
      </w:r>
      <w:r w:rsidRPr="001A6260">
        <w:rPr>
          <w:rFonts w:ascii="Times New Roman" w:hAnsi="Times New Roman" w:cs="Times New Roman"/>
          <w:b/>
        </w:rPr>
        <w:t xml:space="preserve">. </w:t>
      </w:r>
      <w:r w:rsidR="00E870C6" w:rsidRPr="001A6260">
        <w:rPr>
          <w:rFonts w:ascii="Times New Roman" w:hAnsi="Times New Roman" w:cs="Times New Roman"/>
        </w:rPr>
        <w:t>Mean (</w:t>
      </w:r>
      <w:r w:rsidR="00713B20">
        <w:rPr>
          <w:rFonts w:ascii="Times New Roman" w:hAnsi="Times New Roman" w:cs="Times New Roman"/>
        </w:rPr>
        <w:t>SD</w:t>
      </w:r>
      <w:r w:rsidR="00E870C6" w:rsidRPr="001A6260">
        <w:rPr>
          <w:rFonts w:ascii="Times New Roman" w:hAnsi="Times New Roman" w:cs="Times New Roman"/>
        </w:rPr>
        <w:t xml:space="preserve">) for </w:t>
      </w:r>
      <w:r w:rsidR="00D34FA0">
        <w:rPr>
          <w:rFonts w:ascii="Times New Roman" w:hAnsi="Times New Roman" w:cs="Times New Roman"/>
        </w:rPr>
        <w:t xml:space="preserve">OCI-R </w:t>
      </w:r>
      <w:r w:rsidR="001C2046" w:rsidRPr="001C2046">
        <w:rPr>
          <w:rFonts w:ascii="Times New Roman" w:hAnsi="Times New Roman" w:cs="Times New Roman"/>
        </w:rPr>
        <w:t>sub</w:t>
      </w:r>
      <w:r w:rsidR="00D34FA0">
        <w:rPr>
          <w:rFonts w:ascii="Times New Roman" w:hAnsi="Times New Roman" w:cs="Times New Roman"/>
        </w:rPr>
        <w:t xml:space="preserve">scales for </w:t>
      </w:r>
      <w:r w:rsidR="00E870C6" w:rsidRPr="001A6260">
        <w:rPr>
          <w:rFonts w:ascii="Times New Roman" w:hAnsi="Times New Roman" w:cs="Times New Roman"/>
        </w:rPr>
        <w:t xml:space="preserve">the total sample and by </w:t>
      </w:r>
      <w:r w:rsidR="00E870C6">
        <w:rPr>
          <w:rFonts w:ascii="Times New Roman" w:hAnsi="Times New Roman" w:cs="Times New Roman"/>
        </w:rPr>
        <w:t>sex</w:t>
      </w:r>
      <w:r w:rsidR="00494861">
        <w:rPr>
          <w:rFonts w:ascii="Times New Roman" w:hAnsi="Times New Roman" w:cs="Times New Roman"/>
        </w:rPr>
        <w:t>.</w:t>
      </w:r>
      <w:r w:rsidR="00E1113E">
        <w:rPr>
          <w:rFonts w:ascii="Times New Roman" w:hAnsi="Times New Roman" w:cs="Times New Roman"/>
        </w:rPr>
        <w:t xml:space="preserve"> Results </w:t>
      </w:r>
      <w:r w:rsidR="000D607E">
        <w:rPr>
          <w:rFonts w:ascii="Times New Roman" w:hAnsi="Times New Roman" w:cs="Times New Roman"/>
        </w:rPr>
        <w:t>and effect sizes</w:t>
      </w:r>
      <w:r w:rsidR="0091165B">
        <w:rPr>
          <w:rFonts w:ascii="Times New Roman" w:hAnsi="Times New Roman" w:cs="Times New Roman"/>
        </w:rPr>
        <w:t xml:space="preserve"> </w:t>
      </w:r>
      <w:r w:rsidR="00E1113E">
        <w:rPr>
          <w:rFonts w:ascii="Times New Roman" w:hAnsi="Times New Roman" w:cs="Times New Roman"/>
        </w:rPr>
        <w:t xml:space="preserve">from </w:t>
      </w:r>
      <w:r w:rsidR="00456E7D">
        <w:rPr>
          <w:rFonts w:ascii="Times New Roman" w:hAnsi="Times New Roman" w:cs="Times New Roman"/>
        </w:rPr>
        <w:t>general linear models</w:t>
      </w:r>
      <w:r w:rsidR="00E1113E">
        <w:rPr>
          <w:rFonts w:ascii="Times New Roman" w:hAnsi="Times New Roman" w:cs="Times New Roman"/>
        </w:rPr>
        <w:t xml:space="preserve"> </w:t>
      </w:r>
      <w:r w:rsidR="00B32071">
        <w:rPr>
          <w:rFonts w:ascii="Times New Roman" w:hAnsi="Times New Roman" w:cs="Times New Roman"/>
        </w:rPr>
        <w:t xml:space="preserve">(GLM) </w:t>
      </w:r>
      <w:r w:rsidR="00E1113E">
        <w:rPr>
          <w:rFonts w:ascii="Times New Roman" w:hAnsi="Times New Roman" w:cs="Times New Roman"/>
        </w:rPr>
        <w:t>comparing males and females.</w:t>
      </w:r>
      <w:r w:rsidR="000D607E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10800" w:type="dxa"/>
        <w:tblBorders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423"/>
        <w:gridCol w:w="1359"/>
        <w:gridCol w:w="1299"/>
        <w:gridCol w:w="1215"/>
        <w:gridCol w:w="1882"/>
        <w:gridCol w:w="1622"/>
      </w:tblGrid>
      <w:tr w:rsidR="000D607E" w:rsidRPr="0057508C" w14:paraId="2C1EC873" w14:textId="40E519B2" w:rsidTr="00D34FA0">
        <w:trPr>
          <w:trHeight w:val="315"/>
        </w:trPr>
        <w:tc>
          <w:tcPr>
            <w:tcW w:w="3423" w:type="dxa"/>
            <w:vMerge w:val="restart"/>
            <w:tcBorders>
              <w:left w:val="nil"/>
            </w:tcBorders>
          </w:tcPr>
          <w:p w14:paraId="15BF92A1" w14:textId="77777777" w:rsidR="000D607E" w:rsidRPr="001A6260" w:rsidRDefault="000D607E" w:rsidP="00E870C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Variables</w:t>
            </w:r>
          </w:p>
          <w:p w14:paraId="46F34170" w14:textId="7168DDBD" w:rsidR="000D607E" w:rsidRPr="001A6260" w:rsidRDefault="000D607E" w:rsidP="00E870C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59" w:type="dxa"/>
          </w:tcPr>
          <w:p w14:paraId="0515CDDB" w14:textId="77777777" w:rsidR="000D607E" w:rsidRPr="001A6260" w:rsidRDefault="000D607E" w:rsidP="00E870C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Total sample</w:t>
            </w:r>
          </w:p>
          <w:p w14:paraId="38167260" w14:textId="49A06650" w:rsidR="000D607E" w:rsidRPr="001A6260" w:rsidRDefault="000D607E" w:rsidP="00E870C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n = 3,1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99" w:type="dxa"/>
          </w:tcPr>
          <w:p w14:paraId="6329743E" w14:textId="4963A96E" w:rsidR="000D607E" w:rsidRPr="001A6260" w:rsidRDefault="000D607E" w:rsidP="00E870C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Male</w:t>
            </w:r>
          </w:p>
          <w:p w14:paraId="513B8F28" w14:textId="0F67B0B0" w:rsidR="000D607E" w:rsidRPr="001A6260" w:rsidRDefault="000D607E" w:rsidP="00E870C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n = 274</w:t>
            </w:r>
          </w:p>
        </w:tc>
        <w:tc>
          <w:tcPr>
            <w:tcW w:w="1215" w:type="dxa"/>
            <w:tcBorders>
              <w:right w:val="nil"/>
            </w:tcBorders>
          </w:tcPr>
          <w:p w14:paraId="5B466B97" w14:textId="3C00B998" w:rsidR="000D607E" w:rsidRPr="001A6260" w:rsidRDefault="000D607E" w:rsidP="00E870C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 xml:space="preserve">Female </w:t>
            </w:r>
          </w:p>
          <w:p w14:paraId="74EFD5B5" w14:textId="2981DD43" w:rsidR="000D607E" w:rsidRPr="001A6260" w:rsidRDefault="000D607E" w:rsidP="00E870C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n = 2</w:t>
            </w:r>
            <w:r>
              <w:rPr>
                <w:rFonts w:ascii="Times New Roman" w:hAnsi="Times New Roman" w:cs="Times New Roman"/>
              </w:rPr>
              <w:t>,</w:t>
            </w:r>
            <w:r w:rsidRPr="001A6260">
              <w:rPr>
                <w:rFonts w:ascii="Times New Roman" w:hAnsi="Times New Roman" w:cs="Times New Roman"/>
              </w:rPr>
              <w:t>84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82" w:type="dxa"/>
            <w:tcBorders>
              <w:right w:val="nil"/>
            </w:tcBorders>
          </w:tcPr>
          <w:p w14:paraId="5FAFB2BF" w14:textId="761210C7" w:rsidR="000D607E" w:rsidRDefault="000D607E" w:rsidP="00E870C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M</w:t>
            </w:r>
          </w:p>
          <w:p w14:paraId="23729137" w14:textId="0C01B8B3" w:rsidR="000D607E" w:rsidRPr="001A6260" w:rsidRDefault="000D607E" w:rsidP="00E870C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lts</w:t>
            </w:r>
          </w:p>
        </w:tc>
        <w:tc>
          <w:tcPr>
            <w:tcW w:w="1622" w:type="dxa"/>
            <w:tcBorders>
              <w:right w:val="nil"/>
            </w:tcBorders>
          </w:tcPr>
          <w:p w14:paraId="30178CE5" w14:textId="3E6F87F5" w:rsidR="000D607E" w:rsidDel="00B32071" w:rsidRDefault="000D607E" w:rsidP="00E870C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ect size</w:t>
            </w:r>
          </w:p>
        </w:tc>
      </w:tr>
      <w:tr w:rsidR="000D607E" w:rsidRPr="0057508C" w14:paraId="60B160C5" w14:textId="1284EEC2" w:rsidTr="00D34FA0">
        <w:trPr>
          <w:trHeight w:val="201"/>
        </w:trPr>
        <w:tc>
          <w:tcPr>
            <w:tcW w:w="3423" w:type="dxa"/>
            <w:vMerge/>
            <w:tcBorders>
              <w:left w:val="nil"/>
            </w:tcBorders>
          </w:tcPr>
          <w:p w14:paraId="33FCABC9" w14:textId="59972050" w:rsidR="000D607E" w:rsidRPr="001A6260" w:rsidRDefault="000D607E" w:rsidP="00E870C6">
            <w:pPr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9" w:type="dxa"/>
          </w:tcPr>
          <w:p w14:paraId="7F5706D9" w14:textId="41AEDF49" w:rsidR="000D607E" w:rsidRPr="001A6260" w:rsidRDefault="000D607E" w:rsidP="00E870C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1A6260">
              <w:rPr>
                <w:rFonts w:ascii="Times New Roman" w:hAnsi="Times New Roman" w:cs="Times New Roman"/>
                <w:iCs/>
              </w:rPr>
              <w:t>M (SD)</w:t>
            </w:r>
          </w:p>
        </w:tc>
        <w:tc>
          <w:tcPr>
            <w:tcW w:w="1299" w:type="dxa"/>
          </w:tcPr>
          <w:p w14:paraId="6E87CF80" w14:textId="7C643643" w:rsidR="000D607E" w:rsidRPr="001A6260" w:rsidRDefault="000D607E" w:rsidP="00E870C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1A6260">
              <w:rPr>
                <w:rFonts w:ascii="Times New Roman" w:hAnsi="Times New Roman" w:cs="Times New Roman"/>
                <w:iCs/>
              </w:rPr>
              <w:t>M</w:t>
            </w:r>
            <w:r>
              <w:rPr>
                <w:rFonts w:ascii="Times New Roman" w:hAnsi="Times New Roman" w:cs="Times New Roman"/>
                <w:iCs/>
              </w:rPr>
              <w:t xml:space="preserve"> </w:t>
            </w:r>
            <w:r w:rsidRPr="001A6260">
              <w:rPr>
                <w:rFonts w:ascii="Times New Roman" w:hAnsi="Times New Roman" w:cs="Times New Roman"/>
                <w:iCs/>
              </w:rPr>
              <w:t>(SD)</w:t>
            </w:r>
          </w:p>
        </w:tc>
        <w:tc>
          <w:tcPr>
            <w:tcW w:w="1215" w:type="dxa"/>
            <w:tcBorders>
              <w:right w:val="nil"/>
            </w:tcBorders>
          </w:tcPr>
          <w:p w14:paraId="382FBE96" w14:textId="2B82A6BF" w:rsidR="000D607E" w:rsidRPr="001A6260" w:rsidRDefault="000D607E" w:rsidP="00E870C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1A6260">
              <w:rPr>
                <w:rFonts w:ascii="Times New Roman" w:hAnsi="Times New Roman" w:cs="Times New Roman"/>
                <w:iCs/>
              </w:rPr>
              <w:t>M</w:t>
            </w:r>
            <w:r>
              <w:rPr>
                <w:rFonts w:ascii="Times New Roman" w:hAnsi="Times New Roman" w:cs="Times New Roman"/>
                <w:iCs/>
              </w:rPr>
              <w:t xml:space="preserve"> </w:t>
            </w:r>
            <w:r w:rsidRPr="001A6260">
              <w:rPr>
                <w:rFonts w:ascii="Times New Roman" w:hAnsi="Times New Roman" w:cs="Times New Roman"/>
                <w:iCs/>
              </w:rPr>
              <w:t>(SD)</w:t>
            </w:r>
          </w:p>
        </w:tc>
        <w:tc>
          <w:tcPr>
            <w:tcW w:w="1882" w:type="dxa"/>
            <w:tcBorders>
              <w:right w:val="nil"/>
            </w:tcBorders>
          </w:tcPr>
          <w:p w14:paraId="265E41BB" w14:textId="78D0F949" w:rsidR="000D607E" w:rsidRPr="009A23B6" w:rsidRDefault="000D607E" w:rsidP="00E870C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  <w:vertAlign w:val="superscript"/>
              </w:rPr>
            </w:pPr>
            <w:r>
              <w:rPr>
                <w:rFonts w:ascii="Times New Roman" w:hAnsi="Times New Roman" w:cs="Times New Roman"/>
                <w:iCs/>
              </w:rPr>
              <w:t>F (</w:t>
            </w:r>
            <w:r w:rsidR="000569BB">
              <w:rPr>
                <w:rFonts w:ascii="Times New Roman" w:hAnsi="Times New Roman" w:cs="Times New Roman"/>
                <w:iCs/>
              </w:rPr>
              <w:t>q</w:t>
            </w:r>
            <w:r>
              <w:rPr>
                <w:rFonts w:ascii="Times New Roman" w:hAnsi="Times New Roman" w:cs="Times New Roman"/>
                <w:iCs/>
              </w:rPr>
              <w:t>-</w:t>
            </w:r>
            <w:proofErr w:type="gramStart"/>
            <w:r>
              <w:rPr>
                <w:rFonts w:ascii="Times New Roman" w:hAnsi="Times New Roman" w:cs="Times New Roman"/>
                <w:iCs/>
              </w:rPr>
              <w:t>value)</w:t>
            </w:r>
            <w:r w:rsidR="009A23B6" w:rsidRPr="009A23B6">
              <w:rPr>
                <w:rFonts w:ascii="Times New Roman" w:hAnsi="Times New Roman" w:cs="Times New Roman"/>
                <w:iCs/>
                <w:vertAlign w:val="superscript"/>
              </w:rPr>
              <w:t>a</w:t>
            </w:r>
            <w:proofErr w:type="gramEnd"/>
          </w:p>
        </w:tc>
        <w:tc>
          <w:tcPr>
            <w:tcW w:w="1622" w:type="dxa"/>
            <w:tcBorders>
              <w:right w:val="nil"/>
            </w:tcBorders>
          </w:tcPr>
          <w:p w14:paraId="10C8397C" w14:textId="6A88D152" w:rsidR="000D607E" w:rsidRDefault="0091165B" w:rsidP="00E870C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η</w:t>
            </w:r>
            <w:r w:rsidR="000D607E" w:rsidRPr="00D34FA0">
              <w:rPr>
                <w:rFonts w:ascii="Times New Roman" w:hAnsi="Times New Roman" w:cs="Times New Roman"/>
                <w:iCs/>
                <w:vertAlign w:val="superscript"/>
              </w:rPr>
              <w:t>2</w:t>
            </w:r>
            <w:r w:rsidR="009A23B6">
              <w:rPr>
                <w:rFonts w:ascii="Times New Roman" w:hAnsi="Times New Roman" w:cs="Times New Roman"/>
                <w:iCs/>
                <w:vertAlign w:val="superscript"/>
              </w:rPr>
              <w:t>b</w:t>
            </w:r>
          </w:p>
        </w:tc>
      </w:tr>
      <w:tr w:rsidR="000D607E" w:rsidRPr="0057508C" w14:paraId="47A3682C" w14:textId="3D68DC75" w:rsidTr="00D34FA0">
        <w:trPr>
          <w:trHeight w:val="315"/>
        </w:trPr>
        <w:tc>
          <w:tcPr>
            <w:tcW w:w="3423" w:type="dxa"/>
            <w:tcBorders>
              <w:left w:val="nil"/>
              <w:bottom w:val="nil"/>
            </w:tcBorders>
          </w:tcPr>
          <w:p w14:paraId="6335BB9D" w14:textId="51B20EC1" w:rsidR="000D607E" w:rsidRPr="001A6260" w:rsidRDefault="000D607E" w:rsidP="00E870C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I-R</w:t>
            </w:r>
          </w:p>
        </w:tc>
        <w:tc>
          <w:tcPr>
            <w:tcW w:w="1359" w:type="dxa"/>
            <w:tcBorders>
              <w:bottom w:val="nil"/>
            </w:tcBorders>
          </w:tcPr>
          <w:p w14:paraId="1F6B5CC4" w14:textId="4E883781" w:rsidR="000D607E" w:rsidRPr="001A6260" w:rsidRDefault="000D607E" w:rsidP="00E870C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tcBorders>
              <w:bottom w:val="nil"/>
            </w:tcBorders>
          </w:tcPr>
          <w:p w14:paraId="4A7DC8F1" w14:textId="5AC63085" w:rsidR="000D607E" w:rsidRPr="001A6260" w:rsidRDefault="000D607E" w:rsidP="00E870C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tcBorders>
              <w:bottom w:val="nil"/>
              <w:right w:val="nil"/>
            </w:tcBorders>
          </w:tcPr>
          <w:p w14:paraId="542737E9" w14:textId="0040444C" w:rsidR="000D607E" w:rsidRPr="001A6260" w:rsidRDefault="000D607E" w:rsidP="00E870C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82" w:type="dxa"/>
            <w:tcBorders>
              <w:bottom w:val="nil"/>
              <w:right w:val="nil"/>
            </w:tcBorders>
          </w:tcPr>
          <w:p w14:paraId="4B928AD5" w14:textId="681D2E91" w:rsidR="000D607E" w:rsidRPr="001A6260" w:rsidRDefault="000D607E" w:rsidP="00E870C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2" w:type="dxa"/>
            <w:tcBorders>
              <w:bottom w:val="nil"/>
              <w:right w:val="nil"/>
            </w:tcBorders>
          </w:tcPr>
          <w:p w14:paraId="7ADE3876" w14:textId="77777777" w:rsidR="000D607E" w:rsidDel="00456E7D" w:rsidRDefault="000D607E" w:rsidP="00E870C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D607E" w:rsidRPr="0057508C" w14:paraId="72B3A891" w14:textId="593BC7DA" w:rsidTr="00D34FA0">
        <w:trPr>
          <w:trHeight w:val="315"/>
        </w:trPr>
        <w:tc>
          <w:tcPr>
            <w:tcW w:w="3423" w:type="dxa"/>
            <w:tcBorders>
              <w:top w:val="nil"/>
              <w:left w:val="nil"/>
              <w:bottom w:val="nil"/>
            </w:tcBorders>
          </w:tcPr>
          <w:p w14:paraId="09D4B480" w14:textId="05AF72FE" w:rsidR="000D607E" w:rsidRDefault="000D607E" w:rsidP="00D34FA0">
            <w:pPr>
              <w:adjustRightInd w:val="0"/>
              <w:snapToGrid w:val="0"/>
              <w:spacing w:line="360" w:lineRule="auto"/>
              <w:ind w:left="2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ashing 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401D4A66" w14:textId="2CF89A0C" w:rsidR="000D607E" w:rsidRPr="001A6260" w:rsidRDefault="000D607E" w:rsidP="00456E7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 (3.0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3EBBF1DD" w14:textId="51E36A2F" w:rsidR="000D607E" w:rsidRPr="001A6260" w:rsidRDefault="000D607E" w:rsidP="00456E7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 (2.9)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</w:tcPr>
          <w:p w14:paraId="4B3A77B6" w14:textId="6807849C" w:rsidR="000D607E" w:rsidRPr="001A6260" w:rsidRDefault="000D607E" w:rsidP="00456E7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 (3.0)</w:t>
            </w:r>
          </w:p>
        </w:tc>
        <w:tc>
          <w:tcPr>
            <w:tcW w:w="1882" w:type="dxa"/>
            <w:tcBorders>
              <w:top w:val="nil"/>
              <w:bottom w:val="nil"/>
              <w:right w:val="nil"/>
            </w:tcBorders>
          </w:tcPr>
          <w:p w14:paraId="1D0F6573" w14:textId="47130CEF" w:rsidR="000D607E" w:rsidRDefault="000D607E" w:rsidP="00456E7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01 (.0</w:t>
            </w:r>
            <w:r w:rsidR="00387643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22" w:type="dxa"/>
            <w:tcBorders>
              <w:top w:val="nil"/>
              <w:bottom w:val="nil"/>
              <w:right w:val="nil"/>
            </w:tcBorders>
          </w:tcPr>
          <w:p w14:paraId="656ED893" w14:textId="55C2DAAC" w:rsidR="000D607E" w:rsidRDefault="00A92BE0" w:rsidP="00456E7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0D607E" w:rsidRPr="0057508C" w14:paraId="412ED7A1" w14:textId="68776C32" w:rsidTr="00D34FA0">
        <w:trPr>
          <w:trHeight w:val="315"/>
        </w:trPr>
        <w:tc>
          <w:tcPr>
            <w:tcW w:w="3423" w:type="dxa"/>
            <w:tcBorders>
              <w:top w:val="nil"/>
              <w:left w:val="nil"/>
              <w:bottom w:val="nil"/>
            </w:tcBorders>
          </w:tcPr>
          <w:p w14:paraId="7173349D" w14:textId="3F59AF9F" w:rsidR="000D607E" w:rsidRDefault="000D607E" w:rsidP="00D34FA0">
            <w:pPr>
              <w:adjustRightInd w:val="0"/>
              <w:snapToGrid w:val="0"/>
              <w:spacing w:line="360" w:lineRule="auto"/>
              <w:ind w:left="2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ssing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6BB65A3A" w14:textId="2B42822A" w:rsidR="000D607E" w:rsidRPr="001A6260" w:rsidRDefault="000D607E" w:rsidP="00456E7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6 (3.8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4DB05230" w14:textId="4D55AE82" w:rsidR="000D607E" w:rsidRPr="001A6260" w:rsidRDefault="000D607E" w:rsidP="00456E7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7 (3.7)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</w:tcPr>
          <w:p w14:paraId="004DE3AB" w14:textId="7A42FC6D" w:rsidR="000D607E" w:rsidRPr="001A6260" w:rsidRDefault="000D607E" w:rsidP="00456E7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7 (3.8)</w:t>
            </w:r>
          </w:p>
        </w:tc>
        <w:tc>
          <w:tcPr>
            <w:tcW w:w="1882" w:type="dxa"/>
            <w:tcBorders>
              <w:top w:val="nil"/>
              <w:bottom w:val="nil"/>
              <w:right w:val="nil"/>
            </w:tcBorders>
          </w:tcPr>
          <w:p w14:paraId="4723BDA2" w14:textId="052E6CF6" w:rsidR="000D607E" w:rsidRDefault="000D607E" w:rsidP="00456E7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25 (.000</w:t>
            </w:r>
            <w:r w:rsidR="00387643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22" w:type="dxa"/>
            <w:tcBorders>
              <w:top w:val="nil"/>
              <w:bottom w:val="nil"/>
              <w:right w:val="nil"/>
            </w:tcBorders>
          </w:tcPr>
          <w:p w14:paraId="487EB07A" w14:textId="753A567F" w:rsidR="000D607E" w:rsidRDefault="00A92BE0" w:rsidP="00456E7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0D607E" w:rsidRPr="0057508C" w14:paraId="2C03904A" w14:textId="3F450AE4" w:rsidTr="00D34FA0">
        <w:trPr>
          <w:trHeight w:val="315"/>
        </w:trPr>
        <w:tc>
          <w:tcPr>
            <w:tcW w:w="3423" w:type="dxa"/>
            <w:tcBorders>
              <w:top w:val="nil"/>
              <w:left w:val="nil"/>
              <w:bottom w:val="nil"/>
            </w:tcBorders>
          </w:tcPr>
          <w:p w14:paraId="7DD8F0F7" w14:textId="655191F2" w:rsidR="000D607E" w:rsidRDefault="000D607E" w:rsidP="00D34FA0">
            <w:pPr>
              <w:adjustRightInd w:val="0"/>
              <w:snapToGrid w:val="0"/>
              <w:spacing w:line="360" w:lineRule="auto"/>
              <w:ind w:left="2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dering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06A133A3" w14:textId="298F8D06" w:rsidR="000D607E" w:rsidRPr="001A6260" w:rsidRDefault="000D607E" w:rsidP="00456E7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6 (3.5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7146AA16" w14:textId="7611FBC3" w:rsidR="000D607E" w:rsidRPr="001A6260" w:rsidRDefault="000D607E" w:rsidP="00456E7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1 (3.4)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</w:tcPr>
          <w:p w14:paraId="3EF7FED6" w14:textId="4F7BE5C4" w:rsidR="000D607E" w:rsidRPr="001A6260" w:rsidRDefault="000D607E" w:rsidP="00456E7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7 (3.6)</w:t>
            </w:r>
          </w:p>
        </w:tc>
        <w:tc>
          <w:tcPr>
            <w:tcW w:w="1882" w:type="dxa"/>
            <w:tcBorders>
              <w:top w:val="nil"/>
              <w:bottom w:val="nil"/>
              <w:right w:val="nil"/>
            </w:tcBorders>
          </w:tcPr>
          <w:p w14:paraId="4AF8207F" w14:textId="43F0DE4E" w:rsidR="000D607E" w:rsidRDefault="000D607E" w:rsidP="00456E7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19 (.0</w:t>
            </w:r>
            <w:r w:rsidR="00CD20AF">
              <w:rPr>
                <w:rFonts w:ascii="Times New Roman" w:hAnsi="Times New Roman" w:cs="Times New Roman"/>
                <w:color w:val="000000"/>
              </w:rPr>
              <w:t>1</w:t>
            </w:r>
            <w:r w:rsidR="00387643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22" w:type="dxa"/>
            <w:tcBorders>
              <w:top w:val="nil"/>
              <w:bottom w:val="nil"/>
              <w:right w:val="nil"/>
            </w:tcBorders>
          </w:tcPr>
          <w:p w14:paraId="56BFAD1C" w14:textId="5EFE89F6" w:rsidR="000D607E" w:rsidRDefault="00A92BE0" w:rsidP="00456E7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0D607E" w:rsidRPr="0057508C" w14:paraId="39C8E8D7" w14:textId="1260F4AD" w:rsidTr="00D34FA0">
        <w:trPr>
          <w:trHeight w:val="315"/>
        </w:trPr>
        <w:tc>
          <w:tcPr>
            <w:tcW w:w="3423" w:type="dxa"/>
            <w:tcBorders>
              <w:top w:val="nil"/>
              <w:left w:val="nil"/>
              <w:bottom w:val="nil"/>
            </w:tcBorders>
          </w:tcPr>
          <w:p w14:paraId="0450BF3C" w14:textId="27F650D0" w:rsidR="000D607E" w:rsidRDefault="000D607E" w:rsidP="00D34FA0">
            <w:pPr>
              <w:adjustRightInd w:val="0"/>
              <w:snapToGrid w:val="0"/>
              <w:spacing w:line="360" w:lineRule="auto"/>
              <w:ind w:left="2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cking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28C506A3" w14:textId="5B5640D0" w:rsidR="000D607E" w:rsidRPr="001A6260" w:rsidRDefault="000D607E" w:rsidP="00456E7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 (2.8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299C6AA4" w14:textId="08C42956" w:rsidR="000D607E" w:rsidRPr="001A6260" w:rsidRDefault="000D607E" w:rsidP="00456E7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 (2.7)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</w:tcPr>
          <w:p w14:paraId="70B3DDBB" w14:textId="5D9C3993" w:rsidR="000D607E" w:rsidRPr="001A6260" w:rsidRDefault="000D607E" w:rsidP="00456E7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 (2.8)</w:t>
            </w:r>
          </w:p>
        </w:tc>
        <w:tc>
          <w:tcPr>
            <w:tcW w:w="1882" w:type="dxa"/>
            <w:tcBorders>
              <w:top w:val="nil"/>
              <w:bottom w:val="nil"/>
              <w:right w:val="nil"/>
            </w:tcBorders>
          </w:tcPr>
          <w:p w14:paraId="3F4E4C10" w14:textId="35611F78" w:rsidR="000D607E" w:rsidRDefault="000D607E" w:rsidP="00456E7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2 (.3</w:t>
            </w:r>
            <w:r w:rsidR="00CD20AF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22" w:type="dxa"/>
            <w:tcBorders>
              <w:top w:val="nil"/>
              <w:bottom w:val="nil"/>
              <w:right w:val="nil"/>
            </w:tcBorders>
          </w:tcPr>
          <w:p w14:paraId="2C973ABC" w14:textId="1B859500" w:rsidR="000D607E" w:rsidRDefault="00A92BE0" w:rsidP="00456E7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0D607E" w:rsidRPr="0057508C" w14:paraId="270AA7BC" w14:textId="40B50661" w:rsidTr="00D34FA0">
        <w:trPr>
          <w:trHeight w:val="315"/>
        </w:trPr>
        <w:tc>
          <w:tcPr>
            <w:tcW w:w="3423" w:type="dxa"/>
            <w:tcBorders>
              <w:top w:val="nil"/>
              <w:left w:val="nil"/>
              <w:bottom w:val="nil"/>
            </w:tcBorders>
          </w:tcPr>
          <w:p w14:paraId="098406A7" w14:textId="53B63842" w:rsidR="000D607E" w:rsidRDefault="000D607E" w:rsidP="00D34FA0">
            <w:pPr>
              <w:adjustRightInd w:val="0"/>
              <w:snapToGrid w:val="0"/>
              <w:spacing w:line="360" w:lineRule="auto"/>
              <w:ind w:left="2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tralizing</w:t>
            </w:r>
          </w:p>
        </w:tc>
        <w:tc>
          <w:tcPr>
            <w:tcW w:w="1359" w:type="dxa"/>
            <w:tcBorders>
              <w:top w:val="nil"/>
              <w:bottom w:val="nil"/>
            </w:tcBorders>
          </w:tcPr>
          <w:p w14:paraId="28FFE273" w14:textId="5D3B7E49" w:rsidR="000D607E" w:rsidRPr="001A6260" w:rsidRDefault="000D607E" w:rsidP="00456E7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 (2.9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7B9F2EF0" w14:textId="07813FF9" w:rsidR="000D607E" w:rsidRPr="001A6260" w:rsidRDefault="000D607E" w:rsidP="00456E7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 (2.5)</w:t>
            </w:r>
          </w:p>
        </w:tc>
        <w:tc>
          <w:tcPr>
            <w:tcW w:w="1215" w:type="dxa"/>
            <w:tcBorders>
              <w:top w:val="nil"/>
              <w:bottom w:val="nil"/>
              <w:right w:val="nil"/>
            </w:tcBorders>
          </w:tcPr>
          <w:p w14:paraId="24D8B33C" w14:textId="1652DD85" w:rsidR="000D607E" w:rsidRPr="001A6260" w:rsidRDefault="000D607E" w:rsidP="00456E7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 (2.9)</w:t>
            </w:r>
          </w:p>
        </w:tc>
        <w:tc>
          <w:tcPr>
            <w:tcW w:w="1882" w:type="dxa"/>
            <w:tcBorders>
              <w:top w:val="nil"/>
              <w:bottom w:val="nil"/>
              <w:right w:val="nil"/>
            </w:tcBorders>
          </w:tcPr>
          <w:p w14:paraId="2860DCFD" w14:textId="62958183" w:rsidR="000D607E" w:rsidRDefault="000D607E" w:rsidP="00456E7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04 (.000</w:t>
            </w:r>
            <w:r w:rsidR="00387643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22" w:type="dxa"/>
            <w:tcBorders>
              <w:top w:val="nil"/>
              <w:bottom w:val="nil"/>
              <w:right w:val="nil"/>
            </w:tcBorders>
          </w:tcPr>
          <w:p w14:paraId="7BC28709" w14:textId="5AE53431" w:rsidR="000D607E" w:rsidRDefault="00A92BE0" w:rsidP="00456E7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0D607E" w:rsidRPr="0057508C" w14:paraId="301414A8" w14:textId="70C34F44" w:rsidTr="00D34FA0">
        <w:trPr>
          <w:trHeight w:val="315"/>
        </w:trPr>
        <w:tc>
          <w:tcPr>
            <w:tcW w:w="3423" w:type="dxa"/>
            <w:tcBorders>
              <w:top w:val="nil"/>
              <w:left w:val="nil"/>
            </w:tcBorders>
          </w:tcPr>
          <w:p w14:paraId="449288CA" w14:textId="1DD589FB" w:rsidR="000D607E" w:rsidRDefault="000D607E" w:rsidP="00D34FA0">
            <w:pPr>
              <w:adjustRightInd w:val="0"/>
              <w:snapToGrid w:val="0"/>
              <w:spacing w:line="360" w:lineRule="auto"/>
              <w:ind w:left="2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arding</w:t>
            </w:r>
          </w:p>
        </w:tc>
        <w:tc>
          <w:tcPr>
            <w:tcW w:w="1359" w:type="dxa"/>
            <w:tcBorders>
              <w:top w:val="nil"/>
            </w:tcBorders>
          </w:tcPr>
          <w:p w14:paraId="44968067" w14:textId="63592988" w:rsidR="000D607E" w:rsidRPr="001A6260" w:rsidRDefault="000D607E" w:rsidP="00456E7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1 (3.3)</w:t>
            </w:r>
          </w:p>
        </w:tc>
        <w:tc>
          <w:tcPr>
            <w:tcW w:w="1299" w:type="dxa"/>
            <w:tcBorders>
              <w:top w:val="nil"/>
            </w:tcBorders>
          </w:tcPr>
          <w:p w14:paraId="5CC8D325" w14:textId="3D0EC2AA" w:rsidR="000D607E" w:rsidRPr="001A6260" w:rsidRDefault="000D607E" w:rsidP="00456E7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 (2.9)</w:t>
            </w:r>
          </w:p>
        </w:tc>
        <w:tc>
          <w:tcPr>
            <w:tcW w:w="1215" w:type="dxa"/>
            <w:tcBorders>
              <w:top w:val="nil"/>
              <w:right w:val="nil"/>
            </w:tcBorders>
          </w:tcPr>
          <w:p w14:paraId="1F592994" w14:textId="649A32B2" w:rsidR="000D607E" w:rsidRPr="001A6260" w:rsidRDefault="000D607E" w:rsidP="00456E7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2 (3.3)</w:t>
            </w:r>
          </w:p>
        </w:tc>
        <w:tc>
          <w:tcPr>
            <w:tcW w:w="1882" w:type="dxa"/>
            <w:tcBorders>
              <w:top w:val="nil"/>
              <w:right w:val="nil"/>
            </w:tcBorders>
          </w:tcPr>
          <w:p w14:paraId="3A9CE543" w14:textId="53742FF6" w:rsidR="000D607E" w:rsidRDefault="000D607E" w:rsidP="00456E7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.21 (.000</w:t>
            </w:r>
            <w:r w:rsidR="00387643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22" w:type="dxa"/>
            <w:tcBorders>
              <w:top w:val="nil"/>
              <w:right w:val="nil"/>
            </w:tcBorders>
          </w:tcPr>
          <w:p w14:paraId="0FC4CC3B" w14:textId="7194963D" w:rsidR="000D607E" w:rsidRDefault="00A92BE0" w:rsidP="00456E7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</w:tbl>
    <w:p w14:paraId="41CF1FF0" w14:textId="29180BCF" w:rsidR="0029591A" w:rsidRPr="001A6260" w:rsidRDefault="005A766D" w:rsidP="000569BB">
      <w:pPr>
        <w:spacing w:line="360" w:lineRule="auto"/>
        <w:ind w:righ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CI-R</w:t>
      </w:r>
      <w:r w:rsidR="00392250" w:rsidRPr="001A6260">
        <w:rPr>
          <w:rFonts w:ascii="Times New Roman" w:hAnsi="Times New Roman" w:cs="Times New Roman"/>
        </w:rPr>
        <w:t xml:space="preserve"> = Obsessive</w:t>
      </w:r>
      <w:r w:rsidR="00713B20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C</w:t>
      </w:r>
      <w:r w:rsidR="00392250" w:rsidRPr="001A6260">
        <w:rPr>
          <w:rFonts w:ascii="Times New Roman" w:hAnsi="Times New Roman" w:cs="Times New Roman"/>
        </w:rPr>
        <w:t xml:space="preserve">ompulsive </w:t>
      </w:r>
      <w:r>
        <w:rPr>
          <w:rFonts w:ascii="Times New Roman" w:hAnsi="Times New Roman" w:cs="Times New Roman"/>
        </w:rPr>
        <w:t>Inventory-Revised</w:t>
      </w:r>
      <w:r w:rsidR="00392250" w:rsidRPr="001A6260">
        <w:rPr>
          <w:rFonts w:ascii="Times New Roman" w:hAnsi="Times New Roman" w:cs="Times New Roman"/>
        </w:rPr>
        <w:t xml:space="preserve">; </w:t>
      </w:r>
      <w:r w:rsidR="00B35320" w:rsidRPr="001A6260">
        <w:rPr>
          <w:rFonts w:ascii="Times New Roman" w:hAnsi="Times New Roman" w:cs="Times New Roman"/>
        </w:rPr>
        <w:t>SD = standard deviation</w:t>
      </w:r>
      <w:r w:rsidR="00D34FA0">
        <w:rPr>
          <w:rFonts w:ascii="Times New Roman" w:hAnsi="Times New Roman" w:cs="Times New Roman"/>
        </w:rPr>
        <w:t xml:space="preserve">. </w:t>
      </w:r>
      <w:proofErr w:type="spellStart"/>
      <w:r w:rsidR="0091165B">
        <w:rPr>
          <w:rFonts w:ascii="Times New Roman" w:hAnsi="Times New Roman" w:cs="Times New Roman"/>
          <w:vertAlign w:val="superscript"/>
        </w:rPr>
        <w:t>a</w:t>
      </w:r>
      <w:r w:rsidR="000569BB">
        <w:rPr>
          <w:rFonts w:ascii="Times New Roman" w:hAnsi="Times New Roman" w:cs="Times New Roman"/>
        </w:rPr>
        <w:t>False</w:t>
      </w:r>
      <w:proofErr w:type="spellEnd"/>
      <w:r w:rsidR="000569BB">
        <w:rPr>
          <w:rFonts w:ascii="Times New Roman" w:hAnsi="Times New Roman" w:cs="Times New Roman"/>
        </w:rPr>
        <w:t xml:space="preserve"> Discovery Rate p-values (labeled as q-values) are presented</w:t>
      </w:r>
      <w:r w:rsidR="0091165B">
        <w:rPr>
          <w:rFonts w:ascii="Times New Roman" w:hAnsi="Times New Roman" w:cs="Times New Roman"/>
        </w:rPr>
        <w:t xml:space="preserve">; </w:t>
      </w:r>
      <w:proofErr w:type="spellStart"/>
      <w:r w:rsidR="0091165B">
        <w:rPr>
          <w:rFonts w:ascii="Times New Roman" w:hAnsi="Times New Roman" w:cs="Times New Roman"/>
          <w:vertAlign w:val="superscript"/>
        </w:rPr>
        <w:t>b</w:t>
      </w:r>
      <w:r w:rsidR="0091165B">
        <w:rPr>
          <w:rFonts w:ascii="Times New Roman" w:hAnsi="Times New Roman" w:cs="Times New Roman"/>
        </w:rPr>
        <w:t>Effect</w:t>
      </w:r>
      <w:proofErr w:type="spellEnd"/>
      <w:r w:rsidR="0091165B">
        <w:rPr>
          <w:rFonts w:ascii="Times New Roman" w:hAnsi="Times New Roman" w:cs="Times New Roman"/>
        </w:rPr>
        <w:t xml:space="preserve"> size (eta squared, </w:t>
      </w:r>
      <w:r w:rsidR="0091165B">
        <w:rPr>
          <w:rFonts w:ascii="Times New Roman" w:hAnsi="Times New Roman" w:cs="Times New Roman"/>
          <w:iCs/>
        </w:rPr>
        <w:t>η</w:t>
      </w:r>
      <w:r w:rsidR="0091165B" w:rsidRPr="00426605">
        <w:rPr>
          <w:rFonts w:ascii="Times New Roman" w:hAnsi="Times New Roman" w:cs="Times New Roman"/>
          <w:iCs/>
          <w:vertAlign w:val="superscript"/>
        </w:rPr>
        <w:t>2</w:t>
      </w:r>
      <w:r w:rsidR="0091165B">
        <w:rPr>
          <w:rFonts w:ascii="Times New Roman" w:hAnsi="Times New Roman" w:cs="Times New Roman"/>
        </w:rPr>
        <w:t xml:space="preserve">) is interpreted as follow: </w:t>
      </w:r>
      <w:r w:rsidR="0091165B" w:rsidRPr="000569BB">
        <w:rPr>
          <w:rFonts w:ascii="Times New Roman" w:hAnsi="Times New Roman" w:cs="Times New Roman"/>
        </w:rPr>
        <w:t>Small=0.01</w:t>
      </w:r>
      <w:r w:rsidR="0091165B">
        <w:rPr>
          <w:rFonts w:ascii="Times New Roman" w:hAnsi="Times New Roman" w:cs="Times New Roman"/>
        </w:rPr>
        <w:t xml:space="preserve">, </w:t>
      </w:r>
      <w:r w:rsidR="0091165B" w:rsidRPr="000569BB">
        <w:rPr>
          <w:rFonts w:ascii="Times New Roman" w:hAnsi="Times New Roman" w:cs="Times New Roman"/>
        </w:rPr>
        <w:t>Medium=0.0</w:t>
      </w:r>
      <w:r w:rsidR="0091165B">
        <w:rPr>
          <w:rFonts w:ascii="Times New Roman" w:hAnsi="Times New Roman" w:cs="Times New Roman"/>
        </w:rPr>
        <w:t xml:space="preserve">6, </w:t>
      </w:r>
      <w:r w:rsidR="0091165B" w:rsidRPr="000569BB">
        <w:rPr>
          <w:rFonts w:ascii="Times New Roman" w:hAnsi="Times New Roman" w:cs="Times New Roman"/>
        </w:rPr>
        <w:t>Large=0.</w:t>
      </w:r>
      <w:r w:rsidR="0091165B">
        <w:rPr>
          <w:rFonts w:ascii="Times New Roman" w:hAnsi="Times New Roman" w:cs="Times New Roman"/>
        </w:rPr>
        <w:t>14</w:t>
      </w:r>
      <w:r w:rsidR="0029591A" w:rsidRPr="001A6260">
        <w:rPr>
          <w:rFonts w:ascii="Times New Roman" w:hAnsi="Times New Roman" w:cs="Times New Roman"/>
          <w:b/>
          <w:bCs/>
          <w:color w:val="FF0000"/>
          <w:sz w:val="28"/>
          <w:szCs w:val="28"/>
          <w:highlight w:val="yellow"/>
        </w:rPr>
        <w:br w:type="page"/>
      </w:r>
    </w:p>
    <w:p w14:paraId="62F3E12C" w14:textId="77777777" w:rsidR="00494861" w:rsidRDefault="00494861" w:rsidP="00744A27">
      <w:pPr>
        <w:spacing w:line="240" w:lineRule="auto"/>
        <w:rPr>
          <w:rFonts w:ascii="Times New Roman" w:hAnsi="Times New Roman" w:cs="Times New Roman"/>
          <w:b/>
          <w:bCs/>
        </w:rPr>
        <w:sectPr w:rsidR="00494861" w:rsidSect="003F3F64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53590D70" w14:textId="06A74FF1" w:rsidR="00744A27" w:rsidRPr="00494861" w:rsidRDefault="00744A27" w:rsidP="00494861">
      <w:pPr>
        <w:spacing w:line="360" w:lineRule="auto"/>
        <w:rPr>
          <w:rFonts w:ascii="Times New Roman" w:hAnsi="Times New Roman" w:cs="Times New Roman"/>
          <w:color w:val="FF0000"/>
        </w:rPr>
      </w:pPr>
      <w:r w:rsidRPr="001A6260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D34FA0">
        <w:rPr>
          <w:rFonts w:ascii="Times New Roman" w:hAnsi="Times New Roman" w:cs="Times New Roman"/>
          <w:b/>
          <w:bCs/>
        </w:rPr>
        <w:t>S3</w:t>
      </w:r>
      <w:r w:rsidRPr="001A6260">
        <w:rPr>
          <w:rFonts w:ascii="Times New Roman" w:hAnsi="Times New Roman" w:cs="Times New Roman"/>
          <w:b/>
          <w:bCs/>
        </w:rPr>
        <w:t>.</w:t>
      </w:r>
      <w:r w:rsidRPr="001A6260">
        <w:rPr>
          <w:rFonts w:ascii="Times New Roman" w:hAnsi="Times New Roman" w:cs="Times New Roman"/>
        </w:rPr>
        <w:t xml:space="preserve"> </w:t>
      </w:r>
      <w:r w:rsidR="00CE75A3">
        <w:rPr>
          <w:rFonts w:ascii="Times New Roman" w:hAnsi="Times New Roman" w:cs="Times New Roman"/>
        </w:rPr>
        <w:t xml:space="preserve">Results from </w:t>
      </w:r>
      <w:r w:rsidR="00B45E3F">
        <w:rPr>
          <w:rFonts w:ascii="Times New Roman" w:hAnsi="Times New Roman" w:cs="Times New Roman"/>
        </w:rPr>
        <w:t>general linear</w:t>
      </w:r>
      <w:r w:rsidRPr="001A6260">
        <w:rPr>
          <w:rFonts w:ascii="Times New Roman" w:hAnsi="Times New Roman" w:cs="Times New Roman"/>
        </w:rPr>
        <w:t xml:space="preserve"> </w:t>
      </w:r>
      <w:r w:rsidR="00CE75A3">
        <w:rPr>
          <w:rFonts w:ascii="Times New Roman" w:hAnsi="Times New Roman" w:cs="Times New Roman"/>
        </w:rPr>
        <w:t>models</w:t>
      </w:r>
      <w:r w:rsidRPr="001A6260">
        <w:rPr>
          <w:rFonts w:ascii="Times New Roman" w:hAnsi="Times New Roman" w:cs="Times New Roman"/>
        </w:rPr>
        <w:t xml:space="preserve"> </w:t>
      </w:r>
      <w:r w:rsidR="00C103FC" w:rsidRPr="001A6260">
        <w:rPr>
          <w:rFonts w:ascii="Times New Roman" w:hAnsi="Times New Roman" w:cs="Times New Roman"/>
        </w:rPr>
        <w:t xml:space="preserve">examining </w:t>
      </w:r>
      <w:r w:rsidR="004621A3" w:rsidRPr="001A6260">
        <w:rPr>
          <w:rFonts w:ascii="Times New Roman" w:hAnsi="Times New Roman" w:cs="Times New Roman"/>
        </w:rPr>
        <w:t>associations between ARFID dimensions</w:t>
      </w:r>
      <w:r w:rsidR="00C103FC" w:rsidRPr="001A6260">
        <w:rPr>
          <w:rFonts w:ascii="Times New Roman" w:hAnsi="Times New Roman" w:cs="Times New Roman"/>
        </w:rPr>
        <w:t xml:space="preserve"> </w:t>
      </w:r>
      <w:r w:rsidR="004621A3" w:rsidRPr="001A6260">
        <w:rPr>
          <w:rFonts w:ascii="Times New Roman" w:hAnsi="Times New Roman" w:cs="Times New Roman"/>
        </w:rPr>
        <w:t xml:space="preserve">and </w:t>
      </w:r>
      <w:r w:rsidR="002C7693">
        <w:rPr>
          <w:rFonts w:ascii="Times New Roman" w:hAnsi="Times New Roman" w:cs="Times New Roman"/>
        </w:rPr>
        <w:t>OCI-R</w:t>
      </w:r>
      <w:r w:rsidRPr="001A6260">
        <w:rPr>
          <w:rFonts w:ascii="Times New Roman" w:hAnsi="Times New Roman" w:cs="Times New Roman"/>
        </w:rPr>
        <w:t xml:space="preserve"> </w:t>
      </w:r>
      <w:r w:rsidR="00A05F5E">
        <w:rPr>
          <w:rFonts w:ascii="Times New Roman" w:hAnsi="Times New Roman" w:cs="Times New Roman"/>
        </w:rPr>
        <w:t xml:space="preserve">subscales </w:t>
      </w:r>
      <w:r w:rsidRPr="001A6260">
        <w:rPr>
          <w:rFonts w:ascii="Times New Roman" w:hAnsi="Times New Roman" w:cs="Times New Roman"/>
        </w:rPr>
        <w:t xml:space="preserve">(Model 1) and when accounting for depression (Model 2), anxiety (Model 3), and both depression and anxiety (Model 4). </w:t>
      </w:r>
      <w:r w:rsidR="00BB5EA1" w:rsidRPr="001A6260">
        <w:rPr>
          <w:rFonts w:ascii="Times New Roman" w:hAnsi="Times New Roman" w:cs="Times New Roman"/>
        </w:rPr>
        <w:t xml:space="preserve">Age </w:t>
      </w:r>
      <w:r w:rsidR="00CE75A3">
        <w:rPr>
          <w:rFonts w:ascii="Times New Roman" w:hAnsi="Times New Roman" w:cs="Times New Roman"/>
        </w:rPr>
        <w:t>and sex were</w:t>
      </w:r>
      <w:r w:rsidR="00BB5EA1" w:rsidRPr="001A6260">
        <w:rPr>
          <w:rFonts w:ascii="Times New Roman" w:hAnsi="Times New Roman" w:cs="Times New Roman"/>
        </w:rPr>
        <w:t xml:space="preserve"> entered into all models as covariate</w:t>
      </w:r>
      <w:r w:rsidR="00CE75A3">
        <w:rPr>
          <w:rFonts w:ascii="Times New Roman" w:hAnsi="Times New Roman" w:cs="Times New Roman"/>
        </w:rPr>
        <w:t>s</w:t>
      </w:r>
      <w:r w:rsidR="00BB5EA1" w:rsidRPr="001A6260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0" w:type="auto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134"/>
        <w:gridCol w:w="1187"/>
        <w:gridCol w:w="1242"/>
        <w:gridCol w:w="595"/>
        <w:gridCol w:w="1232"/>
        <w:gridCol w:w="1212"/>
        <w:gridCol w:w="538"/>
        <w:gridCol w:w="1220"/>
        <w:gridCol w:w="1153"/>
        <w:gridCol w:w="557"/>
        <w:gridCol w:w="1260"/>
        <w:gridCol w:w="1360"/>
        <w:gridCol w:w="710"/>
      </w:tblGrid>
      <w:tr w:rsidR="002F3869" w:rsidRPr="0057508C" w14:paraId="506C4134" w14:textId="3B958032" w:rsidTr="00B64ED7">
        <w:tc>
          <w:tcPr>
            <w:tcW w:w="21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4E6808F" w14:textId="77777777" w:rsidR="0091165B" w:rsidRPr="001A6260" w:rsidRDefault="0091165B" w:rsidP="0049486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24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1B64C3D" w14:textId="06B51F34" w:rsidR="0091165B" w:rsidRPr="001A6260" w:rsidRDefault="0091165B" w:rsidP="004948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982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184F752" w14:textId="3A50911C" w:rsidR="0091165B" w:rsidRPr="001A6260" w:rsidRDefault="0091165B" w:rsidP="004948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 xml:space="preserve">Model 2 </w:t>
            </w:r>
          </w:p>
        </w:tc>
        <w:tc>
          <w:tcPr>
            <w:tcW w:w="2930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60C56DB" w14:textId="712DE705" w:rsidR="0091165B" w:rsidRPr="001A6260" w:rsidRDefault="0091165B" w:rsidP="004948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3330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163D6CD" w14:textId="083DC7EC" w:rsidR="0091165B" w:rsidRPr="001A6260" w:rsidRDefault="0091165B" w:rsidP="0049486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Model 4</w:t>
            </w:r>
          </w:p>
        </w:tc>
      </w:tr>
      <w:tr w:rsidR="002F3869" w:rsidRPr="0057508C" w14:paraId="4DE36C0D" w14:textId="1E34721B" w:rsidTr="009A23B6">
        <w:tc>
          <w:tcPr>
            <w:tcW w:w="2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40E5B6E" w14:textId="0E3C65F9" w:rsidR="0091165B" w:rsidRPr="001A6260" w:rsidRDefault="0091165B" w:rsidP="0091165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5D66840" w14:textId="52347258" w:rsidR="0091165B" w:rsidRPr="001A6260" w:rsidRDefault="0091165B" w:rsidP="0091165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  <w:r w:rsidRPr="001A6260">
              <w:rPr>
                <w:rFonts w:ascii="Times New Roman" w:hAnsi="Times New Roman" w:cs="Times New Roman"/>
                <w:i/>
                <w:iCs/>
              </w:rPr>
              <w:t xml:space="preserve"> (95% CI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D6A1832" w14:textId="19D681E0" w:rsidR="0091165B" w:rsidRPr="001A6260" w:rsidRDefault="0091165B" w:rsidP="0091165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F (q-</w:t>
            </w:r>
            <w:proofErr w:type="gramStart"/>
            <w:r>
              <w:rPr>
                <w:rFonts w:ascii="Times New Roman" w:hAnsi="Times New Roman" w:cs="Times New Roman"/>
                <w:iCs/>
              </w:rPr>
              <w:t>value)</w:t>
            </w:r>
            <w:r w:rsidR="009A23B6" w:rsidRPr="009A23B6">
              <w:rPr>
                <w:rFonts w:ascii="Times New Roman" w:hAnsi="Times New Roman" w:cs="Times New Roman"/>
                <w:iCs/>
                <w:vertAlign w:val="superscript"/>
              </w:rPr>
              <w:t>a</w:t>
            </w:r>
            <w:proofErr w:type="gramEnd"/>
          </w:p>
        </w:tc>
        <w:tc>
          <w:tcPr>
            <w:tcW w:w="59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F3F684A" w14:textId="7299BE12" w:rsidR="0091165B" w:rsidRDefault="0091165B" w:rsidP="0091165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η</w:t>
            </w:r>
            <w:r w:rsidRPr="00426605">
              <w:rPr>
                <w:rFonts w:ascii="Times New Roman" w:hAnsi="Times New Roman" w:cs="Times New Roman"/>
                <w:iCs/>
                <w:vertAlign w:val="subscript"/>
              </w:rPr>
              <w:t>p</w:t>
            </w:r>
            <w:r w:rsidRPr="00426605">
              <w:rPr>
                <w:rFonts w:ascii="Times New Roman" w:hAnsi="Times New Roman" w:cs="Times New Roman"/>
                <w:iCs/>
                <w:vertAlign w:val="superscript"/>
              </w:rPr>
              <w:t>2</w:t>
            </w:r>
            <w:r w:rsidR="009A23B6">
              <w:rPr>
                <w:rFonts w:ascii="Times New Roman" w:hAnsi="Times New Roman" w:cs="Times New Roman"/>
                <w:iCs/>
                <w:vertAlign w:val="superscript"/>
              </w:rPr>
              <w:t>b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A2F11CD" w14:textId="4E486F15" w:rsidR="0091165B" w:rsidRPr="001A6260" w:rsidRDefault="0091165B" w:rsidP="0091165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  <w:r w:rsidRPr="001A6260">
              <w:rPr>
                <w:rFonts w:ascii="Times New Roman" w:hAnsi="Times New Roman" w:cs="Times New Roman"/>
                <w:i/>
                <w:iCs/>
              </w:rPr>
              <w:t xml:space="preserve"> (95% CI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ACAC4EF" w14:textId="55413123" w:rsidR="0091165B" w:rsidRPr="001A6260" w:rsidRDefault="0091165B" w:rsidP="0091165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F (q-</w:t>
            </w:r>
            <w:proofErr w:type="gramStart"/>
            <w:r>
              <w:rPr>
                <w:rFonts w:ascii="Times New Roman" w:hAnsi="Times New Roman" w:cs="Times New Roman"/>
                <w:iCs/>
              </w:rPr>
              <w:t>value)</w:t>
            </w:r>
            <w:r w:rsidR="009A23B6" w:rsidRPr="009A23B6">
              <w:rPr>
                <w:rFonts w:ascii="Times New Roman" w:hAnsi="Times New Roman" w:cs="Times New Roman"/>
                <w:iCs/>
                <w:vertAlign w:val="superscript"/>
              </w:rPr>
              <w:t>a</w:t>
            </w:r>
            <w:proofErr w:type="gramEnd"/>
          </w:p>
        </w:tc>
        <w:tc>
          <w:tcPr>
            <w:tcW w:w="53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74189E2" w14:textId="0F1D9E5F" w:rsidR="0091165B" w:rsidRDefault="0091165B" w:rsidP="0091165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η</w:t>
            </w:r>
            <w:r w:rsidRPr="00426605">
              <w:rPr>
                <w:rFonts w:ascii="Times New Roman" w:hAnsi="Times New Roman" w:cs="Times New Roman"/>
                <w:iCs/>
                <w:vertAlign w:val="subscript"/>
              </w:rPr>
              <w:t>p</w:t>
            </w:r>
            <w:r w:rsidRPr="00426605">
              <w:rPr>
                <w:rFonts w:ascii="Times New Roman" w:hAnsi="Times New Roman" w:cs="Times New Roman"/>
                <w:iCs/>
                <w:vertAlign w:val="superscript"/>
              </w:rPr>
              <w:t>2</w:t>
            </w:r>
            <w:r w:rsidR="009A23B6">
              <w:rPr>
                <w:rFonts w:ascii="Times New Roman" w:hAnsi="Times New Roman" w:cs="Times New Roman"/>
                <w:iCs/>
                <w:vertAlign w:val="superscript"/>
              </w:rPr>
              <w:t>b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FF1C80A" w14:textId="6A91E068" w:rsidR="0091165B" w:rsidRPr="001A6260" w:rsidRDefault="0091165B" w:rsidP="009116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  <w:r w:rsidRPr="001A6260">
              <w:rPr>
                <w:rFonts w:ascii="Times New Roman" w:hAnsi="Times New Roman" w:cs="Times New Roman"/>
                <w:i/>
                <w:iCs/>
              </w:rPr>
              <w:t xml:space="preserve"> (95% CI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993D87D" w14:textId="4106DF7C" w:rsidR="0091165B" w:rsidRPr="001A6260" w:rsidRDefault="0091165B" w:rsidP="009116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Cs/>
              </w:rPr>
              <w:t>F (q-</w:t>
            </w:r>
            <w:proofErr w:type="gramStart"/>
            <w:r>
              <w:rPr>
                <w:rFonts w:ascii="Times New Roman" w:hAnsi="Times New Roman" w:cs="Times New Roman"/>
                <w:iCs/>
              </w:rPr>
              <w:t>value)</w:t>
            </w:r>
            <w:r w:rsidR="009A23B6" w:rsidRPr="009A23B6">
              <w:rPr>
                <w:rFonts w:ascii="Times New Roman" w:hAnsi="Times New Roman" w:cs="Times New Roman"/>
                <w:iCs/>
                <w:vertAlign w:val="superscript"/>
              </w:rPr>
              <w:t>a</w:t>
            </w:r>
            <w:proofErr w:type="gramEnd"/>
          </w:p>
        </w:tc>
        <w:tc>
          <w:tcPr>
            <w:tcW w:w="55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C280758" w14:textId="7E51504A" w:rsidR="0091165B" w:rsidRDefault="0091165B" w:rsidP="0091165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η</w:t>
            </w:r>
            <w:r w:rsidRPr="00426605">
              <w:rPr>
                <w:rFonts w:ascii="Times New Roman" w:hAnsi="Times New Roman" w:cs="Times New Roman"/>
                <w:iCs/>
                <w:vertAlign w:val="subscript"/>
              </w:rPr>
              <w:t>p</w:t>
            </w:r>
            <w:r w:rsidRPr="00426605">
              <w:rPr>
                <w:rFonts w:ascii="Times New Roman" w:hAnsi="Times New Roman" w:cs="Times New Roman"/>
                <w:iCs/>
                <w:vertAlign w:val="superscript"/>
              </w:rPr>
              <w:t>2</w:t>
            </w:r>
            <w:r w:rsidR="009A23B6">
              <w:rPr>
                <w:rFonts w:ascii="Times New Roman" w:hAnsi="Times New Roman" w:cs="Times New Roman"/>
                <w:iCs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7E4F75E" w14:textId="3EF0BF52" w:rsidR="0091165B" w:rsidRPr="001A6260" w:rsidRDefault="0091165B" w:rsidP="0091165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  <w:r w:rsidRPr="001A6260">
              <w:rPr>
                <w:rFonts w:ascii="Times New Roman" w:hAnsi="Times New Roman" w:cs="Times New Roman"/>
                <w:i/>
                <w:iCs/>
              </w:rPr>
              <w:t xml:space="preserve"> (95% CI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5F2C7B0" w14:textId="6C0869FA" w:rsidR="0091165B" w:rsidRPr="001A6260" w:rsidRDefault="0091165B" w:rsidP="0091165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F (q-</w:t>
            </w:r>
            <w:proofErr w:type="gramStart"/>
            <w:r>
              <w:rPr>
                <w:rFonts w:ascii="Times New Roman" w:hAnsi="Times New Roman" w:cs="Times New Roman"/>
                <w:iCs/>
              </w:rPr>
              <w:t>value)</w:t>
            </w:r>
            <w:r w:rsidR="009A23B6" w:rsidRPr="009A23B6">
              <w:rPr>
                <w:rFonts w:ascii="Times New Roman" w:hAnsi="Times New Roman" w:cs="Times New Roman"/>
                <w:iCs/>
                <w:vertAlign w:val="superscript"/>
              </w:rPr>
              <w:t>a</w:t>
            </w:r>
            <w:proofErr w:type="gramEnd"/>
          </w:p>
        </w:tc>
        <w:tc>
          <w:tcPr>
            <w:tcW w:w="71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D0A448F" w14:textId="1082266A" w:rsidR="0091165B" w:rsidRPr="001A6260" w:rsidRDefault="0091165B" w:rsidP="0091165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η</w:t>
            </w:r>
            <w:r w:rsidRPr="00426605">
              <w:rPr>
                <w:rFonts w:ascii="Times New Roman" w:hAnsi="Times New Roman" w:cs="Times New Roman"/>
                <w:iCs/>
                <w:vertAlign w:val="subscript"/>
              </w:rPr>
              <w:t>p</w:t>
            </w:r>
            <w:r w:rsidRPr="00426605">
              <w:rPr>
                <w:rFonts w:ascii="Times New Roman" w:hAnsi="Times New Roman" w:cs="Times New Roman"/>
                <w:iCs/>
                <w:vertAlign w:val="superscript"/>
              </w:rPr>
              <w:t>2</w:t>
            </w:r>
            <w:r w:rsidR="009A23B6">
              <w:rPr>
                <w:rFonts w:ascii="Times New Roman" w:hAnsi="Times New Roman" w:cs="Times New Roman"/>
                <w:iCs/>
                <w:vertAlign w:val="superscript"/>
              </w:rPr>
              <w:t>b</w:t>
            </w:r>
          </w:p>
        </w:tc>
      </w:tr>
      <w:tr w:rsidR="00B64ED7" w:rsidRPr="0057508C" w14:paraId="0AF1C39D" w14:textId="77777777" w:rsidTr="00D34FA0">
        <w:tc>
          <w:tcPr>
            <w:tcW w:w="14400" w:type="dxa"/>
            <w:gridSpan w:val="13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B8F7E6C" w14:textId="4B3D3308" w:rsidR="00B64ED7" w:rsidRPr="00E60EC0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ashing</w:t>
            </w:r>
          </w:p>
        </w:tc>
      </w:tr>
      <w:tr w:rsidR="00B64ED7" w:rsidRPr="0057508C" w14:paraId="0B983DEE" w14:textId="77777777" w:rsidTr="009A23B6"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035562C3" w14:textId="52605590" w:rsidR="00B64ED7" w:rsidRPr="001A6260" w:rsidRDefault="00B64ED7" w:rsidP="00B64ED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IA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DBA82B7" w14:textId="77777777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735A94E" w14:textId="77777777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60AD0BCC" w14:textId="77777777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69AA71B1" w14:textId="77777777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4AD8724F" w14:textId="77777777" w:rsidR="00B64ED7" w:rsidRPr="001A6260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6CA626D3" w14:textId="77777777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D2C5C99" w14:textId="77777777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9E91B71" w14:textId="77777777" w:rsidR="00B64ED7" w:rsidRPr="001A6260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2ECEB14B" w14:textId="77777777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744BA8" w14:textId="77777777" w:rsidR="00B64ED7" w:rsidRPr="00E60EC0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6A875BD2" w14:textId="77777777" w:rsidR="00B64ED7" w:rsidRPr="00E60EC0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5DA87CA" w14:textId="77777777" w:rsidR="00B64ED7" w:rsidRPr="00E60EC0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4ED7" w:rsidRPr="0057508C" w14:paraId="74FA4410" w14:textId="77777777" w:rsidTr="009A23B6"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623E225D" w14:textId="54BF4928" w:rsidR="00B64ED7" w:rsidRPr="001A6260" w:rsidRDefault="00B64ED7" w:rsidP="00B64E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Low appetit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9666730" w14:textId="07173778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75E8A">
              <w:rPr>
                <w:rFonts w:ascii="Times New Roman" w:hAnsi="Times New Roman" w:cs="Times New Roman"/>
              </w:rPr>
              <w:t>08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04B922BB" w14:textId="70CD8EAE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</w:t>
            </w:r>
            <w:r w:rsidR="00175E8A">
              <w:rPr>
                <w:rFonts w:ascii="Times New Roman" w:hAnsi="Times New Roman" w:cs="Times New Roman"/>
              </w:rPr>
              <w:t>05</w:t>
            </w:r>
            <w:r>
              <w:rPr>
                <w:rFonts w:ascii="Times New Roman" w:hAnsi="Times New Roman" w:cs="Times New Roman"/>
              </w:rPr>
              <w:t>, 0.</w:t>
            </w:r>
            <w:r w:rsidR="00175E8A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D760459" w14:textId="17C8791F" w:rsidR="00B64ED7" w:rsidRDefault="00175E8A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10</w:t>
            </w:r>
            <w:r w:rsidR="00B64ED7">
              <w:rPr>
                <w:rFonts w:ascii="Times New Roman" w:hAnsi="Times New Roman" w:cs="Times New Roman"/>
              </w:rPr>
              <w:t xml:space="preserve"> (.0001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4391AED0" w14:textId="57795104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0155F405" w14:textId="77777777" w:rsidR="00B64ED7" w:rsidRDefault="00950EF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  <w:p w14:paraId="46EC2B4B" w14:textId="7EBA14FB" w:rsidR="00950EFC" w:rsidRDefault="00950EF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, 0.08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48A4D8CD" w14:textId="77777777" w:rsidR="00B64ED7" w:rsidRDefault="00950EF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6</w:t>
            </w:r>
          </w:p>
          <w:p w14:paraId="6D45ABE4" w14:textId="3B53451C" w:rsidR="00950EFC" w:rsidRPr="001A6260" w:rsidRDefault="00950EF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</w:t>
            </w:r>
            <w:r w:rsidR="003178F0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24E04D41" w14:textId="2063EECA" w:rsidR="00B64ED7" w:rsidRDefault="00950EF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E4C182E" w14:textId="77777777" w:rsidR="00B64ED7" w:rsidRDefault="00F902F1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  <w:p w14:paraId="4C00812B" w14:textId="0D1D9D9A" w:rsidR="00F902F1" w:rsidRDefault="00F902F1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3, 0.08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EA7C5B2" w14:textId="77777777" w:rsidR="00B64ED7" w:rsidRDefault="00F902F1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1</w:t>
            </w:r>
          </w:p>
          <w:p w14:paraId="4A681E32" w14:textId="67464329" w:rsidR="00F902F1" w:rsidRPr="001A6260" w:rsidRDefault="00F902F1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175B3A42" w14:textId="3BBB6E65" w:rsidR="00B64ED7" w:rsidRDefault="00F902F1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BD4D5C5" w14:textId="77777777" w:rsidR="00B64ED7" w:rsidRDefault="006917ED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  <w:p w14:paraId="21D6C481" w14:textId="48A4BAEF" w:rsidR="006917ED" w:rsidRPr="00E60EC0" w:rsidRDefault="006917ED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, 0.0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F9D150D" w14:textId="77777777" w:rsidR="00B64ED7" w:rsidRDefault="006917ED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2</w:t>
            </w:r>
          </w:p>
          <w:p w14:paraId="473D4A20" w14:textId="7DE095B8" w:rsidR="006917ED" w:rsidRPr="00E60EC0" w:rsidRDefault="006917ED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</w:t>
            </w:r>
            <w:r w:rsidR="003178F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5518F7C" w14:textId="0BDB0F5F" w:rsidR="00B64ED7" w:rsidRPr="00E60EC0" w:rsidRDefault="006917ED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B64ED7" w:rsidRPr="0057508C" w14:paraId="05691AC6" w14:textId="77777777" w:rsidTr="009A23B6"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4C3991C0" w14:textId="06040FEA" w:rsidR="00B64ED7" w:rsidRPr="001A6260" w:rsidRDefault="00B64ED7" w:rsidP="00B64E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Fea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4E3384E" w14:textId="0F73CC0C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75E8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4 </w:t>
            </w:r>
          </w:p>
          <w:p w14:paraId="57994D90" w14:textId="7D0B4608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</w:t>
            </w:r>
            <w:r w:rsidR="00175E8A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, 0.</w:t>
            </w:r>
            <w:r w:rsidR="00175E8A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ABC3607" w14:textId="77777777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.33</w:t>
            </w:r>
          </w:p>
          <w:p w14:paraId="2F416CD9" w14:textId="00DB4BF2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7BF98B02" w14:textId="1F4E8D50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175E8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0919684E" w14:textId="77777777" w:rsidR="00B64ED7" w:rsidRDefault="00950EF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3 </w:t>
            </w:r>
          </w:p>
          <w:p w14:paraId="2F56C530" w14:textId="0BD4C45C" w:rsidR="00950EFC" w:rsidRDefault="00950EF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1, 0.15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5E2982D4" w14:textId="77777777" w:rsidR="00B64ED7" w:rsidRDefault="00950EF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.22</w:t>
            </w:r>
          </w:p>
          <w:p w14:paraId="2ED786D9" w14:textId="4BE25DD0" w:rsidR="00950EFC" w:rsidRPr="001A6260" w:rsidRDefault="00950EF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1D5D0674" w14:textId="5D871E48" w:rsidR="00B64ED7" w:rsidRDefault="00950EF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BCAB876" w14:textId="77777777" w:rsidR="00B64ED7" w:rsidRDefault="00F902F1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1 </w:t>
            </w:r>
          </w:p>
          <w:p w14:paraId="14CD5EE5" w14:textId="3BC0E011" w:rsidR="00F902F1" w:rsidRDefault="00F902F1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9, 0.14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8EB7CBB" w14:textId="77777777" w:rsidR="00B64ED7" w:rsidRDefault="00F902F1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.18</w:t>
            </w:r>
          </w:p>
          <w:p w14:paraId="25BE26FF" w14:textId="46C342B1" w:rsidR="00F902F1" w:rsidRPr="001A6260" w:rsidRDefault="00F902F1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3178F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01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0AEADA22" w14:textId="027370D4" w:rsidR="00B64ED7" w:rsidRDefault="00F902F1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701B2F7" w14:textId="77777777" w:rsidR="00B64ED7" w:rsidRDefault="006917ED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  <w:p w14:paraId="6EBF077E" w14:textId="1E3BF30F" w:rsidR="006917ED" w:rsidRPr="00E60EC0" w:rsidRDefault="006917ED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9, 0.1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1A936FDC" w14:textId="77777777" w:rsidR="00B64ED7" w:rsidRDefault="006917ED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.54</w:t>
            </w:r>
          </w:p>
          <w:p w14:paraId="318F4F01" w14:textId="2BDCBB04" w:rsidR="006917ED" w:rsidRPr="00E60EC0" w:rsidRDefault="006917ED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1D6B84C" w14:textId="18A53F78" w:rsidR="00B64ED7" w:rsidRPr="00E60EC0" w:rsidRDefault="006917ED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B64ED7" w:rsidRPr="0057508C" w14:paraId="78501853" w14:textId="77777777" w:rsidTr="009A23B6"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6282B032" w14:textId="1440E4A2" w:rsidR="00B64ED7" w:rsidRPr="001A6260" w:rsidRDefault="00B64ED7" w:rsidP="00B64E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75A3">
              <w:rPr>
                <w:rFonts w:ascii="Times New Roman" w:hAnsi="Times New Roman" w:cs="Times New Roman"/>
                <w:b/>
                <w:bCs/>
              </w:rPr>
              <w:t>PARDI-AR-Q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AAE49CD" w14:textId="77777777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B521CEF" w14:textId="77777777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382CC009" w14:textId="77777777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27CFF07D" w14:textId="77777777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6F49AF5E" w14:textId="77777777" w:rsidR="00B64ED7" w:rsidRPr="001A6260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78D99FAF" w14:textId="77777777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FCFE433" w14:textId="77777777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5725A75" w14:textId="77777777" w:rsidR="00B64ED7" w:rsidRPr="001A6260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3F0523DA" w14:textId="77777777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33D4B05" w14:textId="77777777" w:rsidR="00B64ED7" w:rsidRPr="00E60EC0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173DD14" w14:textId="77777777" w:rsidR="00B64ED7" w:rsidRPr="00E60EC0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4F50F12" w14:textId="77777777" w:rsidR="00B64ED7" w:rsidRPr="00E60EC0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4ED7" w:rsidRPr="0057508C" w14:paraId="3542D458" w14:textId="77777777" w:rsidTr="009A23B6"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2B432C11" w14:textId="188FD73F" w:rsidR="00B64ED7" w:rsidRPr="001A6260" w:rsidRDefault="00B64ED7" w:rsidP="00B64E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Sensory-based avoidanc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1414ECC" w14:textId="5DCCDA42" w:rsidR="00B64ED7" w:rsidRDefault="00175E8A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  <w:p w14:paraId="4AFE592C" w14:textId="04036293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(</w:t>
            </w:r>
            <w:r w:rsidR="00175E8A">
              <w:rPr>
                <w:rFonts w:ascii="Times New Roman" w:hAnsi="Times New Roman" w:cs="Times New Roman"/>
              </w:rPr>
              <w:t>0.23</w:t>
            </w:r>
            <w:r w:rsidRPr="001A626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75E8A">
              <w:rPr>
                <w:rFonts w:ascii="Times New Roman" w:hAnsi="Times New Roman" w:cs="Times New Roman"/>
              </w:rPr>
              <w:t>0.36</w:t>
            </w:r>
            <w:r w:rsidRPr="001A62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1E32B5F" w14:textId="27DD92F6" w:rsidR="00B64ED7" w:rsidRDefault="00175E8A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27</w:t>
            </w:r>
          </w:p>
          <w:p w14:paraId="1AAFD463" w14:textId="77FD206F" w:rsidR="00B64ED7" w:rsidRDefault="003A34C6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B64ED7">
              <w:rPr>
                <w:rFonts w:ascii="Times New Roman" w:hAnsi="Times New Roman" w:cs="Times New Roman"/>
              </w:rPr>
              <w:t>.0001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6673A6EA" w14:textId="6EA4C2A2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101179FC" w14:textId="77777777" w:rsidR="00B64ED7" w:rsidRDefault="00950EF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4 </w:t>
            </w:r>
          </w:p>
          <w:p w14:paraId="7DD74DC0" w14:textId="761A663B" w:rsidR="00950EFC" w:rsidRDefault="00950EF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7, 0.3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4485C8DA" w14:textId="77777777" w:rsidR="00B64ED7" w:rsidRDefault="00950EFC" w:rsidP="00950E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44</w:t>
            </w:r>
          </w:p>
          <w:p w14:paraId="47CEAA6C" w14:textId="4635C26A" w:rsidR="00950EFC" w:rsidRPr="001A6260" w:rsidRDefault="00950EFC" w:rsidP="00950EF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5E6CCBD2" w14:textId="6049BD96" w:rsidR="00B64ED7" w:rsidRDefault="00950EF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722EDF4" w14:textId="77777777" w:rsidR="00B64ED7" w:rsidRDefault="00F902F1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  <w:p w14:paraId="0ED42849" w14:textId="3DBF1F71" w:rsidR="00F902F1" w:rsidRDefault="00F902F1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5, 0.28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2CA89503" w14:textId="77777777" w:rsidR="00B64ED7" w:rsidRDefault="00F902F1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33</w:t>
            </w:r>
          </w:p>
          <w:p w14:paraId="7C1A28B2" w14:textId="17702BC9" w:rsidR="00F902F1" w:rsidRPr="001A6260" w:rsidRDefault="00F902F1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12982D01" w14:textId="4585F472" w:rsidR="00B64ED7" w:rsidRDefault="00F902F1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69FAAE9" w14:textId="77777777" w:rsidR="00B64ED7" w:rsidRDefault="006917ED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  <w:p w14:paraId="7303280C" w14:textId="0DB34439" w:rsidR="006917ED" w:rsidRPr="00E60EC0" w:rsidRDefault="006917ED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5, 0.2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10FDCAA7" w14:textId="77777777" w:rsidR="00B64ED7" w:rsidRDefault="006917ED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88</w:t>
            </w:r>
          </w:p>
          <w:p w14:paraId="5B244666" w14:textId="454C783D" w:rsidR="006917ED" w:rsidRPr="00E60EC0" w:rsidRDefault="006917ED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9ADA294" w14:textId="4730EE21" w:rsidR="00B64ED7" w:rsidRPr="00E60EC0" w:rsidRDefault="006917ED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B64ED7" w:rsidRPr="0057508C" w14:paraId="0884AAD2" w14:textId="77777777" w:rsidTr="009A23B6"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5D0FE298" w14:textId="6C1CC4F3" w:rsidR="00B64ED7" w:rsidRPr="001A6260" w:rsidRDefault="00B64ED7" w:rsidP="00B64E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Lack of interest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6BC8FA5" w14:textId="392D463D" w:rsidR="00B64ED7" w:rsidRDefault="00175E8A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  <w:p w14:paraId="4574BB6F" w14:textId="12241DC0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(</w:t>
            </w:r>
            <w:r w:rsidR="00175E8A">
              <w:rPr>
                <w:rFonts w:ascii="Times New Roman" w:hAnsi="Times New Roman" w:cs="Times New Roman"/>
              </w:rPr>
              <w:t>0.23</w:t>
            </w:r>
            <w:r w:rsidRPr="001A6260">
              <w:rPr>
                <w:rFonts w:ascii="Times New Roman" w:hAnsi="Times New Roman" w:cs="Times New Roman"/>
              </w:rPr>
              <w:t xml:space="preserve">, </w:t>
            </w:r>
            <w:r w:rsidR="00175E8A">
              <w:rPr>
                <w:rFonts w:ascii="Times New Roman" w:hAnsi="Times New Roman" w:cs="Times New Roman"/>
              </w:rPr>
              <w:t>0.40</w:t>
            </w:r>
            <w:r w:rsidRPr="001A62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B3FC3F7" w14:textId="34175DCB" w:rsidR="00B64ED7" w:rsidRDefault="00175E8A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46</w:t>
            </w:r>
          </w:p>
          <w:p w14:paraId="2A475F7A" w14:textId="44D231E5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0F26901C" w14:textId="43F3D4CB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175E8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44956E0D" w14:textId="77777777" w:rsidR="00B64ED7" w:rsidRDefault="000E440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  <w:p w14:paraId="55732BE8" w14:textId="0656D26D" w:rsidR="000E4407" w:rsidRDefault="000E440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8, 0.26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5BA0925B" w14:textId="77777777" w:rsidR="00B64ED7" w:rsidRDefault="000E440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39</w:t>
            </w:r>
          </w:p>
          <w:p w14:paraId="3E6843CA" w14:textId="21AD9B2C" w:rsidR="000E4407" w:rsidRPr="001A6260" w:rsidRDefault="000E440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40FD746C" w14:textId="4EB955C2" w:rsidR="00B64ED7" w:rsidRDefault="000E440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D226226" w14:textId="77777777" w:rsidR="00B64ED7" w:rsidRDefault="00F902F1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  <w:p w14:paraId="56683D7B" w14:textId="27FBCA69" w:rsidR="00F902F1" w:rsidRDefault="00F902F1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8, 0.25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4DE081D" w14:textId="77777777" w:rsidR="00B64ED7" w:rsidRDefault="00F902F1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9</w:t>
            </w:r>
          </w:p>
          <w:p w14:paraId="780B8740" w14:textId="1C26A6C0" w:rsidR="00F902F1" w:rsidRPr="001A6260" w:rsidRDefault="00F902F1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6D508DD8" w14:textId="7EB9DF87" w:rsidR="00B64ED7" w:rsidRDefault="00F902F1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53E40C9" w14:textId="77777777" w:rsidR="00B64ED7" w:rsidRDefault="006917ED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  <w:p w14:paraId="465E9161" w14:textId="0CC37D40" w:rsidR="006917ED" w:rsidRPr="00E60EC0" w:rsidRDefault="006917ED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7, 0.2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703B6896" w14:textId="77777777" w:rsidR="00B64ED7" w:rsidRDefault="006917ED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3</w:t>
            </w:r>
          </w:p>
          <w:p w14:paraId="34FBFE18" w14:textId="2152C798" w:rsidR="006917ED" w:rsidRPr="00E60EC0" w:rsidRDefault="006917ED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</w:t>
            </w:r>
            <w:r w:rsidR="003178F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24FBFFA" w14:textId="2CE14306" w:rsidR="00B64ED7" w:rsidRPr="00E60EC0" w:rsidRDefault="006917ED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B64ED7" w:rsidRPr="0057508C" w14:paraId="2E9F50FC" w14:textId="77777777" w:rsidTr="009A23B6">
        <w:tc>
          <w:tcPr>
            <w:tcW w:w="2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90F22DC" w14:textId="30F2A7EB" w:rsidR="00B64ED7" w:rsidRPr="001A6260" w:rsidRDefault="00B64ED7" w:rsidP="00B64E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Concern about aversive consequences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820AA13" w14:textId="6F43607C" w:rsidR="00B64ED7" w:rsidRDefault="00175E8A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  <w:p w14:paraId="24B8F4C4" w14:textId="5C2609F2" w:rsidR="00B64ED7" w:rsidRPr="001A6260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(</w:t>
            </w:r>
            <w:r w:rsidR="00175E8A">
              <w:rPr>
                <w:rFonts w:ascii="Times New Roman" w:hAnsi="Times New Roman" w:cs="Times New Roman"/>
              </w:rPr>
              <w:t>0.40</w:t>
            </w:r>
            <w:r w:rsidRPr="001A6260">
              <w:rPr>
                <w:rFonts w:ascii="Times New Roman" w:hAnsi="Times New Roman" w:cs="Times New Roman"/>
              </w:rPr>
              <w:t xml:space="preserve">, </w:t>
            </w:r>
            <w:r w:rsidR="00175E8A">
              <w:rPr>
                <w:rFonts w:ascii="Times New Roman" w:hAnsi="Times New Roman" w:cs="Times New Roman"/>
              </w:rPr>
              <w:t>0.51</w:t>
            </w:r>
            <w:r w:rsidRPr="001A62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E3617BA" w14:textId="7E19EF72" w:rsidR="00B64ED7" w:rsidRDefault="00175E8A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9.18</w:t>
            </w:r>
          </w:p>
          <w:p w14:paraId="6692C86F" w14:textId="4ED0EF0A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820443C" w14:textId="47406CEC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175E8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E2272F2" w14:textId="77777777" w:rsidR="00B64ED7" w:rsidRDefault="000E440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  <w:p w14:paraId="78E67993" w14:textId="16AE1420" w:rsidR="000E4407" w:rsidRPr="001A6260" w:rsidRDefault="000E440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6, 0.47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C12A79E" w14:textId="77777777" w:rsidR="00B64ED7" w:rsidRDefault="000E440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.27</w:t>
            </w:r>
          </w:p>
          <w:p w14:paraId="3CD2FD0E" w14:textId="7FBFD128" w:rsidR="000E4407" w:rsidRPr="001A6260" w:rsidRDefault="000E440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542D749" w14:textId="4E50D337" w:rsidR="00B64ED7" w:rsidRDefault="000E440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E77BD22" w14:textId="77777777" w:rsidR="00B64ED7" w:rsidRDefault="00E14DE9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  <w:p w14:paraId="7049ACC9" w14:textId="0A1B0121" w:rsidR="00E14DE9" w:rsidRDefault="00E14DE9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0, 0.41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5EF8AC7" w14:textId="77777777" w:rsidR="00B64ED7" w:rsidRDefault="00E14DE9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.58</w:t>
            </w:r>
          </w:p>
          <w:p w14:paraId="55768DBC" w14:textId="7CC7DB8C" w:rsidR="00E14DE9" w:rsidRPr="001A6260" w:rsidRDefault="00E14DE9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55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02842BC" w14:textId="40B71439" w:rsidR="00B64ED7" w:rsidRDefault="00E14DE9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C8A64AF" w14:textId="77777777" w:rsidR="006917ED" w:rsidRDefault="006917ED" w:rsidP="006917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  <w:p w14:paraId="6394ED2D" w14:textId="34454DA4" w:rsidR="00B64ED7" w:rsidRPr="00E60EC0" w:rsidRDefault="006917ED" w:rsidP="006917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0, 0.41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9956E5C" w14:textId="77777777" w:rsidR="00B64ED7" w:rsidRDefault="006917ED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.64</w:t>
            </w:r>
          </w:p>
          <w:p w14:paraId="635BD11B" w14:textId="1A3E78FB" w:rsidR="006917ED" w:rsidRPr="00E60EC0" w:rsidRDefault="006917ED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471D904" w14:textId="283751BB" w:rsidR="00B64ED7" w:rsidRPr="00E60EC0" w:rsidRDefault="006917ED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B64ED7" w:rsidRPr="0057508C" w14:paraId="6D7B1B34" w14:textId="77777777" w:rsidTr="00840D5B">
        <w:tc>
          <w:tcPr>
            <w:tcW w:w="14400" w:type="dxa"/>
            <w:gridSpan w:val="13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E7BC680" w14:textId="157813E7" w:rsidR="00B64ED7" w:rsidRPr="00E60EC0" w:rsidRDefault="00175E8A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bsessing</w:t>
            </w:r>
          </w:p>
        </w:tc>
      </w:tr>
      <w:tr w:rsidR="00B64ED7" w:rsidRPr="0057508C" w14:paraId="4E539BFC" w14:textId="77777777" w:rsidTr="009A23B6"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06AACED7" w14:textId="05921943" w:rsidR="00B64ED7" w:rsidRPr="001A6260" w:rsidRDefault="00B64ED7" w:rsidP="00B64ED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IA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1CDBBBC" w14:textId="77777777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CA80CE4" w14:textId="77777777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46034864" w14:textId="77777777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06FCFBB3" w14:textId="77777777" w:rsidR="00B64ED7" w:rsidRPr="001A6260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3250AD90" w14:textId="77777777" w:rsidR="00B64ED7" w:rsidRPr="001A6260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5C1F353E" w14:textId="77777777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44A73C0" w14:textId="77777777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274759A1" w14:textId="77777777" w:rsidR="00B64ED7" w:rsidRPr="001A6260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774636E6" w14:textId="77777777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BB50559" w14:textId="77777777" w:rsidR="00B64ED7" w:rsidRPr="00E60EC0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A9B0178" w14:textId="77777777" w:rsidR="00B64ED7" w:rsidRPr="00E60EC0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7944624" w14:textId="77777777" w:rsidR="00B64ED7" w:rsidRPr="00E60EC0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4ED7" w:rsidRPr="0057508C" w14:paraId="604B7A77" w14:textId="77777777" w:rsidTr="009A23B6"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37094A8D" w14:textId="50DFCFF8" w:rsidR="00B64ED7" w:rsidRPr="001A6260" w:rsidRDefault="00B64ED7" w:rsidP="00B64E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Low appetit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53A3283" w14:textId="13BCFD91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75E8A">
              <w:rPr>
                <w:rFonts w:ascii="Times New Roman" w:hAnsi="Times New Roman" w:cs="Times New Roman"/>
              </w:rPr>
              <w:t>08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7A7DC59B" w14:textId="2735C61E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</w:t>
            </w:r>
            <w:r w:rsidR="00175E8A">
              <w:rPr>
                <w:rFonts w:ascii="Times New Roman" w:hAnsi="Times New Roman" w:cs="Times New Roman"/>
              </w:rPr>
              <w:t>05</w:t>
            </w:r>
            <w:r>
              <w:rPr>
                <w:rFonts w:ascii="Times New Roman" w:hAnsi="Times New Roman" w:cs="Times New Roman"/>
              </w:rPr>
              <w:t>, 0.</w:t>
            </w:r>
            <w:r w:rsidR="00175E8A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612C8F7" w14:textId="406F2C19" w:rsidR="00B64ED7" w:rsidRDefault="00175E8A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75</w:t>
            </w:r>
            <w:r w:rsidR="00B64ED7">
              <w:rPr>
                <w:rFonts w:ascii="Times New Roman" w:hAnsi="Times New Roman" w:cs="Times New Roman"/>
              </w:rPr>
              <w:t xml:space="preserve"> (.0001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59B476BC" w14:textId="13A18A4F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1BA3CC3D" w14:textId="77777777" w:rsidR="00B64ED7" w:rsidRDefault="000E440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  <w:p w14:paraId="7B3BDD50" w14:textId="000A52E2" w:rsidR="000E4407" w:rsidRPr="001A6260" w:rsidRDefault="000E440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03, 0.0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294D1AD9" w14:textId="77777777" w:rsidR="00B64ED7" w:rsidRDefault="000E440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  <w:p w14:paraId="42A65028" w14:textId="1CFBF5D6" w:rsidR="000E4407" w:rsidRPr="001A6260" w:rsidRDefault="000E440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</w:t>
            </w:r>
            <w:r w:rsidR="003178F0">
              <w:rPr>
                <w:rFonts w:ascii="Times New Roman" w:hAnsi="Times New Roman" w:cs="Times New Roman"/>
              </w:rPr>
              <w:t>60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015DDF62" w14:textId="2032A036" w:rsidR="00B64ED7" w:rsidRDefault="000E440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145049A9" w14:textId="77777777" w:rsidR="00B64ED7" w:rsidRDefault="00E14DE9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  <w:p w14:paraId="094F65B5" w14:textId="10DCEB5D" w:rsidR="00E14DE9" w:rsidRDefault="00E14DE9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02, 0.04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38BE7E64" w14:textId="77777777" w:rsidR="00B64ED7" w:rsidRDefault="00E14DE9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  <w:p w14:paraId="45FD7F96" w14:textId="3BC01B81" w:rsidR="00E14DE9" w:rsidRPr="001A6260" w:rsidRDefault="00E14DE9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</w:t>
            </w:r>
            <w:r w:rsidR="003178F0">
              <w:rPr>
                <w:rFonts w:ascii="Times New Roman" w:hAnsi="Times New Roman" w:cs="Times New Roman"/>
              </w:rPr>
              <w:t>40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291470A0" w14:textId="2C36B7CC" w:rsidR="00B64ED7" w:rsidRDefault="00E14DE9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9CAA31E" w14:textId="77777777" w:rsidR="006917ED" w:rsidRDefault="006917ED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  <w:p w14:paraId="10318517" w14:textId="67B43EAA" w:rsidR="006917ED" w:rsidRPr="00E60EC0" w:rsidRDefault="006917ED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04, 0.0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0A98E6C" w14:textId="77777777" w:rsidR="00B64ED7" w:rsidRDefault="006917ED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  <w:p w14:paraId="56CB8A76" w14:textId="20F7A27A" w:rsidR="006917ED" w:rsidRPr="00E60EC0" w:rsidRDefault="006917ED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5</w:t>
            </w:r>
            <w:r w:rsidR="003178F0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98BB92B" w14:textId="0D356F29" w:rsidR="00B64ED7" w:rsidRPr="00E60EC0" w:rsidRDefault="006917ED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B64ED7" w:rsidRPr="0057508C" w14:paraId="673B9B66" w14:textId="77777777" w:rsidTr="009A23B6"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2DFEDD87" w14:textId="3743AE0D" w:rsidR="00B64ED7" w:rsidRPr="001A6260" w:rsidRDefault="00B64ED7" w:rsidP="00B64E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Fea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A78E8C9" w14:textId="6F6E6E8A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175E8A">
              <w:rPr>
                <w:rFonts w:ascii="Times New Roman" w:hAnsi="Times New Roman" w:cs="Times New Roman"/>
              </w:rPr>
              <w:t>.10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25855B56" w14:textId="77E528B0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</w:t>
            </w:r>
            <w:r w:rsidR="00175E8A">
              <w:rPr>
                <w:rFonts w:ascii="Times New Roman" w:hAnsi="Times New Roman" w:cs="Times New Roman"/>
              </w:rPr>
              <w:t>08</w:t>
            </w:r>
            <w:r>
              <w:rPr>
                <w:rFonts w:ascii="Times New Roman" w:hAnsi="Times New Roman" w:cs="Times New Roman"/>
              </w:rPr>
              <w:t>, 0.</w:t>
            </w:r>
            <w:r w:rsidR="00175E8A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08D958D" w14:textId="377998F9" w:rsidR="00B64ED7" w:rsidRDefault="00175E8A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86</w:t>
            </w:r>
          </w:p>
          <w:p w14:paraId="080DBD2D" w14:textId="03FB9048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121F0D0A" w14:textId="418BC550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75E8A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75FA47D2" w14:textId="77777777" w:rsidR="00B64ED7" w:rsidRDefault="000E440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  <w:p w14:paraId="4C43FA1F" w14:textId="6CCE7AAC" w:rsidR="000E4407" w:rsidRPr="001A6260" w:rsidRDefault="000E440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3, 0.08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61F2F6DC" w14:textId="77777777" w:rsidR="00B64ED7" w:rsidRDefault="000E440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4</w:t>
            </w:r>
          </w:p>
          <w:p w14:paraId="66DF47A8" w14:textId="5720E455" w:rsidR="000E4407" w:rsidRPr="001A6260" w:rsidRDefault="000E440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1ECCF46A" w14:textId="4E2F49D0" w:rsidR="00B64ED7" w:rsidRDefault="000E440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C14AF10" w14:textId="77777777" w:rsidR="00B64ED7" w:rsidRDefault="00E14DE9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  <w:p w14:paraId="37C94E11" w14:textId="0F904408" w:rsidR="00E14DE9" w:rsidRDefault="00E14DE9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, 0.05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38B4146C" w14:textId="77777777" w:rsidR="00B64ED7" w:rsidRDefault="00E14DE9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8</w:t>
            </w:r>
          </w:p>
          <w:p w14:paraId="40C4A78F" w14:textId="3D8B23D5" w:rsidR="00E14DE9" w:rsidRPr="001A6260" w:rsidRDefault="00E14DE9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</w:t>
            </w:r>
            <w:r w:rsidR="003178F0">
              <w:rPr>
                <w:rFonts w:ascii="Times New Roman" w:hAnsi="Times New Roman" w:cs="Times New Roman"/>
              </w:rPr>
              <w:t>31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535CFA6E" w14:textId="0000A187" w:rsidR="00B64ED7" w:rsidRDefault="00E14DE9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ECC8E2F" w14:textId="77777777" w:rsidR="00B64ED7" w:rsidRDefault="006917ED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  <w:p w14:paraId="310033DD" w14:textId="5B7D55DB" w:rsidR="006917ED" w:rsidRPr="00E60EC0" w:rsidRDefault="006917ED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, 0.0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2C9F020" w14:textId="77777777" w:rsidR="00B64ED7" w:rsidRDefault="006917ED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4</w:t>
            </w:r>
          </w:p>
          <w:p w14:paraId="6FD28052" w14:textId="6FB3CEB3" w:rsidR="006917ED" w:rsidRPr="00E60EC0" w:rsidRDefault="006917ED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</w:t>
            </w:r>
            <w:r w:rsidR="003178F0">
              <w:rPr>
                <w:rFonts w:ascii="Times New Roman" w:hAnsi="Times New Roman" w:cs="Times New Roman"/>
              </w:rPr>
              <w:t>42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991BE39" w14:textId="3158FB8F" w:rsidR="00B64ED7" w:rsidRPr="00E60EC0" w:rsidRDefault="006917ED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B64ED7" w:rsidRPr="0057508C" w14:paraId="467AF114" w14:textId="77777777" w:rsidTr="009A23B6"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5FD10C14" w14:textId="61BB2C93" w:rsidR="00B64ED7" w:rsidRPr="001A6260" w:rsidRDefault="00B64ED7" w:rsidP="00B64E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75A3">
              <w:rPr>
                <w:rFonts w:ascii="Times New Roman" w:hAnsi="Times New Roman" w:cs="Times New Roman"/>
                <w:b/>
                <w:bCs/>
              </w:rPr>
              <w:t>PARDI-AR-Q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1C932B4" w14:textId="77777777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EAB229E" w14:textId="77777777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165BF1B9" w14:textId="77777777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60551661" w14:textId="77777777" w:rsidR="00B64ED7" w:rsidRPr="001A6260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3B486EB7" w14:textId="77777777" w:rsidR="00B64ED7" w:rsidRPr="001A6260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64CC3666" w14:textId="77777777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94FD1AE" w14:textId="77777777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62BC5E5" w14:textId="77777777" w:rsidR="00B64ED7" w:rsidRPr="001A6260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6853B92E" w14:textId="77777777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EF4157D" w14:textId="77777777" w:rsidR="00B64ED7" w:rsidRPr="00E60EC0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4E95F50" w14:textId="77777777" w:rsidR="00B64ED7" w:rsidRPr="00E60EC0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7FA4021" w14:textId="77777777" w:rsidR="00B64ED7" w:rsidRPr="00E60EC0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4ED7" w:rsidRPr="0057508C" w14:paraId="3F2256D3" w14:textId="77777777" w:rsidTr="009A23B6"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60D89C8A" w14:textId="64A9F30B" w:rsidR="00B64ED7" w:rsidRPr="001A6260" w:rsidRDefault="00B64ED7" w:rsidP="00B64E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Sensory-based avoidanc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6DDDF8F" w14:textId="17D2339B" w:rsidR="00B64ED7" w:rsidRDefault="00175E8A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  <w:r w:rsidR="00B64ED7" w:rsidRPr="001A6260">
              <w:rPr>
                <w:rFonts w:ascii="Times New Roman" w:hAnsi="Times New Roman" w:cs="Times New Roman"/>
              </w:rPr>
              <w:t xml:space="preserve"> </w:t>
            </w:r>
          </w:p>
          <w:p w14:paraId="70FA36AB" w14:textId="45CE89D7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(</w:t>
            </w:r>
            <w:r w:rsidR="00175E8A">
              <w:rPr>
                <w:rFonts w:ascii="Times New Roman" w:hAnsi="Times New Roman" w:cs="Times New Roman"/>
              </w:rPr>
              <w:t>0.24</w:t>
            </w:r>
            <w:r w:rsidRPr="001A626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75E8A">
              <w:rPr>
                <w:rFonts w:ascii="Times New Roman" w:hAnsi="Times New Roman" w:cs="Times New Roman"/>
              </w:rPr>
              <w:t>0.40</w:t>
            </w:r>
            <w:r w:rsidRPr="001A62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43028D2" w14:textId="1E086F5D" w:rsidR="00B64ED7" w:rsidRDefault="00175E8A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24</w:t>
            </w:r>
          </w:p>
          <w:p w14:paraId="4A102479" w14:textId="787817A3" w:rsidR="00B64ED7" w:rsidRDefault="003A34C6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387643">
              <w:rPr>
                <w:rFonts w:ascii="Times New Roman" w:hAnsi="Times New Roman" w:cs="Times New Roman"/>
              </w:rPr>
              <w:t>.</w:t>
            </w:r>
            <w:r w:rsidR="00B64ED7">
              <w:rPr>
                <w:rFonts w:ascii="Times New Roman" w:hAnsi="Times New Roman" w:cs="Times New Roman"/>
              </w:rPr>
              <w:t>0001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68541497" w14:textId="1A372A5C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3A34C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55036669" w14:textId="77777777" w:rsidR="00B64ED7" w:rsidRDefault="000E440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  <w:p w14:paraId="7CA6CE80" w14:textId="1A9ED641" w:rsidR="000E4407" w:rsidRPr="001A6260" w:rsidRDefault="000E440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9, 0.23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1B2E838A" w14:textId="77777777" w:rsidR="00B64ED7" w:rsidRDefault="000E440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36</w:t>
            </w:r>
          </w:p>
          <w:p w14:paraId="264D090D" w14:textId="600DA4E2" w:rsidR="000E4407" w:rsidRPr="001A6260" w:rsidRDefault="000E440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7460F7A2" w14:textId="485361E4" w:rsidR="00B64ED7" w:rsidRDefault="000E440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88A7C1D" w14:textId="77777777" w:rsidR="00B64ED7" w:rsidRDefault="00E14DE9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  <w:p w14:paraId="4708FFBB" w14:textId="2FAEC344" w:rsidR="00E14DE9" w:rsidRDefault="00E14DE9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6, 0.20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4892F175" w14:textId="77777777" w:rsidR="00B64ED7" w:rsidRDefault="00E14DE9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2</w:t>
            </w:r>
          </w:p>
          <w:p w14:paraId="3F4788C4" w14:textId="4492DD69" w:rsidR="00E14DE9" w:rsidRPr="001A6260" w:rsidRDefault="00E14DE9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</w:t>
            </w:r>
            <w:r w:rsidR="003178F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3656AD42" w14:textId="6ABCB419" w:rsidR="00B64ED7" w:rsidRDefault="00E14DE9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C25A7EC" w14:textId="77777777" w:rsidR="00B64ED7" w:rsidRDefault="002C045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  <w:p w14:paraId="36417F97" w14:textId="7B2BE48F" w:rsidR="002C045C" w:rsidRPr="00E60EC0" w:rsidRDefault="002C045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4, 0.1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5DBECF26" w14:textId="77777777" w:rsidR="00B64ED7" w:rsidRDefault="002C045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5</w:t>
            </w:r>
          </w:p>
          <w:p w14:paraId="09C889B1" w14:textId="5A4DB9AA" w:rsidR="002C045C" w:rsidRPr="00E60EC0" w:rsidRDefault="002C045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2</w:t>
            </w:r>
            <w:r w:rsidR="003178F0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D5709DD" w14:textId="75752C04" w:rsidR="00B64ED7" w:rsidRPr="00E60EC0" w:rsidRDefault="002C045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B64ED7" w:rsidRPr="0057508C" w14:paraId="6ADBB7C3" w14:textId="77777777" w:rsidTr="009A23B6"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11B1B18A" w14:textId="45F8703F" w:rsidR="00B64ED7" w:rsidRPr="001A6260" w:rsidRDefault="00B64ED7" w:rsidP="00B64E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Lack of interest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6F7061D" w14:textId="204A893C" w:rsidR="00B64ED7" w:rsidRDefault="003A34C6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  <w:p w14:paraId="68F4B101" w14:textId="5E9AE0DA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(</w:t>
            </w:r>
            <w:r w:rsidR="003A34C6">
              <w:rPr>
                <w:rFonts w:ascii="Times New Roman" w:hAnsi="Times New Roman" w:cs="Times New Roman"/>
              </w:rPr>
              <w:t>0.40</w:t>
            </w:r>
            <w:r w:rsidRPr="001A6260">
              <w:rPr>
                <w:rFonts w:ascii="Times New Roman" w:hAnsi="Times New Roman" w:cs="Times New Roman"/>
              </w:rPr>
              <w:t xml:space="preserve">, </w:t>
            </w:r>
            <w:r w:rsidR="003A34C6">
              <w:rPr>
                <w:rFonts w:ascii="Times New Roman" w:hAnsi="Times New Roman" w:cs="Times New Roman"/>
              </w:rPr>
              <w:t>0.61</w:t>
            </w:r>
            <w:r w:rsidRPr="001A62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16F9A4B" w14:textId="25B2CE1B" w:rsidR="00B64ED7" w:rsidRDefault="003A34C6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77</w:t>
            </w:r>
          </w:p>
          <w:p w14:paraId="0E376FB6" w14:textId="322FAE7E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7FC549F8" w14:textId="40E18025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3A34C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70CF494A" w14:textId="77777777" w:rsidR="00B64ED7" w:rsidRDefault="000E440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  <w:p w14:paraId="4EB3996B" w14:textId="743BF7C6" w:rsidR="000E4407" w:rsidRPr="001A6260" w:rsidRDefault="000E440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, 0.19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478E3CE1" w14:textId="77777777" w:rsidR="00B64ED7" w:rsidRDefault="000E440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2</w:t>
            </w:r>
          </w:p>
          <w:p w14:paraId="5B116E1E" w14:textId="7C0238F4" w:rsidR="000E4407" w:rsidRPr="001A6260" w:rsidRDefault="000E440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5</w:t>
            </w:r>
            <w:r w:rsidR="003178F0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46BA6358" w14:textId="18FD4B54" w:rsidR="00B64ED7" w:rsidRDefault="000E440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A59387C" w14:textId="77777777" w:rsidR="00B64ED7" w:rsidRDefault="00E14DE9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  <w:p w14:paraId="7781F6C4" w14:textId="777CA469" w:rsidR="00E14DE9" w:rsidRDefault="00E14DE9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6, 0.23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1BE6F64" w14:textId="77777777" w:rsidR="00B64ED7" w:rsidRDefault="00E14DE9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9</w:t>
            </w:r>
          </w:p>
          <w:p w14:paraId="4FE4A833" w14:textId="1DF29742" w:rsidR="00E14DE9" w:rsidRPr="001A6260" w:rsidRDefault="00E14DE9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1</w:t>
            </w:r>
            <w:r w:rsidR="003178F0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1215950E" w14:textId="1F0A74B8" w:rsidR="00B64ED7" w:rsidRDefault="00E14DE9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C27D54E" w14:textId="338987F8" w:rsidR="00B64ED7" w:rsidRDefault="002C045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  <w:p w14:paraId="6103FC79" w14:textId="05DA9CB0" w:rsidR="002C045C" w:rsidRPr="00E60EC0" w:rsidRDefault="002C045C" w:rsidP="002C045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03, 0.1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BA83FD1" w14:textId="77777777" w:rsidR="00B64ED7" w:rsidRDefault="002C045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</w:t>
            </w:r>
          </w:p>
          <w:p w14:paraId="70F9853F" w14:textId="1D280E54" w:rsidR="002C045C" w:rsidRPr="00E60EC0" w:rsidRDefault="002C045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</w:t>
            </w:r>
            <w:r w:rsidR="003178F0">
              <w:rPr>
                <w:rFonts w:ascii="Times New Roman" w:hAnsi="Times New Roman" w:cs="Times New Roman"/>
              </w:rPr>
              <w:t>20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F79B32E" w14:textId="4B2AFF1E" w:rsidR="00B64ED7" w:rsidRPr="00E60EC0" w:rsidRDefault="002C045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B64ED7" w:rsidRPr="0057508C" w14:paraId="525B85DC" w14:textId="77777777" w:rsidTr="009A23B6">
        <w:tc>
          <w:tcPr>
            <w:tcW w:w="2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054A8E4" w14:textId="314664FB" w:rsidR="00B64ED7" w:rsidRPr="001A6260" w:rsidRDefault="00B64ED7" w:rsidP="00B64E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lastRenderedPageBreak/>
              <w:t>Concern about aversive consequences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49CBBE2" w14:textId="1E79AA32" w:rsidR="00B64ED7" w:rsidRDefault="003A34C6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  <w:p w14:paraId="2AE00C4B" w14:textId="5C6F733A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(</w:t>
            </w:r>
            <w:r w:rsidR="003A34C6">
              <w:rPr>
                <w:rFonts w:ascii="Times New Roman" w:hAnsi="Times New Roman" w:cs="Times New Roman"/>
              </w:rPr>
              <w:t>0.30</w:t>
            </w:r>
            <w:r w:rsidRPr="001A6260">
              <w:rPr>
                <w:rFonts w:ascii="Times New Roman" w:hAnsi="Times New Roman" w:cs="Times New Roman"/>
              </w:rPr>
              <w:t xml:space="preserve">, </w:t>
            </w:r>
            <w:r w:rsidR="003A34C6">
              <w:rPr>
                <w:rFonts w:ascii="Times New Roman" w:hAnsi="Times New Roman" w:cs="Times New Roman"/>
              </w:rPr>
              <w:t>0.44</w:t>
            </w:r>
            <w:r w:rsidRPr="001A62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ABDD4AC" w14:textId="6D091CF9" w:rsidR="00B64ED7" w:rsidRDefault="003A34C6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.26</w:t>
            </w:r>
          </w:p>
          <w:p w14:paraId="70446E70" w14:textId="6A45EF5D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C4DACB0" w14:textId="3D9D9CE6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3A34C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199A96A" w14:textId="77777777" w:rsidR="00CF7F4C" w:rsidRDefault="00CF7F4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2 </w:t>
            </w:r>
          </w:p>
          <w:p w14:paraId="1AE681EE" w14:textId="395C363E" w:rsidR="00B64ED7" w:rsidRPr="001A6260" w:rsidRDefault="00CF7F4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6, 0.29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C92B50C" w14:textId="77777777" w:rsidR="00B64ED7" w:rsidRDefault="00CF7F4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52</w:t>
            </w:r>
          </w:p>
          <w:p w14:paraId="18133E76" w14:textId="24BA750C" w:rsidR="00CF7F4C" w:rsidRPr="001A6260" w:rsidRDefault="00CF7F4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54FF4C8" w14:textId="127DBB67" w:rsidR="00B64ED7" w:rsidRDefault="00CF7F4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CBA9888" w14:textId="77777777" w:rsidR="00B64ED7" w:rsidRDefault="00E14DE9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  <w:p w14:paraId="576E742C" w14:textId="42EE911B" w:rsidR="00E14DE9" w:rsidRDefault="00E14DE9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, 0.14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F37FDEC" w14:textId="77777777" w:rsidR="00B64ED7" w:rsidRDefault="00E14DE9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2</w:t>
            </w:r>
          </w:p>
          <w:p w14:paraId="436B9BD1" w14:textId="64D4AC94" w:rsidR="00E14DE9" w:rsidRPr="001A6260" w:rsidRDefault="00E14DE9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1</w:t>
            </w:r>
            <w:r w:rsidR="003178F0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55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24586FB" w14:textId="6AFE3B94" w:rsidR="00B64ED7" w:rsidRDefault="00E14DE9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5AFF052" w14:textId="77777777" w:rsidR="00B64ED7" w:rsidRDefault="002C045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  <w:p w14:paraId="10580DCC" w14:textId="35A0D1E3" w:rsidR="002C045C" w:rsidRPr="00E60EC0" w:rsidRDefault="002C045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, 0.14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677CC8C" w14:textId="77777777" w:rsidR="00B64ED7" w:rsidRDefault="002C045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.10</w:t>
            </w:r>
          </w:p>
          <w:p w14:paraId="1D1610F2" w14:textId="4DED948A" w:rsidR="002C045C" w:rsidRPr="00E60EC0" w:rsidRDefault="002C045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294D27A" w14:textId="4E086EC0" w:rsidR="00B64ED7" w:rsidRPr="00E60EC0" w:rsidRDefault="002C045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B64ED7" w:rsidRPr="0057508C" w14:paraId="3CC870DA" w14:textId="77777777" w:rsidTr="00EB07C7">
        <w:tc>
          <w:tcPr>
            <w:tcW w:w="14400" w:type="dxa"/>
            <w:gridSpan w:val="13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DE3F204" w14:textId="50DF40CF" w:rsidR="00B64ED7" w:rsidRPr="00E60EC0" w:rsidRDefault="003A34C6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rdering</w:t>
            </w:r>
          </w:p>
        </w:tc>
      </w:tr>
      <w:tr w:rsidR="00B64ED7" w:rsidRPr="0057508C" w14:paraId="5B55AA1A" w14:textId="77777777" w:rsidTr="009A23B6"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77DDDFAC" w14:textId="67E07599" w:rsidR="00B64ED7" w:rsidRPr="001A6260" w:rsidRDefault="00B64ED7" w:rsidP="00B64ED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IA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5DAB83B" w14:textId="77777777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2DA74E5" w14:textId="77777777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11C33748" w14:textId="77777777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092C8095" w14:textId="77777777" w:rsidR="00B64ED7" w:rsidRPr="001A6260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0B4D79D2" w14:textId="77777777" w:rsidR="00B64ED7" w:rsidRPr="001A6260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36472EC7" w14:textId="77777777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3DA58B0" w14:textId="77777777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4A895451" w14:textId="77777777" w:rsidR="00B64ED7" w:rsidRPr="001A6260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11749559" w14:textId="77777777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0923CB7" w14:textId="77777777" w:rsidR="00B64ED7" w:rsidRPr="00E60EC0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53019F6" w14:textId="77777777" w:rsidR="00B64ED7" w:rsidRPr="00E60EC0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160D845" w14:textId="77777777" w:rsidR="00B64ED7" w:rsidRPr="00E60EC0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4ED7" w:rsidRPr="0057508C" w14:paraId="1A8B281F" w14:textId="77777777" w:rsidTr="009A23B6"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329B3A7F" w14:textId="290C56F5" w:rsidR="00B64ED7" w:rsidRPr="001A6260" w:rsidRDefault="00B64ED7" w:rsidP="00B64E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Low appetit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970CFD1" w14:textId="198287C7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A34C6">
              <w:rPr>
                <w:rFonts w:ascii="Times New Roman" w:hAnsi="Times New Roman" w:cs="Times New Roman"/>
              </w:rPr>
              <w:t>08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081FE272" w14:textId="13F34D93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</w:t>
            </w:r>
            <w:r w:rsidR="003A34C6">
              <w:rPr>
                <w:rFonts w:ascii="Times New Roman" w:hAnsi="Times New Roman" w:cs="Times New Roman"/>
              </w:rPr>
              <w:t>04</w:t>
            </w:r>
            <w:r>
              <w:rPr>
                <w:rFonts w:ascii="Times New Roman" w:hAnsi="Times New Roman" w:cs="Times New Roman"/>
              </w:rPr>
              <w:t>, 0.</w:t>
            </w:r>
            <w:r w:rsidR="003A34C6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A3EEDC1" w14:textId="17FCA997" w:rsidR="00B64ED7" w:rsidRDefault="003A34C6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37</w:t>
            </w:r>
            <w:r w:rsidR="00B64ED7">
              <w:rPr>
                <w:rFonts w:ascii="Times New Roman" w:hAnsi="Times New Roman" w:cs="Times New Roman"/>
              </w:rPr>
              <w:t xml:space="preserve"> (.0001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6B33E3BF" w14:textId="7DE21874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4E4665EC" w14:textId="77777777" w:rsidR="00B64ED7" w:rsidRDefault="00CF7F4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  <w:p w14:paraId="40B50009" w14:textId="6950C261" w:rsidR="00CF7F4C" w:rsidRPr="001A6260" w:rsidRDefault="00CF7F4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(-0.01, 0.05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619831A8" w14:textId="77777777" w:rsidR="00B64ED7" w:rsidRDefault="00CF7F4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</w:t>
            </w:r>
          </w:p>
          <w:p w14:paraId="7ACF379A" w14:textId="720E3EC8" w:rsidR="00CF7F4C" w:rsidRPr="001A6260" w:rsidRDefault="00CF7F4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</w:t>
            </w:r>
            <w:r w:rsidR="003178F0">
              <w:rPr>
                <w:rFonts w:ascii="Times New Roman" w:hAnsi="Times New Roman" w:cs="Times New Roman"/>
              </w:rPr>
              <w:t>20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7A950315" w14:textId="62358334" w:rsidR="00B64ED7" w:rsidRDefault="00CF7F4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E925EAF" w14:textId="77777777" w:rsidR="00B64ED7" w:rsidRDefault="00E14DE9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  <w:p w14:paraId="41A42B73" w14:textId="2D140A5A" w:rsidR="00E14DE9" w:rsidRDefault="00E14DE9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, 0.06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EBA2FC1" w14:textId="77777777" w:rsidR="00B64ED7" w:rsidRDefault="00E14DE9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0</w:t>
            </w:r>
          </w:p>
          <w:p w14:paraId="5223A721" w14:textId="74FDD6E3" w:rsidR="00E14DE9" w:rsidRPr="001A6260" w:rsidRDefault="00E14DE9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</w:t>
            </w:r>
            <w:r w:rsidR="003178F0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3CCF7A59" w14:textId="5D7EF404" w:rsidR="00B64ED7" w:rsidRDefault="00E14DE9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4F79ADA" w14:textId="77777777" w:rsidR="00B64ED7" w:rsidRDefault="002C045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  <w:p w14:paraId="7E958E9B" w14:textId="2FE45458" w:rsidR="002C045C" w:rsidRPr="00E60EC0" w:rsidRDefault="002C045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01, 0.0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37EA85C" w14:textId="77777777" w:rsidR="00B64ED7" w:rsidRDefault="002C045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3</w:t>
            </w:r>
          </w:p>
          <w:p w14:paraId="4A8CCE30" w14:textId="5FEC3D01" w:rsidR="002C045C" w:rsidRPr="00E60EC0" w:rsidRDefault="002C045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</w:t>
            </w:r>
            <w:r w:rsidR="003178F0">
              <w:rPr>
                <w:rFonts w:ascii="Times New Roman" w:hAnsi="Times New Roman" w:cs="Times New Roman"/>
              </w:rPr>
              <w:t>19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6CEE746" w14:textId="11288FDA" w:rsidR="00B64ED7" w:rsidRPr="00E60EC0" w:rsidRDefault="002C045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B64ED7" w:rsidRPr="0057508C" w14:paraId="38AF432A" w14:textId="77777777" w:rsidTr="009A23B6"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3CAD156E" w14:textId="65D104E9" w:rsidR="00B64ED7" w:rsidRPr="001A6260" w:rsidRDefault="00B64ED7" w:rsidP="00B64E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Fea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EB658B4" w14:textId="6E83D5D2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A34C6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571BF321" w14:textId="36259A9A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</w:t>
            </w:r>
            <w:r w:rsidR="003A34C6">
              <w:rPr>
                <w:rFonts w:ascii="Times New Roman" w:hAnsi="Times New Roman" w:cs="Times New Roman"/>
              </w:rPr>
              <w:t>08</w:t>
            </w:r>
            <w:r>
              <w:rPr>
                <w:rFonts w:ascii="Times New Roman" w:hAnsi="Times New Roman" w:cs="Times New Roman"/>
              </w:rPr>
              <w:t>, 0.</w:t>
            </w:r>
            <w:r w:rsidR="003A34C6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5644F38" w14:textId="4920D54D" w:rsidR="00B64ED7" w:rsidRDefault="003A34C6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67</w:t>
            </w:r>
          </w:p>
          <w:p w14:paraId="664B0E7B" w14:textId="5302C16C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68776830" w14:textId="067E6948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3A34C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685C7CEC" w14:textId="77777777" w:rsidR="00B64ED7" w:rsidRDefault="00CF7F4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  <w:p w14:paraId="47E4DBAB" w14:textId="22D47359" w:rsidR="00CF7F4C" w:rsidRPr="001A6260" w:rsidRDefault="00CF7F4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5, 0.1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4628D9D5" w14:textId="77777777" w:rsidR="00B64ED7" w:rsidRDefault="00CF7F4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60</w:t>
            </w:r>
          </w:p>
          <w:p w14:paraId="31CC0DFB" w14:textId="04ED381E" w:rsidR="00CF7F4C" w:rsidRPr="001A6260" w:rsidRDefault="00CF7F4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7C412E5F" w14:textId="520EDA8C" w:rsidR="00B64ED7" w:rsidRDefault="00CF7F4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B54710E" w14:textId="77777777" w:rsidR="00B64ED7" w:rsidRDefault="00E14DE9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  <w:p w14:paraId="6B9CEAB2" w14:textId="4D28E073" w:rsidR="00E14DE9" w:rsidRDefault="00E14DE9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3, 0.08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CBF903B" w14:textId="77777777" w:rsidR="00B64ED7" w:rsidRDefault="00E14DE9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21</w:t>
            </w:r>
          </w:p>
          <w:p w14:paraId="7DE495FD" w14:textId="1B8E87D4" w:rsidR="00E14DE9" w:rsidRPr="001A6260" w:rsidRDefault="00E14DE9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455AF755" w14:textId="4752EFEA" w:rsidR="00B64ED7" w:rsidRDefault="00E14DE9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C2ACD47" w14:textId="77777777" w:rsidR="00B64ED7" w:rsidRDefault="002C045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  <w:p w14:paraId="4DCF4B6C" w14:textId="78E35A45" w:rsidR="002C045C" w:rsidRPr="00E60EC0" w:rsidRDefault="002C045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3, 0.0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60C2A89A" w14:textId="77777777" w:rsidR="00B64ED7" w:rsidRDefault="002C045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5</w:t>
            </w:r>
          </w:p>
          <w:p w14:paraId="248D5C62" w14:textId="45FD9AF2" w:rsidR="002C045C" w:rsidRPr="00E60EC0" w:rsidRDefault="002C045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E1DCF86" w14:textId="23747CD9" w:rsidR="00B64ED7" w:rsidRPr="00E60EC0" w:rsidRDefault="002C045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B64ED7" w:rsidRPr="0057508C" w14:paraId="509138F1" w14:textId="77777777" w:rsidTr="00100D73"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758ABE49" w14:textId="1995B193" w:rsidR="00B64ED7" w:rsidRPr="001A6260" w:rsidRDefault="00B64ED7" w:rsidP="00B64E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75A3">
              <w:rPr>
                <w:rFonts w:ascii="Times New Roman" w:hAnsi="Times New Roman" w:cs="Times New Roman"/>
                <w:b/>
                <w:bCs/>
              </w:rPr>
              <w:t>PARDI-AR-Q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6B2E722" w14:textId="77777777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85A03DA" w14:textId="77777777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3052AFBE" w14:textId="77777777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6F2CD513" w14:textId="77777777" w:rsidR="00B64ED7" w:rsidRPr="001A6260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25F73DEE" w14:textId="77777777" w:rsidR="00B64ED7" w:rsidRPr="001A6260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190F890A" w14:textId="77777777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408F33E" w14:textId="77777777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668443F" w14:textId="77777777" w:rsidR="00B64ED7" w:rsidRPr="001A6260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490F23F7" w14:textId="77777777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4E396F7" w14:textId="77777777" w:rsidR="00B64ED7" w:rsidRPr="00E60EC0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A237293" w14:textId="77777777" w:rsidR="00B64ED7" w:rsidRPr="00E60EC0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CEF3A03" w14:textId="77777777" w:rsidR="00B64ED7" w:rsidRPr="00E60EC0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64ED7" w:rsidRPr="0057508C" w14:paraId="0D1C276A" w14:textId="77777777" w:rsidTr="00100D73"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5D86D2F5" w14:textId="1ECA0EC6" w:rsidR="00B64ED7" w:rsidRPr="001A6260" w:rsidRDefault="00B64ED7" w:rsidP="00B64E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Sensory-based avoidanc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8A58883" w14:textId="39B0EB9B" w:rsidR="00B64ED7" w:rsidRDefault="003A34C6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  <w:p w14:paraId="1857FB24" w14:textId="0B25294D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(</w:t>
            </w:r>
            <w:r w:rsidR="003A34C6">
              <w:rPr>
                <w:rFonts w:ascii="Times New Roman" w:hAnsi="Times New Roman" w:cs="Times New Roman"/>
              </w:rPr>
              <w:t>0.40</w:t>
            </w:r>
            <w:r w:rsidRPr="001A626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3A34C6">
              <w:rPr>
                <w:rFonts w:ascii="Times New Roman" w:hAnsi="Times New Roman" w:cs="Times New Roman"/>
              </w:rPr>
              <w:t>0.55</w:t>
            </w:r>
            <w:r w:rsidRPr="001A62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026FDA7" w14:textId="619585D4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3A34C6">
              <w:rPr>
                <w:rFonts w:ascii="Times New Roman" w:hAnsi="Times New Roman" w:cs="Times New Roman"/>
              </w:rPr>
              <w:t>39.56</w:t>
            </w:r>
          </w:p>
          <w:p w14:paraId="024A4A68" w14:textId="2BC33596" w:rsidR="00B64ED7" w:rsidRDefault="003A34C6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B64ED7">
              <w:rPr>
                <w:rFonts w:ascii="Times New Roman" w:hAnsi="Times New Roman" w:cs="Times New Roman"/>
              </w:rPr>
              <w:t>.0001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77151F57" w14:textId="3C43D39B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3A34C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28CA932B" w14:textId="77777777" w:rsidR="00B64ED7" w:rsidRDefault="00CF7F4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  <w:p w14:paraId="00604938" w14:textId="14ECD5A5" w:rsidR="00CF7F4C" w:rsidRPr="001A6260" w:rsidRDefault="00CF7F4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1, 0.46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0E52F99D" w14:textId="77777777" w:rsidR="00B64ED7" w:rsidRDefault="00CF7F4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46</w:t>
            </w:r>
          </w:p>
          <w:p w14:paraId="08E59016" w14:textId="2D2E01F8" w:rsidR="00CF7F4C" w:rsidRPr="001A6260" w:rsidRDefault="00CF7F4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69D54BF2" w14:textId="5DCB3C46" w:rsidR="00B64ED7" w:rsidRDefault="00CF7F4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790EE41" w14:textId="77777777" w:rsidR="00B64ED7" w:rsidRDefault="00E14DE9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  <w:p w14:paraId="36CF74B9" w14:textId="2EEBDB3B" w:rsidR="00E14DE9" w:rsidRDefault="00E14DE9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9, 0.43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BF864E6" w14:textId="77777777" w:rsidR="00B64ED7" w:rsidRDefault="00E14DE9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85</w:t>
            </w:r>
          </w:p>
          <w:p w14:paraId="4FBDA463" w14:textId="590E4894" w:rsidR="00E14DE9" w:rsidRPr="001A6260" w:rsidRDefault="00E14DE9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3958593C" w14:textId="78447656" w:rsidR="00B64ED7" w:rsidRDefault="00E14DE9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1DECDF6" w14:textId="77777777" w:rsidR="00B64ED7" w:rsidRDefault="002C045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  <w:p w14:paraId="0D642286" w14:textId="318AD34C" w:rsidR="002C045C" w:rsidRPr="00E60EC0" w:rsidRDefault="002C045C" w:rsidP="002C045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7, 0.4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2FFBF4D2" w14:textId="77777777" w:rsidR="00B64ED7" w:rsidRDefault="002C045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44</w:t>
            </w:r>
          </w:p>
          <w:p w14:paraId="558D2C58" w14:textId="14034C88" w:rsidR="002C045C" w:rsidRPr="00E60EC0" w:rsidRDefault="002C045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3EB189E" w14:textId="10C5451C" w:rsidR="00B64ED7" w:rsidRPr="00E60EC0" w:rsidRDefault="002C045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B64ED7" w:rsidRPr="0057508C" w14:paraId="2655A231" w14:textId="77777777" w:rsidTr="00100D73"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37FB0B4C" w14:textId="3E3BFF94" w:rsidR="00B64ED7" w:rsidRPr="001A6260" w:rsidRDefault="00B64ED7" w:rsidP="00B64E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Lack of interest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EC89913" w14:textId="4AC1C096" w:rsidR="00B64ED7" w:rsidRDefault="003A34C6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  <w:p w14:paraId="34ED3675" w14:textId="51659862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(</w:t>
            </w:r>
            <w:r w:rsidR="003A34C6">
              <w:rPr>
                <w:rFonts w:ascii="Times New Roman" w:hAnsi="Times New Roman" w:cs="Times New Roman"/>
              </w:rPr>
              <w:t>0.28</w:t>
            </w:r>
            <w:r w:rsidRPr="001A6260">
              <w:rPr>
                <w:rFonts w:ascii="Times New Roman" w:hAnsi="Times New Roman" w:cs="Times New Roman"/>
              </w:rPr>
              <w:t xml:space="preserve">, </w:t>
            </w:r>
            <w:r w:rsidR="003A34C6">
              <w:rPr>
                <w:rFonts w:ascii="Times New Roman" w:hAnsi="Times New Roman" w:cs="Times New Roman"/>
              </w:rPr>
              <w:t>0.48</w:t>
            </w:r>
            <w:r w:rsidRPr="001A62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B9F2529" w14:textId="070ED43D" w:rsidR="00B64ED7" w:rsidRDefault="003A34C6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08</w:t>
            </w:r>
          </w:p>
          <w:p w14:paraId="0B4EE3CC" w14:textId="7AEB7DCD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6C85D2E9" w14:textId="69A1F66D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A34C6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65DFE491" w14:textId="77777777" w:rsidR="00B64ED7" w:rsidRDefault="00CF7F4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  <w:p w14:paraId="64F9319F" w14:textId="69099AB7" w:rsidR="00CF7F4C" w:rsidRPr="001A6260" w:rsidRDefault="00CF7F4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3, 0.23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36AC75DD" w14:textId="77777777" w:rsidR="00B64ED7" w:rsidRDefault="00CF7F4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3</w:t>
            </w:r>
          </w:p>
          <w:p w14:paraId="46F1A011" w14:textId="630E16D5" w:rsidR="00CF7F4C" w:rsidRPr="001A6260" w:rsidRDefault="00CF7F4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1</w:t>
            </w:r>
            <w:r w:rsidR="003178F0">
              <w:rPr>
                <w:rFonts w:ascii="Times New Roman" w:hAnsi="Times New Roman" w:cs="Times New Roman"/>
              </w:rPr>
              <w:t>6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3E9676F4" w14:textId="5CDEFCE3" w:rsidR="00B64ED7" w:rsidRDefault="00CF7F4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ABF7674" w14:textId="77777777" w:rsidR="00B64ED7" w:rsidRDefault="00E14DE9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  <w:p w14:paraId="2D5E531F" w14:textId="486E20A0" w:rsidR="00E14DE9" w:rsidRDefault="00E14DE9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5, 0.25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C0F65AC" w14:textId="77777777" w:rsidR="00B64ED7" w:rsidRDefault="00E14DE9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3</w:t>
            </w:r>
          </w:p>
          <w:p w14:paraId="16A795FE" w14:textId="2C43EADF" w:rsidR="00E14DE9" w:rsidRPr="001A6260" w:rsidRDefault="00E14DE9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2</w:t>
            </w:r>
            <w:r w:rsidR="003178F0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363200EC" w14:textId="569EBBDF" w:rsidR="00B64ED7" w:rsidRDefault="00E14DE9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B0BF611" w14:textId="77777777" w:rsidR="00B64ED7" w:rsidRDefault="002C045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  <w:p w14:paraId="375A3ACC" w14:textId="216F2506" w:rsidR="002C045C" w:rsidRPr="00E60EC0" w:rsidRDefault="002C045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, 0.2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D8F0EF6" w14:textId="77777777" w:rsidR="00B64ED7" w:rsidRDefault="002C045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4</w:t>
            </w:r>
          </w:p>
          <w:p w14:paraId="1B8E6E84" w14:textId="4806A670" w:rsidR="002C045C" w:rsidRPr="00E60EC0" w:rsidRDefault="002C045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</w:t>
            </w:r>
            <w:r w:rsidR="003178F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2327F97" w14:textId="7C3D80BE" w:rsidR="00B64ED7" w:rsidRPr="00E60EC0" w:rsidRDefault="002C045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B64ED7" w:rsidRPr="0057508C" w14:paraId="35A167D3" w14:textId="77777777" w:rsidTr="00100D73">
        <w:tc>
          <w:tcPr>
            <w:tcW w:w="2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E682862" w14:textId="0C18D0EA" w:rsidR="00B64ED7" w:rsidRPr="001A6260" w:rsidRDefault="00B64ED7" w:rsidP="00B64ED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Concern about aversive consequences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F134A85" w14:textId="4040E60C" w:rsidR="00B64ED7" w:rsidRDefault="003A34C6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  <w:p w14:paraId="7CE223B8" w14:textId="0C62FFCB" w:rsidR="00B64ED7" w:rsidRPr="001A6260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(</w:t>
            </w:r>
            <w:r w:rsidR="003A34C6">
              <w:rPr>
                <w:rFonts w:ascii="Times New Roman" w:hAnsi="Times New Roman" w:cs="Times New Roman"/>
              </w:rPr>
              <w:t>0.28</w:t>
            </w:r>
            <w:r w:rsidRPr="001A6260">
              <w:rPr>
                <w:rFonts w:ascii="Times New Roman" w:hAnsi="Times New Roman" w:cs="Times New Roman"/>
              </w:rPr>
              <w:t xml:space="preserve">, </w:t>
            </w:r>
            <w:r w:rsidR="003A34C6">
              <w:rPr>
                <w:rFonts w:ascii="Times New Roman" w:hAnsi="Times New Roman" w:cs="Times New Roman"/>
              </w:rPr>
              <w:t>0.42</w:t>
            </w:r>
            <w:r w:rsidRPr="001A62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B506AC7" w14:textId="0D18F935" w:rsidR="00B64ED7" w:rsidRDefault="003A34C6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36</w:t>
            </w:r>
          </w:p>
          <w:p w14:paraId="0A814E3F" w14:textId="37461829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DA378DE" w14:textId="47C7F490" w:rsidR="00B64ED7" w:rsidRDefault="00B64ED7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3A34C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7A3FB10" w14:textId="77777777" w:rsidR="00B64ED7" w:rsidRDefault="00CF7F4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  <w:p w14:paraId="2360960C" w14:textId="70754D72" w:rsidR="00CF7F4C" w:rsidRPr="001A6260" w:rsidRDefault="00CF7F4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9, 0.33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57AC953" w14:textId="77777777" w:rsidR="00B64ED7" w:rsidRDefault="00CF7F4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45</w:t>
            </w:r>
          </w:p>
          <w:p w14:paraId="4B690314" w14:textId="31402FE6" w:rsidR="00CF7F4C" w:rsidRPr="001A6260" w:rsidRDefault="00CF7F4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6A8035D" w14:textId="4C5BD5F5" w:rsidR="00B64ED7" w:rsidRDefault="00CF7F4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1F332D6" w14:textId="77777777" w:rsidR="00B64ED7" w:rsidRDefault="00E14DE9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  <w:p w14:paraId="4695CC3E" w14:textId="6CF246E1" w:rsidR="00E14DE9" w:rsidRDefault="00E14DE9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0, 0.24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AFB29B1" w14:textId="77777777" w:rsidR="00B64ED7" w:rsidRDefault="00E14DE9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30</w:t>
            </w:r>
          </w:p>
          <w:p w14:paraId="7BC94EF8" w14:textId="384B065F" w:rsidR="00E14DE9" w:rsidRPr="001A6260" w:rsidRDefault="00E14DE9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55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4E7883C" w14:textId="488DAC2E" w:rsidR="00B64ED7" w:rsidRDefault="00E14DE9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98DC73F" w14:textId="77777777" w:rsidR="00B64ED7" w:rsidRDefault="002C045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  <w:p w14:paraId="716267A5" w14:textId="712506CD" w:rsidR="002C045C" w:rsidRPr="00E60EC0" w:rsidRDefault="002C045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1, 0.24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8C5ADD0" w14:textId="77777777" w:rsidR="00B64ED7" w:rsidRDefault="002C045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38</w:t>
            </w:r>
          </w:p>
          <w:p w14:paraId="672F1CE6" w14:textId="5D9BAD0F" w:rsidR="002C045C" w:rsidRPr="00E60EC0" w:rsidRDefault="002C045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5749C6B" w14:textId="4AD2A337" w:rsidR="00B64ED7" w:rsidRPr="00E60EC0" w:rsidRDefault="002C045C" w:rsidP="00B64ED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3A34C6" w:rsidRPr="0057508C" w14:paraId="4E9B0840" w14:textId="77777777" w:rsidTr="00EE6DD8">
        <w:tc>
          <w:tcPr>
            <w:tcW w:w="14400" w:type="dxa"/>
            <w:gridSpan w:val="13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48ADF08" w14:textId="728B38C8" w:rsidR="003A34C6" w:rsidRPr="00E60EC0" w:rsidRDefault="003A34C6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ecking</w:t>
            </w:r>
          </w:p>
        </w:tc>
      </w:tr>
      <w:tr w:rsidR="003A34C6" w:rsidRPr="0057508C" w14:paraId="51C4CABC" w14:textId="77777777" w:rsidTr="009A23B6"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4CF3983F" w14:textId="4828EC51" w:rsidR="003A34C6" w:rsidRPr="001A6260" w:rsidRDefault="003A34C6" w:rsidP="003A34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IA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82474DD" w14:textId="77777777" w:rsidR="003A34C6" w:rsidRDefault="003A34C6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9A4232A" w14:textId="77777777" w:rsidR="003A34C6" w:rsidRDefault="003A34C6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58E5FD24" w14:textId="77777777" w:rsidR="003A34C6" w:rsidRDefault="003A34C6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0A2D23BA" w14:textId="77777777" w:rsidR="003A34C6" w:rsidRPr="001A6260" w:rsidRDefault="003A34C6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00C03B4A" w14:textId="77777777" w:rsidR="003A34C6" w:rsidRPr="001A6260" w:rsidRDefault="003A34C6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69AF3982" w14:textId="77777777" w:rsidR="003A34C6" w:rsidRDefault="003A34C6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23E0FD7" w14:textId="77777777" w:rsidR="003A34C6" w:rsidRDefault="003A34C6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21F2615B" w14:textId="77777777" w:rsidR="003A34C6" w:rsidRPr="001A6260" w:rsidRDefault="003A34C6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6A8DA704" w14:textId="77777777" w:rsidR="003A34C6" w:rsidRDefault="003A34C6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74D35D2" w14:textId="77777777" w:rsidR="003A34C6" w:rsidRPr="00E60EC0" w:rsidRDefault="003A34C6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8168C4F" w14:textId="77777777" w:rsidR="003A34C6" w:rsidRPr="00E60EC0" w:rsidRDefault="003A34C6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411966E" w14:textId="77777777" w:rsidR="003A34C6" w:rsidRPr="00E60EC0" w:rsidRDefault="003A34C6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34C6" w:rsidRPr="0057508C" w14:paraId="354BC750" w14:textId="77777777" w:rsidTr="009A23B6"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21452E06" w14:textId="64FEC22E" w:rsidR="003A34C6" w:rsidRPr="001A6260" w:rsidRDefault="003A34C6" w:rsidP="003A34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Low appetit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C6C47FD" w14:textId="77777777" w:rsidR="003A34C6" w:rsidRDefault="003A34C6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8 </w:t>
            </w:r>
          </w:p>
          <w:p w14:paraId="7603654F" w14:textId="2A41F4BB" w:rsidR="003A34C6" w:rsidRDefault="003A34C6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6, 0.11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B526C53" w14:textId="1719ABF2" w:rsidR="003A34C6" w:rsidRDefault="003A34C6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73 (.0001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2412AA42" w14:textId="50180820" w:rsidR="003A34C6" w:rsidRDefault="003A34C6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3C0A070D" w14:textId="77777777" w:rsidR="003A34C6" w:rsidRDefault="00CF7F4C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  <w:p w14:paraId="7B1A746C" w14:textId="7813E15A" w:rsidR="00CF7F4C" w:rsidRPr="001A6260" w:rsidRDefault="00CF7F4C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, 0.0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51C69B73" w14:textId="77777777" w:rsidR="003A34C6" w:rsidRDefault="00CF7F4C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5</w:t>
            </w:r>
          </w:p>
          <w:p w14:paraId="40F15A41" w14:textId="38DDCABF" w:rsidR="00CF7F4C" w:rsidRPr="001A6260" w:rsidRDefault="00CF7F4C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1</w:t>
            </w:r>
            <w:r w:rsidR="003178F0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062055BF" w14:textId="5972AE69" w:rsidR="003A34C6" w:rsidRDefault="00CF7F4C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4A18EBF" w14:textId="77777777" w:rsidR="003A34C6" w:rsidRDefault="00E14DE9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  <w:p w14:paraId="2186239B" w14:textId="2CFDE9AE" w:rsidR="00E14DE9" w:rsidRDefault="00E14DE9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, 0.07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F42B673" w14:textId="77777777" w:rsidR="003A34C6" w:rsidRDefault="00E14DE9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5</w:t>
            </w:r>
          </w:p>
          <w:p w14:paraId="3210B306" w14:textId="38A1D16E" w:rsidR="00E14DE9" w:rsidRPr="001A6260" w:rsidRDefault="00E14DE9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</w:t>
            </w:r>
            <w:r w:rsidR="003178F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45B0AC1F" w14:textId="7531AA09" w:rsidR="003A34C6" w:rsidRDefault="00E14DE9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7AC7298" w14:textId="77777777" w:rsidR="003A34C6" w:rsidRDefault="002C045C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  <w:p w14:paraId="25C7EAEB" w14:textId="7C712737" w:rsidR="002C045C" w:rsidRPr="00E60EC0" w:rsidRDefault="002C045C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2, 0.0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17CB0A0" w14:textId="77777777" w:rsidR="003A34C6" w:rsidRDefault="002C045C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1</w:t>
            </w:r>
          </w:p>
          <w:p w14:paraId="018C020E" w14:textId="2AF481A6" w:rsidR="002C045C" w:rsidRPr="00E60EC0" w:rsidRDefault="002C045C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</w:t>
            </w:r>
            <w:r w:rsidR="003178F0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3378DE7" w14:textId="5C44D6A2" w:rsidR="003A34C6" w:rsidRPr="00E60EC0" w:rsidRDefault="002C045C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3A34C6" w:rsidRPr="0057508C" w14:paraId="56414C95" w14:textId="77777777" w:rsidTr="009A23B6"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69C5878C" w14:textId="44FC8E4A" w:rsidR="003A34C6" w:rsidRPr="001A6260" w:rsidRDefault="003A34C6" w:rsidP="003A34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Fea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7EB7E7B" w14:textId="5C8E900E" w:rsidR="003A34C6" w:rsidRDefault="003A34C6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3 </w:t>
            </w:r>
          </w:p>
          <w:p w14:paraId="59EE0649" w14:textId="79FCF8FF" w:rsidR="003A34C6" w:rsidRDefault="003A34C6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1, 0.1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EFD6927" w14:textId="529DE03C" w:rsidR="003A34C6" w:rsidRDefault="003A34C6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.74</w:t>
            </w:r>
          </w:p>
          <w:p w14:paraId="1B740519" w14:textId="4EE62E97" w:rsidR="003A34C6" w:rsidRDefault="003A34C6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4CF45D1C" w14:textId="3D9BECC7" w:rsidR="003A34C6" w:rsidRDefault="003A34C6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7C464A1C" w14:textId="77777777" w:rsidR="003A34C6" w:rsidRDefault="00CF7F4C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  <w:p w14:paraId="55A4CA85" w14:textId="12C400E3" w:rsidR="00CF7F4C" w:rsidRPr="001A6260" w:rsidRDefault="00CF7F4C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8, 0.1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3FC53E42" w14:textId="77777777" w:rsidR="003A34C6" w:rsidRDefault="00CF7F4C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.42</w:t>
            </w:r>
          </w:p>
          <w:p w14:paraId="2DFA37DE" w14:textId="011E79A0" w:rsidR="00CF7F4C" w:rsidRPr="001A6260" w:rsidRDefault="00CF7F4C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733E1A89" w14:textId="31C482FB" w:rsidR="003A34C6" w:rsidRDefault="00CF7F4C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DB3AE60" w14:textId="77777777" w:rsidR="003A34C6" w:rsidRDefault="00E14DE9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  <w:p w14:paraId="308CE046" w14:textId="6FA3ABA6" w:rsidR="00E14DE9" w:rsidRDefault="00E14DE9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6, 0.10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4A184C9" w14:textId="77777777" w:rsidR="003A34C6" w:rsidRDefault="00E14DE9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14</w:t>
            </w:r>
          </w:p>
          <w:p w14:paraId="2784A37D" w14:textId="092CAB12" w:rsidR="00E14DE9" w:rsidRPr="001A6260" w:rsidRDefault="00E14DE9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2680C5E2" w14:textId="3B50E866" w:rsidR="003A34C6" w:rsidRDefault="00E14DE9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16BC669" w14:textId="77777777" w:rsidR="003A34C6" w:rsidRDefault="002C045C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  <w:p w14:paraId="35342FEA" w14:textId="159FD5B4" w:rsidR="002C045C" w:rsidRPr="00E60EC0" w:rsidRDefault="002C045C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6, 0.1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6F29AAB1" w14:textId="77777777" w:rsidR="003A34C6" w:rsidRDefault="002C045C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48</w:t>
            </w:r>
          </w:p>
          <w:p w14:paraId="2E1F026B" w14:textId="11AB9102" w:rsidR="002C045C" w:rsidRPr="00E60EC0" w:rsidRDefault="002C045C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6AC979D" w14:textId="22DB6E52" w:rsidR="003A34C6" w:rsidRPr="00E60EC0" w:rsidRDefault="002C045C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3A34C6" w:rsidRPr="0057508C" w14:paraId="36B354B4" w14:textId="77777777" w:rsidTr="009A23B6"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0A7A5141" w14:textId="3824CA91" w:rsidR="003A34C6" w:rsidRPr="001A6260" w:rsidRDefault="003A34C6" w:rsidP="003A34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75A3">
              <w:rPr>
                <w:rFonts w:ascii="Times New Roman" w:hAnsi="Times New Roman" w:cs="Times New Roman"/>
                <w:b/>
                <w:bCs/>
              </w:rPr>
              <w:t>PARDI-AR-Q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18BD7F3" w14:textId="77777777" w:rsidR="003A34C6" w:rsidRDefault="003A34C6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CE834A2" w14:textId="77777777" w:rsidR="003A34C6" w:rsidRDefault="003A34C6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3337FCE6" w14:textId="77777777" w:rsidR="003A34C6" w:rsidRDefault="003A34C6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05EDD96D" w14:textId="77777777" w:rsidR="003A34C6" w:rsidRPr="001A6260" w:rsidRDefault="003A34C6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10BAE439" w14:textId="77777777" w:rsidR="003A34C6" w:rsidRPr="001A6260" w:rsidRDefault="003A34C6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6CD205F8" w14:textId="77777777" w:rsidR="003A34C6" w:rsidRDefault="003A34C6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03BDBD3" w14:textId="77777777" w:rsidR="003A34C6" w:rsidRDefault="003A34C6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236D1AAD" w14:textId="77777777" w:rsidR="003A34C6" w:rsidRPr="001A6260" w:rsidRDefault="003A34C6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2BA51D57" w14:textId="77777777" w:rsidR="003A34C6" w:rsidRDefault="003A34C6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86358CF" w14:textId="77777777" w:rsidR="003A34C6" w:rsidRPr="00E60EC0" w:rsidRDefault="003A34C6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165304F9" w14:textId="77777777" w:rsidR="003A34C6" w:rsidRPr="00E60EC0" w:rsidRDefault="003A34C6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9F27D08" w14:textId="77777777" w:rsidR="003A34C6" w:rsidRPr="00E60EC0" w:rsidRDefault="003A34C6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34C6" w:rsidRPr="0057508C" w14:paraId="3BE9E44F" w14:textId="77777777" w:rsidTr="009A23B6"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701957EF" w14:textId="767BEF52" w:rsidR="003A34C6" w:rsidRPr="001A6260" w:rsidRDefault="003A34C6" w:rsidP="003A34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Sensory-based avoidanc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B99040B" w14:textId="167DD5DC" w:rsidR="003A34C6" w:rsidRDefault="003A34C6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  <w:p w14:paraId="174F58B3" w14:textId="1B8EB501" w:rsidR="003A34C6" w:rsidRDefault="003A34C6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26</w:t>
            </w:r>
            <w:r w:rsidRPr="001A626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0.39</w:t>
            </w:r>
            <w:r w:rsidRPr="001A62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163D875" w14:textId="756BC8DC" w:rsidR="003A34C6" w:rsidRDefault="003A34C6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.14</w:t>
            </w:r>
          </w:p>
          <w:p w14:paraId="5A0A7BA8" w14:textId="6F96423A" w:rsidR="003A34C6" w:rsidRDefault="003A34C6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5F36B173" w14:textId="091FA699" w:rsidR="003A34C6" w:rsidRDefault="003A34C6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198C5026" w14:textId="77777777" w:rsidR="003A34C6" w:rsidRDefault="00CF7F4C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  <w:p w14:paraId="50426550" w14:textId="4D855762" w:rsidR="00CF7F4C" w:rsidRPr="001A6260" w:rsidRDefault="00CF7F4C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9, 0.31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518794BB" w14:textId="77777777" w:rsidR="003A34C6" w:rsidRDefault="00CF7F4C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06</w:t>
            </w:r>
          </w:p>
          <w:p w14:paraId="1E35946B" w14:textId="7DE6B2EE" w:rsidR="00CF7F4C" w:rsidRPr="001A6260" w:rsidRDefault="00CF7F4C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088B84FF" w14:textId="43E74385" w:rsidR="003A34C6" w:rsidRDefault="00CF7F4C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DD13E70" w14:textId="77777777" w:rsidR="003A34C6" w:rsidRDefault="00E14DE9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  <w:p w14:paraId="6B79DFFC" w14:textId="31D4FA8B" w:rsidR="00E14DE9" w:rsidRDefault="00E14DE9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6, 0.27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4CA88853" w14:textId="77777777" w:rsidR="003A34C6" w:rsidRDefault="00E14DE9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73</w:t>
            </w:r>
          </w:p>
          <w:p w14:paraId="3D92ACF9" w14:textId="166B5BAC" w:rsidR="00E14DE9" w:rsidRPr="001A6260" w:rsidRDefault="00E14DE9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3F02B1FC" w14:textId="204D16EF" w:rsidR="003A34C6" w:rsidRDefault="00E14DE9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6229F5C" w14:textId="77777777" w:rsidR="003A34C6" w:rsidRDefault="002C045C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  <w:p w14:paraId="6572EF1B" w14:textId="28E5FDC0" w:rsidR="002C045C" w:rsidRPr="00E60EC0" w:rsidRDefault="002C045C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5, 0.2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6F5C50E6" w14:textId="77777777" w:rsidR="003A34C6" w:rsidRDefault="002C045C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48</w:t>
            </w:r>
          </w:p>
          <w:p w14:paraId="054BC17E" w14:textId="2FA89374" w:rsidR="002C045C" w:rsidRPr="00E60EC0" w:rsidRDefault="002C045C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64ABAB7" w14:textId="0B611659" w:rsidR="003A34C6" w:rsidRPr="00E60EC0" w:rsidRDefault="002C045C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3A34C6" w:rsidRPr="0057508C" w14:paraId="6A366A88" w14:textId="77777777" w:rsidTr="009A23B6"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5C751B29" w14:textId="1E46FB0C" w:rsidR="003A34C6" w:rsidRPr="001A6260" w:rsidRDefault="003A34C6" w:rsidP="003A34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Lack of interest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419CF6E" w14:textId="2034365A" w:rsidR="003A34C6" w:rsidRDefault="003A34C6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47313B">
              <w:rPr>
                <w:rFonts w:ascii="Times New Roman" w:hAnsi="Times New Roman" w:cs="Times New Roman"/>
              </w:rPr>
              <w:t>6</w:t>
            </w:r>
          </w:p>
          <w:p w14:paraId="139FD36F" w14:textId="4E07DD03" w:rsidR="003A34C6" w:rsidRDefault="003A34C6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28</w:t>
            </w:r>
            <w:r w:rsidRPr="001A6260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.4</w:t>
            </w:r>
            <w:r w:rsidR="0047313B">
              <w:rPr>
                <w:rFonts w:ascii="Times New Roman" w:hAnsi="Times New Roman" w:cs="Times New Roman"/>
              </w:rPr>
              <w:t>4</w:t>
            </w:r>
            <w:r w:rsidRPr="001A62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562BF56" w14:textId="35E69131" w:rsidR="003A34C6" w:rsidRDefault="0047313B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97</w:t>
            </w:r>
          </w:p>
          <w:p w14:paraId="757EF89A" w14:textId="72779012" w:rsidR="003A34C6" w:rsidRDefault="003A34C6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23141D64" w14:textId="07B21AED" w:rsidR="003A34C6" w:rsidRDefault="003A34C6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1B8C8B01" w14:textId="77777777" w:rsidR="003A34C6" w:rsidRDefault="00CF7F4C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  <w:p w14:paraId="55B8391A" w14:textId="61200B71" w:rsidR="00CF7F4C" w:rsidRPr="001A6260" w:rsidRDefault="00CF7F4C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8, 0.24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74A9FD49" w14:textId="77777777" w:rsidR="003A34C6" w:rsidRDefault="00CF7F4C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4</w:t>
            </w:r>
          </w:p>
          <w:p w14:paraId="177387FE" w14:textId="712D84EE" w:rsidR="00CF7F4C" w:rsidRPr="001A6260" w:rsidRDefault="00CF7F4C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4634E42E" w14:textId="6A7976E0" w:rsidR="003A34C6" w:rsidRDefault="00CF7F4C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DE8888B" w14:textId="77777777" w:rsidR="003A34C6" w:rsidRDefault="00E14DE9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  <w:p w14:paraId="7622886F" w14:textId="1FE20651" w:rsidR="00E14DE9" w:rsidRDefault="00E14DE9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8, 0.22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728BC60" w14:textId="77777777" w:rsidR="003A34C6" w:rsidRDefault="00E14DE9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83</w:t>
            </w:r>
          </w:p>
          <w:p w14:paraId="25D8EE5B" w14:textId="7A519CB6" w:rsidR="00E14DE9" w:rsidRPr="001A6260" w:rsidRDefault="00E14DE9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0E3CDF6B" w14:textId="39B33009" w:rsidR="003A34C6" w:rsidRDefault="00E14DE9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52241E1" w14:textId="77777777" w:rsidR="003A34C6" w:rsidRDefault="002C045C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  <w:p w14:paraId="5053D4DA" w14:textId="7518F9E1" w:rsidR="002C045C" w:rsidRPr="00E60EC0" w:rsidRDefault="002C045C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6, 0.2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5841753E" w14:textId="77777777" w:rsidR="003A34C6" w:rsidRDefault="002C045C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8</w:t>
            </w:r>
          </w:p>
          <w:p w14:paraId="3B1985E3" w14:textId="21BFC124" w:rsidR="002C045C" w:rsidRPr="00E60EC0" w:rsidRDefault="002C045C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</w:t>
            </w:r>
            <w:r w:rsidR="003178F0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D32355F" w14:textId="55F87DB3" w:rsidR="003A34C6" w:rsidRPr="00E60EC0" w:rsidRDefault="002C045C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3A34C6" w:rsidRPr="0057508C" w14:paraId="5C0AABE7" w14:textId="77777777" w:rsidTr="009A23B6">
        <w:tc>
          <w:tcPr>
            <w:tcW w:w="2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2BA5B8C" w14:textId="56BFA96C" w:rsidR="003A34C6" w:rsidRDefault="003A34C6" w:rsidP="00D34F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lastRenderedPageBreak/>
              <w:t>Concern about aversive consequences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1D37E56" w14:textId="11D72B40" w:rsidR="003A34C6" w:rsidRDefault="003A34C6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47313B">
              <w:rPr>
                <w:rFonts w:ascii="Times New Roman" w:hAnsi="Times New Roman" w:cs="Times New Roman"/>
              </w:rPr>
              <w:t>42</w:t>
            </w:r>
          </w:p>
          <w:p w14:paraId="1256CA73" w14:textId="12F90B3D" w:rsidR="003A34C6" w:rsidRDefault="003A34C6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</w:t>
            </w:r>
            <w:r w:rsidR="0047313B">
              <w:rPr>
                <w:rFonts w:ascii="Times New Roman" w:hAnsi="Times New Roman" w:cs="Times New Roman"/>
              </w:rPr>
              <w:t>37</w:t>
            </w:r>
            <w:r w:rsidRPr="001A6260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.</w:t>
            </w:r>
            <w:r w:rsidR="0047313B">
              <w:rPr>
                <w:rFonts w:ascii="Times New Roman" w:hAnsi="Times New Roman" w:cs="Times New Roman"/>
              </w:rPr>
              <w:t>47</w:t>
            </w:r>
            <w:r w:rsidRPr="001A62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5F6C310" w14:textId="79DD8137" w:rsidR="003A34C6" w:rsidRDefault="0047313B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8.46</w:t>
            </w:r>
          </w:p>
          <w:p w14:paraId="26A16749" w14:textId="6FDEFD0B" w:rsidR="003A34C6" w:rsidRDefault="003A34C6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9041644" w14:textId="26212D25" w:rsidR="003A34C6" w:rsidRDefault="003A34C6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47313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4164EF7" w14:textId="77777777" w:rsidR="003A34C6" w:rsidRDefault="00CF7F4C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  <w:p w14:paraId="4CD6F1C3" w14:textId="2E04F567" w:rsidR="00CF7F4C" w:rsidRPr="001A6260" w:rsidRDefault="00CF7F4C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0, 0.41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C3B6DD0" w14:textId="77777777" w:rsidR="003A34C6" w:rsidRDefault="00CF7F4C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.04</w:t>
            </w:r>
          </w:p>
          <w:p w14:paraId="6D05B57B" w14:textId="54614969" w:rsidR="00CF7F4C" w:rsidRPr="001A6260" w:rsidRDefault="00CF7F4C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F102241" w14:textId="7C3F3CC9" w:rsidR="003A34C6" w:rsidRDefault="00CF7F4C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0193BC9" w14:textId="77777777" w:rsidR="003A34C6" w:rsidRDefault="002928A3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  <w:p w14:paraId="78FEC0BF" w14:textId="3B722072" w:rsidR="002928A3" w:rsidRDefault="002928A3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1, 0.31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8CA235F" w14:textId="77777777" w:rsidR="003A34C6" w:rsidRDefault="002928A3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.46</w:t>
            </w:r>
          </w:p>
          <w:p w14:paraId="603554DF" w14:textId="334A17FD" w:rsidR="002928A3" w:rsidRPr="001A6260" w:rsidRDefault="002928A3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55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905E805" w14:textId="4633C55A" w:rsidR="003A34C6" w:rsidRDefault="002928A3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1914576" w14:textId="77777777" w:rsidR="003A34C6" w:rsidRDefault="00FD47E6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  <w:p w14:paraId="72A2EF11" w14:textId="7BBAD1AF" w:rsidR="00FD47E6" w:rsidRPr="00E60EC0" w:rsidRDefault="00FD47E6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2, 0.32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D981FD4" w14:textId="77777777" w:rsidR="003A34C6" w:rsidRDefault="00FD47E6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.69</w:t>
            </w:r>
          </w:p>
          <w:p w14:paraId="6FBA44B3" w14:textId="3C870C64" w:rsidR="00FD47E6" w:rsidRPr="00E60EC0" w:rsidRDefault="00FD47E6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7EA8C06" w14:textId="03C82F17" w:rsidR="003A34C6" w:rsidRPr="00E60EC0" w:rsidRDefault="00FD47E6" w:rsidP="003A34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47313B" w:rsidRPr="0057508C" w14:paraId="5E8E7E2F" w14:textId="77777777" w:rsidTr="00D34FA0">
        <w:tc>
          <w:tcPr>
            <w:tcW w:w="14400" w:type="dxa"/>
            <w:gridSpan w:val="13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5126A8C" w14:textId="45854AF7" w:rsidR="0047313B" w:rsidRPr="00E60EC0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eutralizing</w:t>
            </w:r>
          </w:p>
        </w:tc>
      </w:tr>
      <w:tr w:rsidR="0047313B" w:rsidRPr="0057508C" w14:paraId="761470DD" w14:textId="77777777" w:rsidTr="009A23B6"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6A4D5304" w14:textId="14773979" w:rsidR="0047313B" w:rsidRPr="001A6260" w:rsidRDefault="0047313B" w:rsidP="0047313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IA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3769F3D" w14:textId="77777777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8C7B861" w14:textId="77777777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50F95D8B" w14:textId="77777777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09868474" w14:textId="77777777" w:rsidR="0047313B" w:rsidRPr="001A6260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0893F949" w14:textId="77777777" w:rsidR="0047313B" w:rsidRPr="001A6260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2FCF2044" w14:textId="77777777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81593C4" w14:textId="77777777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2ED28F7C" w14:textId="77777777" w:rsidR="0047313B" w:rsidRPr="001A6260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5ED7543F" w14:textId="77777777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5C7EAAE" w14:textId="77777777" w:rsidR="0047313B" w:rsidRPr="00E60EC0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6182B700" w14:textId="77777777" w:rsidR="0047313B" w:rsidRPr="00E60EC0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EB37821" w14:textId="77777777" w:rsidR="0047313B" w:rsidRPr="00E60EC0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313B" w:rsidRPr="0057508C" w14:paraId="3560C10C" w14:textId="77777777" w:rsidTr="009A23B6"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0DB13E46" w14:textId="3CE4990B" w:rsidR="0047313B" w:rsidRPr="001A6260" w:rsidRDefault="0047313B" w:rsidP="0047313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Low appetit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8D01CC7" w14:textId="7CA75C07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9 </w:t>
            </w:r>
          </w:p>
          <w:p w14:paraId="63AEB2DC" w14:textId="2FA119CC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7, 0.12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0107AF0" w14:textId="589E8E99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76 (.0001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53491AEF" w14:textId="44800946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642C23DF" w14:textId="77777777" w:rsidR="0047313B" w:rsidRDefault="00CF7F4C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  <w:p w14:paraId="369B232F" w14:textId="23BE345F" w:rsidR="00CF7F4C" w:rsidRPr="001A6260" w:rsidRDefault="00CF7F4C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4, 0.09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24E29BDD" w14:textId="77777777" w:rsidR="0047313B" w:rsidRDefault="00CF7F4C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88</w:t>
            </w:r>
          </w:p>
          <w:p w14:paraId="78A18C2D" w14:textId="23F33D1C" w:rsidR="00CF7F4C" w:rsidRPr="001A6260" w:rsidRDefault="00CF7F4C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688B8CD6" w14:textId="06C8A287" w:rsidR="0047313B" w:rsidRDefault="00CF7F4C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92F0D47" w14:textId="77777777" w:rsidR="0047313B" w:rsidRDefault="002928A3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  <w:p w14:paraId="4CA6DC90" w14:textId="36E130AD" w:rsidR="002928A3" w:rsidRDefault="002928A3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4, 0.90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67BB168" w14:textId="77777777" w:rsidR="0047313B" w:rsidRDefault="002928A3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52</w:t>
            </w:r>
          </w:p>
          <w:p w14:paraId="38684C97" w14:textId="457C1A69" w:rsidR="002928A3" w:rsidRPr="001A6260" w:rsidRDefault="002928A3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144F1340" w14:textId="56EDE172" w:rsidR="0047313B" w:rsidRDefault="002928A3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6A9727D" w14:textId="77777777" w:rsidR="0047313B" w:rsidRDefault="00FD47E6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  <w:p w14:paraId="38A24249" w14:textId="59E50B43" w:rsidR="00FD47E6" w:rsidRPr="00E60EC0" w:rsidRDefault="00FD47E6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4, 0.0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04C3F08" w14:textId="77777777" w:rsidR="0047313B" w:rsidRDefault="00FD47E6" w:rsidP="00FD4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93</w:t>
            </w:r>
          </w:p>
          <w:p w14:paraId="43D5C1A9" w14:textId="450E13AC" w:rsidR="00FD47E6" w:rsidRPr="00E60EC0" w:rsidRDefault="00FD47E6" w:rsidP="00FD47E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A7353BF" w14:textId="3366D653" w:rsidR="0047313B" w:rsidRPr="00E60EC0" w:rsidRDefault="00FD47E6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47313B" w:rsidRPr="0057508C" w14:paraId="4768958A" w14:textId="77777777" w:rsidTr="009A23B6"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472B401D" w14:textId="7EF09885" w:rsidR="0047313B" w:rsidRPr="001A6260" w:rsidRDefault="0047313B" w:rsidP="0047313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Fea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F181B34" w14:textId="3DC99019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8 </w:t>
            </w:r>
          </w:p>
          <w:p w14:paraId="614767BC" w14:textId="16DBB234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7, 0.11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EED86E3" w14:textId="00900ED0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72</w:t>
            </w:r>
          </w:p>
          <w:p w14:paraId="0B6370EA" w14:textId="55D16A4F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00EF7DC7" w14:textId="4C5147FE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49873B26" w14:textId="77777777" w:rsidR="0047313B" w:rsidRDefault="00CF7F4C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  <w:p w14:paraId="7EB8FAAE" w14:textId="04F41F33" w:rsidR="00CF7F4C" w:rsidRPr="001A6260" w:rsidRDefault="00CF7F4C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5, 0.09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3F58B79D" w14:textId="77777777" w:rsidR="0047313B" w:rsidRDefault="00CF7F4C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32</w:t>
            </w:r>
          </w:p>
          <w:p w14:paraId="1975D8AE" w14:textId="0CE52328" w:rsidR="00CF7F4C" w:rsidRPr="001A6260" w:rsidRDefault="00CF7F4C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590646C7" w14:textId="19E823B8" w:rsidR="0047313B" w:rsidRDefault="00CF7F4C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4F22A50" w14:textId="77777777" w:rsidR="0047313B" w:rsidRDefault="002928A3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  <w:p w14:paraId="60D629A4" w14:textId="46CC61CB" w:rsidR="002928A3" w:rsidRDefault="002928A3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3, 0.07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4E4E28F" w14:textId="77777777" w:rsidR="0047313B" w:rsidRDefault="002928A3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81</w:t>
            </w:r>
          </w:p>
          <w:p w14:paraId="13086142" w14:textId="7DAA64AC" w:rsidR="002928A3" w:rsidRPr="001A6260" w:rsidRDefault="002928A3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4387CAF0" w14:textId="25ABE46F" w:rsidR="0047313B" w:rsidRDefault="002928A3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09323AE" w14:textId="77777777" w:rsidR="0047313B" w:rsidRDefault="00FD47E6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  <w:p w14:paraId="4B81283D" w14:textId="26DAAB35" w:rsidR="00FD47E6" w:rsidRPr="00E60EC0" w:rsidRDefault="00FD47E6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3, 0.0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6E5398E7" w14:textId="77777777" w:rsidR="0047313B" w:rsidRDefault="00FD47E6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36</w:t>
            </w:r>
          </w:p>
          <w:p w14:paraId="34F177D7" w14:textId="48158C0B" w:rsidR="00FD47E6" w:rsidRPr="00E60EC0" w:rsidRDefault="00FD47E6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E8F381E" w14:textId="42EE685C" w:rsidR="0047313B" w:rsidRPr="00E60EC0" w:rsidRDefault="00FD47E6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47313B" w:rsidRPr="0057508C" w14:paraId="2B894819" w14:textId="77777777" w:rsidTr="009A23B6"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2DBE267E" w14:textId="35622377" w:rsidR="0047313B" w:rsidRPr="001A6260" w:rsidRDefault="0047313B" w:rsidP="0047313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75A3">
              <w:rPr>
                <w:rFonts w:ascii="Times New Roman" w:hAnsi="Times New Roman" w:cs="Times New Roman"/>
                <w:b/>
                <w:bCs/>
              </w:rPr>
              <w:t>PARDI-AR-Q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2D7777A" w14:textId="77777777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F0F7D01" w14:textId="77777777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203B689B" w14:textId="77777777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2228C299" w14:textId="77777777" w:rsidR="0047313B" w:rsidRPr="001A6260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10BE3B94" w14:textId="77777777" w:rsidR="0047313B" w:rsidRPr="001A6260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6D0067FE" w14:textId="77777777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43A26333" w14:textId="77777777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47C472F8" w14:textId="77777777" w:rsidR="0047313B" w:rsidRPr="001A6260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567B6CF5" w14:textId="77777777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80FDD2D" w14:textId="77777777" w:rsidR="0047313B" w:rsidRPr="00E60EC0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73A4EFF2" w14:textId="77777777" w:rsidR="0047313B" w:rsidRPr="00E60EC0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99606A3" w14:textId="77777777" w:rsidR="0047313B" w:rsidRPr="00E60EC0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313B" w:rsidRPr="0057508C" w14:paraId="2496F4C6" w14:textId="77777777" w:rsidTr="009A23B6"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2BEFABF1" w14:textId="10F75B48" w:rsidR="0047313B" w:rsidRPr="001A6260" w:rsidRDefault="0047313B" w:rsidP="0047313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Sensory-based avoidanc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C75A4D5" w14:textId="58D3FC5B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  <w:p w14:paraId="24A418A4" w14:textId="162B06E6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24</w:t>
            </w:r>
            <w:r w:rsidRPr="001A626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0.37</w:t>
            </w:r>
            <w:r w:rsidRPr="001A62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0A92CD5" w14:textId="7FB4D8A7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69</w:t>
            </w:r>
          </w:p>
          <w:p w14:paraId="4652081F" w14:textId="5DE833A9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540E5E1C" w14:textId="268456B3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783CAD7F" w14:textId="77777777" w:rsidR="0047313B" w:rsidRDefault="00CF7F4C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  <w:p w14:paraId="463D31A3" w14:textId="38E9DEEF" w:rsidR="00CF7F4C" w:rsidRPr="001A6260" w:rsidRDefault="00CF7F4C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8, 0.31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595CAAC0" w14:textId="77777777" w:rsidR="0047313B" w:rsidRDefault="00CF7F4C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31</w:t>
            </w:r>
          </w:p>
          <w:p w14:paraId="34A60F69" w14:textId="4D8274FF" w:rsidR="00CF7F4C" w:rsidRPr="001A6260" w:rsidRDefault="00CF7F4C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61A9F6C6" w14:textId="70A2B78F" w:rsidR="0047313B" w:rsidRDefault="00CF7F4C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95E9628" w14:textId="77777777" w:rsidR="0047313B" w:rsidRDefault="002928A3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  <w:p w14:paraId="506CFCA5" w14:textId="6CEB23B5" w:rsidR="002928A3" w:rsidRDefault="002928A3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6, 0.28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C37BA53" w14:textId="77777777" w:rsidR="0047313B" w:rsidRDefault="002928A3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36</w:t>
            </w:r>
          </w:p>
          <w:p w14:paraId="0025234E" w14:textId="057A74F7" w:rsidR="002928A3" w:rsidRPr="001A6260" w:rsidRDefault="003178F0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2928A3">
              <w:rPr>
                <w:rFonts w:ascii="Times New Roman" w:hAnsi="Times New Roman" w:cs="Times New Roman"/>
              </w:rPr>
              <w:t>.0001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2BC82740" w14:textId="0CC716EF" w:rsidR="0047313B" w:rsidRDefault="002928A3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AC37B7F" w14:textId="77777777" w:rsidR="0047313B" w:rsidRDefault="00FD47E6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  <w:p w14:paraId="389699C5" w14:textId="15CAA6F6" w:rsidR="00FD47E6" w:rsidRPr="00E60EC0" w:rsidRDefault="00FD47E6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6, 0.2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6EA30239" w14:textId="77777777" w:rsidR="0047313B" w:rsidRDefault="00FD47E6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00</w:t>
            </w:r>
          </w:p>
          <w:p w14:paraId="0495E26D" w14:textId="007B268D" w:rsidR="00FD47E6" w:rsidRPr="00E60EC0" w:rsidRDefault="00FD47E6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51C2A7F" w14:textId="64276413" w:rsidR="0047313B" w:rsidRPr="00E60EC0" w:rsidRDefault="00FD47E6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47313B" w:rsidRPr="0057508C" w14:paraId="51BFEE55" w14:textId="77777777" w:rsidTr="009A23B6"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2F467D61" w14:textId="7DE4D9F6" w:rsidR="0047313B" w:rsidRPr="001A6260" w:rsidRDefault="0047313B" w:rsidP="0047313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Lack of interest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F8AAD53" w14:textId="3B0800BF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  <w:p w14:paraId="3E44BAC5" w14:textId="42709BC5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29</w:t>
            </w:r>
            <w:r w:rsidRPr="001A6260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.46</w:t>
            </w:r>
            <w:r w:rsidRPr="001A62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D407709" w14:textId="6757E3ED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93</w:t>
            </w:r>
          </w:p>
          <w:p w14:paraId="6DBDEACF" w14:textId="3012C7DE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29E5FFD6" w14:textId="7B03D21B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33D3806F" w14:textId="2C676926" w:rsidR="0047313B" w:rsidRDefault="00F902F1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  <w:p w14:paraId="7794794C" w14:textId="0D4FF0E3" w:rsidR="00F902F1" w:rsidRPr="001A6260" w:rsidRDefault="00F902F1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5, 0.31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03133C25" w14:textId="77777777" w:rsidR="0047313B" w:rsidRDefault="00F902F1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66</w:t>
            </w:r>
          </w:p>
          <w:p w14:paraId="15FE6088" w14:textId="20CF2EB5" w:rsidR="00F902F1" w:rsidRPr="001A6260" w:rsidRDefault="00F902F1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5ACA0810" w14:textId="44429F22" w:rsidR="0047313B" w:rsidRDefault="00F902F1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90F14AF" w14:textId="77777777" w:rsidR="0047313B" w:rsidRDefault="002928A3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  <w:p w14:paraId="13A432AB" w14:textId="3987089D" w:rsidR="002928A3" w:rsidRDefault="002928A3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5, 0.31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00D7F6F6" w14:textId="77777777" w:rsidR="0047313B" w:rsidRDefault="002928A3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47</w:t>
            </w:r>
          </w:p>
          <w:p w14:paraId="1D389055" w14:textId="45E5E206" w:rsidR="002928A3" w:rsidRPr="001A6260" w:rsidRDefault="002928A3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1E05C7ED" w14:textId="5951C5EB" w:rsidR="0047313B" w:rsidRDefault="002928A3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F314892" w14:textId="77777777" w:rsidR="0047313B" w:rsidRDefault="00FD47E6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  <w:p w14:paraId="5ED387AB" w14:textId="6A56695A" w:rsidR="00FD47E6" w:rsidRPr="00E60EC0" w:rsidRDefault="00FD47E6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3, 0.2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68A56400" w14:textId="77777777" w:rsidR="0047313B" w:rsidRDefault="00FD47E6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60</w:t>
            </w:r>
          </w:p>
          <w:p w14:paraId="74088A47" w14:textId="1BBB6E17" w:rsidR="00FD47E6" w:rsidRPr="00E60EC0" w:rsidRDefault="00FD47E6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6ADB9DC" w14:textId="142186D8" w:rsidR="0047313B" w:rsidRPr="00E60EC0" w:rsidRDefault="00FD47E6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47313B" w:rsidRPr="0057508C" w14:paraId="44080E34" w14:textId="77777777" w:rsidTr="009A23B6">
        <w:tc>
          <w:tcPr>
            <w:tcW w:w="2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93E8332" w14:textId="0415C5F9" w:rsidR="0047313B" w:rsidRPr="001A6260" w:rsidRDefault="0047313B" w:rsidP="0047313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Concern about aversive consequences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2589635" w14:textId="21DAFAAF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  <w:p w14:paraId="1E3C081B" w14:textId="56FBB69B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23</w:t>
            </w:r>
            <w:r w:rsidRPr="001A6260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.34</w:t>
            </w:r>
            <w:r w:rsidRPr="001A62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F53F7AA" w14:textId="20599021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.02</w:t>
            </w:r>
          </w:p>
          <w:p w14:paraId="000FBFB7" w14:textId="5B8A5195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73A8307" w14:textId="1150BF99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1915FB9" w14:textId="77777777" w:rsidR="0047313B" w:rsidRDefault="00F902F1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  <w:p w14:paraId="1AC1A28D" w14:textId="109ED422" w:rsidR="00F902F1" w:rsidRPr="001A6260" w:rsidRDefault="00F902F1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8, 0.29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A93157E" w14:textId="77777777" w:rsidR="0047313B" w:rsidRDefault="00F902F1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95</w:t>
            </w:r>
          </w:p>
          <w:p w14:paraId="1185B7D8" w14:textId="473FA7F3" w:rsidR="00F902F1" w:rsidRPr="001A6260" w:rsidRDefault="00F902F1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1EA8AEC" w14:textId="32C65702" w:rsidR="0047313B" w:rsidRDefault="00F902F1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41955DD" w14:textId="77777777" w:rsidR="0047313B" w:rsidRDefault="002928A3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  <w:p w14:paraId="2DE05514" w14:textId="34B4E212" w:rsidR="002928A3" w:rsidRDefault="002928A3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1, 0.22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9C14EE9" w14:textId="77777777" w:rsidR="0047313B" w:rsidRDefault="002928A3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80</w:t>
            </w:r>
          </w:p>
          <w:p w14:paraId="122CB5D6" w14:textId="1F1CE629" w:rsidR="002928A3" w:rsidRPr="001A6260" w:rsidRDefault="002928A3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55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84896DA" w14:textId="75ADF64B" w:rsidR="0047313B" w:rsidRDefault="002928A3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F01F9F2" w14:textId="77777777" w:rsidR="0047313B" w:rsidRDefault="00FD47E6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  <w:p w14:paraId="73D0074D" w14:textId="73B9E557" w:rsidR="00FD47E6" w:rsidRPr="00E60EC0" w:rsidRDefault="00FD47E6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2, 0.22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2499AE3" w14:textId="77777777" w:rsidR="0047313B" w:rsidRDefault="00FD47E6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50</w:t>
            </w:r>
          </w:p>
          <w:p w14:paraId="0EB51A93" w14:textId="32B66E8A" w:rsidR="00FD47E6" w:rsidRPr="00E60EC0" w:rsidRDefault="00FD47E6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4C927C8" w14:textId="4B53983A" w:rsidR="0047313B" w:rsidRPr="00E60EC0" w:rsidRDefault="00FD47E6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47313B" w:rsidRPr="0057508C" w14:paraId="6342555F" w14:textId="77777777" w:rsidTr="00C6748E">
        <w:tc>
          <w:tcPr>
            <w:tcW w:w="14400" w:type="dxa"/>
            <w:gridSpan w:val="13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937F86E" w14:textId="48163D35" w:rsidR="0047313B" w:rsidRPr="00E60EC0" w:rsidRDefault="00F66738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oarding</w:t>
            </w:r>
          </w:p>
        </w:tc>
      </w:tr>
      <w:tr w:rsidR="0047313B" w:rsidRPr="0057508C" w14:paraId="2D6A3D78" w14:textId="77777777" w:rsidTr="009A23B6"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30E09386" w14:textId="7E30B65A" w:rsidR="0047313B" w:rsidRPr="001A6260" w:rsidRDefault="0047313B" w:rsidP="0047313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IA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28842A3" w14:textId="77777777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0714194" w14:textId="77777777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03EDA6DB" w14:textId="77777777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4F26DC1A" w14:textId="77777777" w:rsidR="0047313B" w:rsidRPr="001A6260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20D6A24C" w14:textId="77777777" w:rsidR="0047313B" w:rsidRPr="001A6260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651CF0B5" w14:textId="77777777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224B4B50" w14:textId="77777777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3D9503B2" w14:textId="77777777" w:rsidR="0047313B" w:rsidRPr="001A6260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18BB9005" w14:textId="77777777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E90C6D0" w14:textId="77777777" w:rsidR="0047313B" w:rsidRPr="00E60EC0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327FFD7" w14:textId="77777777" w:rsidR="0047313B" w:rsidRPr="00E60EC0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08EB2B2" w14:textId="77777777" w:rsidR="0047313B" w:rsidRPr="00E60EC0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313B" w:rsidRPr="0057508C" w14:paraId="57931DE4" w14:textId="77777777" w:rsidTr="009A23B6"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27CF23A6" w14:textId="2DD096B4" w:rsidR="0047313B" w:rsidRPr="001A6260" w:rsidRDefault="0047313B" w:rsidP="0047313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Low appetit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632428B" w14:textId="5CAC5683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F6673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50976168" w14:textId="116F5A7B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</w:t>
            </w:r>
            <w:r w:rsidR="00F6673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 0.</w:t>
            </w:r>
            <w:r w:rsidR="00F66738">
              <w:rPr>
                <w:rFonts w:ascii="Times New Roman" w:hAnsi="Times New Roman" w:cs="Times New Roman"/>
              </w:rPr>
              <w:t>0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8A9EE17" w14:textId="77777777" w:rsidR="00F66738" w:rsidRDefault="00F66738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3</w:t>
            </w:r>
            <w:r w:rsidR="0047313B">
              <w:rPr>
                <w:rFonts w:ascii="Times New Roman" w:hAnsi="Times New Roman" w:cs="Times New Roman"/>
              </w:rPr>
              <w:t xml:space="preserve"> </w:t>
            </w:r>
          </w:p>
          <w:p w14:paraId="5A80C545" w14:textId="47E302FF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F66738">
              <w:rPr>
                <w:rFonts w:ascii="Times New Roman" w:hAnsi="Times New Roman" w:cs="Times New Roman"/>
              </w:rPr>
              <w:t>.</w:t>
            </w:r>
            <w:r w:rsidR="003178F0">
              <w:rPr>
                <w:rFonts w:ascii="Times New Roman" w:hAnsi="Times New Roman" w:cs="Times New Roman"/>
              </w:rPr>
              <w:t>021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191CD6E3" w14:textId="5043C6A5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F6673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5B336B8F" w14:textId="77777777" w:rsidR="0047313B" w:rsidRDefault="00F902F1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  <w:p w14:paraId="026C8EBF" w14:textId="1AA339EB" w:rsidR="00F902F1" w:rsidRPr="001A6260" w:rsidRDefault="00F902F1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06, 0.0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58D64238" w14:textId="77777777" w:rsidR="0047313B" w:rsidRDefault="00F902F1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1</w:t>
            </w:r>
          </w:p>
          <w:p w14:paraId="19ACE56B" w14:textId="531067B0" w:rsidR="00F902F1" w:rsidRPr="001A6260" w:rsidRDefault="00F902F1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</w:t>
            </w:r>
            <w:r w:rsidR="003178F0">
              <w:rPr>
                <w:rFonts w:ascii="Times New Roman" w:hAnsi="Times New Roman" w:cs="Times New Roman"/>
              </w:rPr>
              <w:t>39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18E9FDE9" w14:textId="66779531" w:rsidR="0047313B" w:rsidRDefault="00F902F1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A25B232" w14:textId="77777777" w:rsidR="0047313B" w:rsidRDefault="002928A3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  <w:p w14:paraId="63BE9B6D" w14:textId="30D8B2AB" w:rsidR="002928A3" w:rsidRDefault="002928A3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03, 0.02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5ED9A25" w14:textId="77777777" w:rsidR="0047313B" w:rsidRDefault="002928A3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  <w:p w14:paraId="225D7EE3" w14:textId="50E67407" w:rsidR="002928A3" w:rsidRPr="001A6260" w:rsidRDefault="002928A3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7</w:t>
            </w:r>
            <w:r w:rsidR="003178F0">
              <w:rPr>
                <w:rFonts w:ascii="Times New Roman" w:hAnsi="Times New Roman" w:cs="Times New Roman"/>
              </w:rPr>
              <w:t>9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77D99F95" w14:textId="761C8D85" w:rsidR="0047313B" w:rsidRDefault="002928A3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41623B" w14:textId="77777777" w:rsidR="0047313B" w:rsidRDefault="00FD47E6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  <w:p w14:paraId="72CBFE27" w14:textId="3974989A" w:rsidR="00FD47E6" w:rsidRPr="00E60EC0" w:rsidRDefault="00FD47E6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06, 0.0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4A92FA0" w14:textId="77777777" w:rsidR="0047313B" w:rsidRDefault="00FD47E6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1</w:t>
            </w:r>
          </w:p>
          <w:p w14:paraId="16E21515" w14:textId="6A7C6633" w:rsidR="00FD47E6" w:rsidRPr="00E60EC0" w:rsidRDefault="00FD47E6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3</w:t>
            </w:r>
            <w:r w:rsidR="003178F0">
              <w:rPr>
                <w:rFonts w:ascii="Times New Roman" w:hAnsi="Times New Roman" w:cs="Times New Roman"/>
              </w:rPr>
              <w:t>7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A4F844B" w14:textId="20F84793" w:rsidR="0047313B" w:rsidRPr="00E60EC0" w:rsidRDefault="00FD47E6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47313B" w:rsidRPr="0057508C" w14:paraId="379D7015" w14:textId="77777777" w:rsidTr="009A23B6"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0E10EBDF" w14:textId="57D2788B" w:rsidR="0047313B" w:rsidRPr="001A6260" w:rsidRDefault="0047313B" w:rsidP="0047313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Fea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06742F7" w14:textId="2721A7BD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F66738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3A358F05" w14:textId="7785CBB0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</w:t>
            </w:r>
            <w:r w:rsidR="00F66738">
              <w:rPr>
                <w:rFonts w:ascii="Times New Roman" w:hAnsi="Times New Roman" w:cs="Times New Roman"/>
              </w:rPr>
              <w:t>05</w:t>
            </w:r>
            <w:r>
              <w:rPr>
                <w:rFonts w:ascii="Times New Roman" w:hAnsi="Times New Roman" w:cs="Times New Roman"/>
              </w:rPr>
              <w:t>, 0.</w:t>
            </w:r>
            <w:r w:rsidR="00F66738">
              <w:rPr>
                <w:rFonts w:ascii="Times New Roman" w:hAnsi="Times New Roman" w:cs="Times New Roman"/>
              </w:rPr>
              <w:t>0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BA1A751" w14:textId="122027B3" w:rsidR="0047313B" w:rsidRDefault="00F66738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37</w:t>
            </w:r>
          </w:p>
          <w:p w14:paraId="33BC97D2" w14:textId="6468BB56" w:rsidR="0047313B" w:rsidRDefault="00F66738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</w:t>
            </w:r>
            <w:r w:rsidR="0047313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6519276E" w14:textId="324D7369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F6673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3BDBF848" w14:textId="77777777" w:rsidR="0047313B" w:rsidRDefault="00F902F1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  <w:p w14:paraId="110AA67E" w14:textId="73E5C054" w:rsidR="00F902F1" w:rsidRPr="001A6260" w:rsidRDefault="00F902F1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, 0.06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2FE05D87" w14:textId="77777777" w:rsidR="0047313B" w:rsidRDefault="00F902F1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2</w:t>
            </w:r>
          </w:p>
          <w:p w14:paraId="60A1E918" w14:textId="160FFD86" w:rsidR="00F902F1" w:rsidRPr="001A6260" w:rsidRDefault="00F902F1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</w:t>
            </w:r>
            <w:r w:rsidR="003178F0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3E7815D6" w14:textId="4293FF33" w:rsidR="0047313B" w:rsidRDefault="00F902F1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D57095E" w14:textId="77777777" w:rsidR="0047313B" w:rsidRDefault="002928A3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  <w:p w14:paraId="1FEA7D99" w14:textId="4C0B1BC3" w:rsidR="002928A3" w:rsidRDefault="002928A3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, 0.05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294BD0D1" w14:textId="77777777" w:rsidR="0047313B" w:rsidRDefault="002928A3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5</w:t>
            </w:r>
          </w:p>
          <w:p w14:paraId="01E11BAC" w14:textId="0205E064" w:rsidR="002928A3" w:rsidRPr="001A6260" w:rsidRDefault="002928A3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</w:t>
            </w:r>
            <w:r w:rsidR="003178F0">
              <w:rPr>
                <w:rFonts w:ascii="Times New Roman" w:hAnsi="Times New Roman" w:cs="Times New Roman"/>
              </w:rPr>
              <w:t>5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33EF34BB" w14:textId="72D18624" w:rsidR="0047313B" w:rsidRDefault="002928A3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969A81F" w14:textId="77777777" w:rsidR="0047313B" w:rsidRDefault="00FD47E6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  <w:p w14:paraId="7AC6B9F5" w14:textId="2A1A8383" w:rsidR="00FD47E6" w:rsidRPr="00E60EC0" w:rsidRDefault="00FD47E6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, 0.0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35510E11" w14:textId="77777777" w:rsidR="0047313B" w:rsidRDefault="00FD47E6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7</w:t>
            </w:r>
          </w:p>
          <w:p w14:paraId="34D8DC8C" w14:textId="1C682D0D" w:rsidR="00FD47E6" w:rsidRPr="00E60EC0" w:rsidRDefault="00FD47E6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</w:t>
            </w:r>
            <w:r w:rsidR="003178F0">
              <w:rPr>
                <w:rFonts w:ascii="Times New Roman" w:hAnsi="Times New Roman" w:cs="Times New Roman"/>
              </w:rPr>
              <w:t>8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E91BA1A" w14:textId="03B1BB23" w:rsidR="0047313B" w:rsidRPr="00E60EC0" w:rsidRDefault="00FD47E6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47313B" w:rsidRPr="0057508C" w14:paraId="75124926" w14:textId="77777777" w:rsidTr="009A23B6"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2107C2A1" w14:textId="3F1C57B4" w:rsidR="0047313B" w:rsidRPr="001A6260" w:rsidRDefault="0047313B" w:rsidP="0047313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75A3">
              <w:rPr>
                <w:rFonts w:ascii="Times New Roman" w:hAnsi="Times New Roman" w:cs="Times New Roman"/>
                <w:b/>
                <w:bCs/>
              </w:rPr>
              <w:t>PARDI-AR-Q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1C264AB" w14:textId="77777777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99CC737" w14:textId="77777777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6E9373AD" w14:textId="77777777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29C9A6DD" w14:textId="77777777" w:rsidR="0047313B" w:rsidRPr="001A6260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38133F3B" w14:textId="77777777" w:rsidR="0047313B" w:rsidRPr="001A6260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556D9732" w14:textId="77777777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684E2E0E" w14:textId="77777777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A49C793" w14:textId="77777777" w:rsidR="0047313B" w:rsidRPr="001A6260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1B7A08E1" w14:textId="77777777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3B3553D" w14:textId="77777777" w:rsidR="0047313B" w:rsidRPr="00E60EC0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1D9D32A" w14:textId="77777777" w:rsidR="0047313B" w:rsidRPr="00E60EC0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C86A91C" w14:textId="77777777" w:rsidR="0047313B" w:rsidRPr="00E60EC0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313B" w:rsidRPr="0057508C" w14:paraId="6E300780" w14:textId="77777777" w:rsidTr="009A23B6"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0921B7FE" w14:textId="3D5D6996" w:rsidR="0047313B" w:rsidRPr="001A6260" w:rsidRDefault="0047313B" w:rsidP="0047313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Sensory-based avoidanc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3A86720" w14:textId="15768CCD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F66738">
              <w:rPr>
                <w:rFonts w:ascii="Times New Roman" w:hAnsi="Times New Roman" w:cs="Times New Roman"/>
              </w:rPr>
              <w:t>1</w:t>
            </w:r>
          </w:p>
          <w:p w14:paraId="6D9C318F" w14:textId="30083137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2</w:t>
            </w:r>
            <w:r w:rsidR="00F66738">
              <w:rPr>
                <w:rFonts w:ascii="Times New Roman" w:hAnsi="Times New Roman" w:cs="Times New Roman"/>
              </w:rPr>
              <w:t>6</w:t>
            </w:r>
            <w:r w:rsidRPr="001A626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0.</w:t>
            </w:r>
            <w:r w:rsidR="00F66738">
              <w:rPr>
                <w:rFonts w:ascii="Times New Roman" w:hAnsi="Times New Roman" w:cs="Times New Roman"/>
              </w:rPr>
              <w:t>44</w:t>
            </w:r>
            <w:r w:rsidRPr="001A62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9440E2E" w14:textId="426F243A" w:rsidR="0047313B" w:rsidRDefault="00F66738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32</w:t>
            </w:r>
          </w:p>
          <w:p w14:paraId="1C263430" w14:textId="20E7B5E6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00ACC505" w14:textId="34F5AB72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F6673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243C3F7D" w14:textId="77777777" w:rsidR="0047313B" w:rsidRDefault="00F902F1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  <w:p w14:paraId="7F0F1167" w14:textId="642BB3BF" w:rsidR="00F902F1" w:rsidRPr="001A6260" w:rsidRDefault="00F902F1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3, 0.2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63905660" w14:textId="77777777" w:rsidR="0047313B" w:rsidRDefault="00F902F1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44</w:t>
            </w:r>
          </w:p>
          <w:p w14:paraId="001B8C4B" w14:textId="63950737" w:rsidR="00F902F1" w:rsidRPr="001A6260" w:rsidRDefault="00F902F1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3BE1B93E" w14:textId="55B6C042" w:rsidR="0047313B" w:rsidRDefault="00F902F1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238730D" w14:textId="77777777" w:rsidR="0047313B" w:rsidRDefault="002928A3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  <w:p w14:paraId="5D8C4881" w14:textId="5BD60B76" w:rsidR="002928A3" w:rsidRDefault="002928A3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4, 0.28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132ED868" w14:textId="77777777" w:rsidR="0047313B" w:rsidRDefault="002928A3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60</w:t>
            </w:r>
          </w:p>
          <w:p w14:paraId="69C661F0" w14:textId="6742AB5C" w:rsidR="002928A3" w:rsidRPr="001A6260" w:rsidRDefault="002928A3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7AA835A9" w14:textId="13260370" w:rsidR="0047313B" w:rsidRDefault="002928A3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DB1D750" w14:textId="77777777" w:rsidR="0047313B" w:rsidRDefault="00FD47E6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  <w:p w14:paraId="221F8FCE" w14:textId="0BF60A4F" w:rsidR="00FD47E6" w:rsidRPr="00E60EC0" w:rsidRDefault="00FD47E6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1, 0.2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B716E40" w14:textId="77777777" w:rsidR="0047313B" w:rsidRDefault="00FD47E6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88</w:t>
            </w:r>
          </w:p>
          <w:p w14:paraId="2FDC8B9B" w14:textId="03B4D539" w:rsidR="00FD47E6" w:rsidRPr="00E60EC0" w:rsidRDefault="00FD47E6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AE494DF" w14:textId="6A95D796" w:rsidR="0047313B" w:rsidRPr="00E60EC0" w:rsidRDefault="00FD47E6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47313B" w:rsidRPr="0057508C" w14:paraId="7F643E2E" w14:textId="77777777" w:rsidTr="009A23B6"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28D244D8" w14:textId="0D23326F" w:rsidR="0047313B" w:rsidRPr="001A6260" w:rsidRDefault="0047313B" w:rsidP="0047313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Lack of interest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A528C04" w14:textId="4D3B788B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F66738">
              <w:rPr>
                <w:rFonts w:ascii="Times New Roman" w:hAnsi="Times New Roman" w:cs="Times New Roman"/>
              </w:rPr>
              <w:t>5</w:t>
            </w:r>
          </w:p>
          <w:p w14:paraId="25A7EB56" w14:textId="6BD23810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29</w:t>
            </w:r>
            <w:r w:rsidRPr="001A6260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.46</w:t>
            </w:r>
            <w:r w:rsidRPr="001A62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ABDAA01" w14:textId="77777777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93</w:t>
            </w:r>
          </w:p>
          <w:p w14:paraId="35FC060E" w14:textId="743A025B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20810953" w14:textId="5C4D0238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F6673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207BAB06" w14:textId="77777777" w:rsidR="0047313B" w:rsidRDefault="00F902F1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  <w:p w14:paraId="114F7E83" w14:textId="0A8846CE" w:rsidR="00F902F1" w:rsidRPr="001A6260" w:rsidRDefault="00F902F1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04, 0.14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369A58C2" w14:textId="77777777" w:rsidR="0047313B" w:rsidRDefault="00F902F1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</w:t>
            </w:r>
          </w:p>
          <w:p w14:paraId="31B51466" w14:textId="1FE4B4D5" w:rsidR="00F902F1" w:rsidRPr="001A6260" w:rsidRDefault="00F902F1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</w:t>
            </w:r>
            <w:r w:rsidR="003178F0">
              <w:rPr>
                <w:rFonts w:ascii="Times New Roman" w:hAnsi="Times New Roman" w:cs="Times New Roman"/>
              </w:rPr>
              <w:t>30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0ADC585C" w14:textId="2ED3198D" w:rsidR="0047313B" w:rsidRDefault="00F902F1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5738C260" w14:textId="77777777" w:rsidR="0047313B" w:rsidRDefault="002928A3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  <w:p w14:paraId="423689F4" w14:textId="599669E6" w:rsidR="002928A3" w:rsidRDefault="002928A3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6, 0.24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67488ABE" w14:textId="77777777" w:rsidR="0047313B" w:rsidRDefault="002928A3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0</w:t>
            </w:r>
          </w:p>
          <w:p w14:paraId="415728E3" w14:textId="48E7C1C2" w:rsidR="002928A3" w:rsidRPr="001A6260" w:rsidRDefault="002928A3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1</w:t>
            </w:r>
            <w:r w:rsidR="003178F0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14:paraId="47C85EBC" w14:textId="49614421" w:rsidR="0047313B" w:rsidRDefault="002928A3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2E6728E" w14:textId="77777777" w:rsidR="0047313B" w:rsidRDefault="00FD47E6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  <w:p w14:paraId="6CE73D11" w14:textId="5D6A2572" w:rsidR="00FD47E6" w:rsidRPr="00E60EC0" w:rsidRDefault="00FD47E6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05, 0.1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778BC063" w14:textId="77777777" w:rsidR="0047313B" w:rsidRDefault="00FD47E6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  <w:p w14:paraId="7E1EAF28" w14:textId="6BCB27E5" w:rsidR="00FD47E6" w:rsidRPr="00E60EC0" w:rsidRDefault="00FD47E6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4</w:t>
            </w:r>
            <w:r w:rsidR="003178F0">
              <w:rPr>
                <w:rFonts w:ascii="Times New Roman" w:hAnsi="Times New Roman" w:cs="Times New Roman"/>
              </w:rPr>
              <w:t>4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A3286A4" w14:textId="5C571BD8" w:rsidR="0047313B" w:rsidRPr="00E60EC0" w:rsidRDefault="00FD47E6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47313B" w:rsidRPr="0057508C" w14:paraId="3E94FC07" w14:textId="77777777" w:rsidTr="009A23B6">
        <w:tc>
          <w:tcPr>
            <w:tcW w:w="2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6B31B74" w14:textId="7495765A" w:rsidR="0047313B" w:rsidRPr="001A6260" w:rsidRDefault="0047313B" w:rsidP="0047313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Concern about aversive consequences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4EA446C" w14:textId="2EC4D284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66738">
              <w:rPr>
                <w:rFonts w:ascii="Times New Roman" w:hAnsi="Times New Roman" w:cs="Times New Roman"/>
              </w:rPr>
              <w:t>18</w:t>
            </w:r>
          </w:p>
          <w:p w14:paraId="2030D4CF" w14:textId="46CC357A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626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</w:t>
            </w:r>
            <w:r w:rsidR="00F66738">
              <w:rPr>
                <w:rFonts w:ascii="Times New Roman" w:hAnsi="Times New Roman" w:cs="Times New Roman"/>
              </w:rPr>
              <w:t>11</w:t>
            </w:r>
            <w:r w:rsidRPr="001A6260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.</w:t>
            </w:r>
            <w:r w:rsidR="00F66738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  <w:r w:rsidRPr="001A62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C0A8221" w14:textId="1C582D60" w:rsidR="0047313B" w:rsidRDefault="00F66738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74</w:t>
            </w:r>
          </w:p>
          <w:p w14:paraId="0C60CE5D" w14:textId="70795A09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001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8D96BFF" w14:textId="2B2DFDA0" w:rsidR="0047313B" w:rsidRDefault="0047313B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66738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ED74D2D" w14:textId="77777777" w:rsidR="0047313B" w:rsidRDefault="00F902F1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  <w:p w14:paraId="481107E7" w14:textId="5DAA0E11" w:rsidR="00F902F1" w:rsidRPr="001A6260" w:rsidRDefault="00F902F1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, 0.13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3284B9C" w14:textId="77777777" w:rsidR="0047313B" w:rsidRDefault="00F902F1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7</w:t>
            </w:r>
          </w:p>
          <w:p w14:paraId="506902E8" w14:textId="072F59A4" w:rsidR="00F902F1" w:rsidRPr="001A6260" w:rsidRDefault="00F902F1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0</w:t>
            </w:r>
            <w:r w:rsidR="003178F0">
              <w:rPr>
                <w:rFonts w:ascii="Times New Roman" w:hAnsi="Times New Roman" w:cs="Times New Roman"/>
              </w:rPr>
              <w:t>33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7A15DE3" w14:textId="1A215D7A" w:rsidR="0047313B" w:rsidRDefault="00F902F1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356C48A" w14:textId="77777777" w:rsidR="0047313B" w:rsidRDefault="002928A3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  <w:p w14:paraId="349BC4FA" w14:textId="48DA18A4" w:rsidR="002928A3" w:rsidRDefault="002928A3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06, 0.07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347C0A3" w14:textId="77777777" w:rsidR="0047313B" w:rsidRDefault="002928A3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  <w:p w14:paraId="56E079CB" w14:textId="54DCFAB4" w:rsidR="002928A3" w:rsidRPr="001A6260" w:rsidRDefault="002928A3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852)</w:t>
            </w:r>
          </w:p>
        </w:tc>
        <w:tc>
          <w:tcPr>
            <w:tcW w:w="55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CAD4BD1" w14:textId="32EE2D45" w:rsidR="0047313B" w:rsidRDefault="002928A3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E40C748" w14:textId="77777777" w:rsidR="0047313B" w:rsidRDefault="00FD47E6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  <w:p w14:paraId="1F42806C" w14:textId="6ECE9535" w:rsidR="00FD47E6" w:rsidRPr="00E60EC0" w:rsidRDefault="00FD47E6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05, 0.07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DADD49E" w14:textId="77777777" w:rsidR="0047313B" w:rsidRDefault="00FD47E6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  <w:p w14:paraId="55456D80" w14:textId="1C842658" w:rsidR="00FD47E6" w:rsidRPr="00E60EC0" w:rsidRDefault="00FD47E6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6</w:t>
            </w:r>
            <w:r w:rsidR="003178F0">
              <w:rPr>
                <w:rFonts w:ascii="Times New Roman" w:hAnsi="Times New Roman" w:cs="Times New Roman"/>
              </w:rPr>
              <w:t>9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3869F2A" w14:textId="73D74055" w:rsidR="0047313B" w:rsidRPr="00E60EC0" w:rsidRDefault="00FD47E6" w:rsidP="0047313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</w:tbl>
    <w:p w14:paraId="1CC48562" w14:textId="4DAA2DD5" w:rsidR="005B25F3" w:rsidRDefault="00A87729" w:rsidP="00494861">
      <w:pPr>
        <w:spacing w:line="36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i/>
          <w:iCs/>
        </w:rPr>
        <w:lastRenderedPageBreak/>
        <w:t>B</w:t>
      </w:r>
      <w:r w:rsidRPr="001A6260">
        <w:rPr>
          <w:rFonts w:ascii="Times New Roman" w:hAnsi="Times New Roman" w:cs="Times New Roman"/>
          <w:i/>
          <w:iCs/>
        </w:rPr>
        <w:t xml:space="preserve"> </w:t>
      </w:r>
      <w:r w:rsidR="00744A27" w:rsidRPr="001A6260">
        <w:rPr>
          <w:rStyle w:val="fontstyle01"/>
          <w:rFonts w:ascii="Times New Roman" w:hAnsi="Times New Roman" w:cs="Times New Roman"/>
          <w:sz w:val="22"/>
          <w:szCs w:val="22"/>
        </w:rPr>
        <w:t xml:space="preserve"> </w:t>
      </w:r>
      <w:r w:rsidR="00744A27" w:rsidRPr="001A6260">
        <w:rPr>
          <w:rStyle w:val="fontstyle21"/>
          <w:rFonts w:ascii="Times New Roman" w:hAnsi="Times New Roman" w:cs="Times New Roman"/>
          <w:sz w:val="22"/>
          <w:szCs w:val="22"/>
        </w:rPr>
        <w:t>=</w:t>
      </w:r>
      <w:proofErr w:type="gramEnd"/>
      <w:r w:rsidR="00744A27" w:rsidRPr="001A6260">
        <w:rPr>
          <w:rStyle w:val="fontstyle21"/>
          <w:rFonts w:ascii="Times New Roman" w:hAnsi="Times New Roman" w:cs="Times New Roman"/>
          <w:sz w:val="22"/>
          <w:szCs w:val="22"/>
        </w:rPr>
        <w:t xml:space="preserve"> parameter estimates;</w:t>
      </w:r>
      <w:r w:rsidR="00744A27" w:rsidRPr="001A6260">
        <w:rPr>
          <w:rFonts w:ascii="Times New Roman" w:hAnsi="Times New Roman" w:cs="Times New Roman"/>
        </w:rPr>
        <w:t xml:space="preserve"> NIAS = Nine Item Avoidant/Restrictive Food Intake Disorder Screen; PARDI-AR-Q = the Pica, ARFID, &amp; Rumination Disorder Inventory Questionnaire</w:t>
      </w:r>
      <w:r w:rsidR="00B45E3F">
        <w:rPr>
          <w:rFonts w:ascii="Times New Roman" w:hAnsi="Times New Roman" w:cs="Times New Roman"/>
        </w:rPr>
        <w:t>)</w:t>
      </w:r>
      <w:r w:rsidR="00346645">
        <w:rPr>
          <w:rFonts w:ascii="Times New Roman" w:hAnsi="Times New Roman" w:cs="Times New Roman"/>
        </w:rPr>
        <w:t xml:space="preserve">; </w:t>
      </w:r>
      <w:proofErr w:type="spellStart"/>
      <w:r w:rsidR="00346645">
        <w:rPr>
          <w:rFonts w:ascii="Times New Roman" w:hAnsi="Times New Roman" w:cs="Times New Roman"/>
          <w:vertAlign w:val="superscript"/>
        </w:rPr>
        <w:t>a</w:t>
      </w:r>
      <w:r w:rsidR="00346645">
        <w:rPr>
          <w:rFonts w:ascii="Times New Roman" w:hAnsi="Times New Roman" w:cs="Times New Roman"/>
        </w:rPr>
        <w:t>False</w:t>
      </w:r>
      <w:proofErr w:type="spellEnd"/>
      <w:r w:rsidR="00346645">
        <w:rPr>
          <w:rFonts w:ascii="Times New Roman" w:hAnsi="Times New Roman" w:cs="Times New Roman"/>
        </w:rPr>
        <w:t xml:space="preserve"> Discovery Rate p-values (labeled as q-values) are presented; </w:t>
      </w:r>
      <w:proofErr w:type="spellStart"/>
      <w:r w:rsidR="0091165B">
        <w:rPr>
          <w:rFonts w:ascii="Times New Roman" w:hAnsi="Times New Roman" w:cs="Times New Roman"/>
          <w:vertAlign w:val="superscript"/>
        </w:rPr>
        <w:t>b</w:t>
      </w:r>
      <w:r w:rsidR="0091165B">
        <w:rPr>
          <w:rFonts w:ascii="Times New Roman" w:hAnsi="Times New Roman" w:cs="Times New Roman"/>
        </w:rPr>
        <w:t>Effect</w:t>
      </w:r>
      <w:proofErr w:type="spellEnd"/>
      <w:r w:rsidR="0091165B">
        <w:rPr>
          <w:rFonts w:ascii="Times New Roman" w:hAnsi="Times New Roman" w:cs="Times New Roman"/>
        </w:rPr>
        <w:t xml:space="preserve"> size (partial eta squared; </w:t>
      </w:r>
      <w:r w:rsidR="0091165B">
        <w:rPr>
          <w:rFonts w:ascii="Times New Roman" w:hAnsi="Times New Roman" w:cs="Times New Roman"/>
          <w:iCs/>
        </w:rPr>
        <w:t>η</w:t>
      </w:r>
      <w:r w:rsidR="0091165B" w:rsidRPr="00D34FA0">
        <w:rPr>
          <w:rFonts w:ascii="Times New Roman" w:hAnsi="Times New Roman" w:cs="Times New Roman"/>
          <w:iCs/>
          <w:vertAlign w:val="subscript"/>
        </w:rPr>
        <w:t>p</w:t>
      </w:r>
      <w:r w:rsidR="0091165B" w:rsidRPr="00426605">
        <w:rPr>
          <w:rFonts w:ascii="Times New Roman" w:hAnsi="Times New Roman" w:cs="Times New Roman"/>
          <w:iCs/>
          <w:vertAlign w:val="superscript"/>
        </w:rPr>
        <w:t>2</w:t>
      </w:r>
      <w:r w:rsidR="0091165B">
        <w:rPr>
          <w:rFonts w:ascii="Times New Roman" w:hAnsi="Times New Roman" w:cs="Times New Roman"/>
        </w:rPr>
        <w:t xml:space="preserve">) is interpreted as follow: </w:t>
      </w:r>
      <w:r w:rsidR="0091165B" w:rsidRPr="000569BB">
        <w:rPr>
          <w:rFonts w:ascii="Times New Roman" w:hAnsi="Times New Roman" w:cs="Times New Roman"/>
        </w:rPr>
        <w:t>Small=0.01</w:t>
      </w:r>
      <w:r w:rsidR="0091165B">
        <w:rPr>
          <w:rFonts w:ascii="Times New Roman" w:hAnsi="Times New Roman" w:cs="Times New Roman"/>
        </w:rPr>
        <w:t xml:space="preserve">, </w:t>
      </w:r>
      <w:r w:rsidR="0091165B" w:rsidRPr="000569BB">
        <w:rPr>
          <w:rFonts w:ascii="Times New Roman" w:hAnsi="Times New Roman" w:cs="Times New Roman"/>
        </w:rPr>
        <w:t>Medium=0.0</w:t>
      </w:r>
      <w:r w:rsidR="0091165B">
        <w:rPr>
          <w:rFonts w:ascii="Times New Roman" w:hAnsi="Times New Roman" w:cs="Times New Roman"/>
        </w:rPr>
        <w:t xml:space="preserve">6, </w:t>
      </w:r>
      <w:r w:rsidR="0091165B" w:rsidRPr="000569BB">
        <w:rPr>
          <w:rFonts w:ascii="Times New Roman" w:hAnsi="Times New Roman" w:cs="Times New Roman"/>
        </w:rPr>
        <w:t>Large=0.</w:t>
      </w:r>
      <w:r w:rsidR="0091165B">
        <w:rPr>
          <w:rFonts w:ascii="Times New Roman" w:hAnsi="Times New Roman" w:cs="Times New Roman"/>
        </w:rPr>
        <w:t>14</w:t>
      </w:r>
    </w:p>
    <w:p w14:paraId="2579E580" w14:textId="1011B0DF" w:rsidR="008032C2" w:rsidRPr="005C510F" w:rsidRDefault="008032C2" w:rsidP="005C510F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sectPr w:rsidR="008032C2" w:rsidRPr="005C510F" w:rsidSect="00B45E3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7323E2" w14:textId="77777777" w:rsidR="00305F2D" w:rsidRDefault="00305F2D" w:rsidP="00F14CBE">
      <w:pPr>
        <w:spacing w:line="240" w:lineRule="auto"/>
      </w:pPr>
      <w:r>
        <w:separator/>
      </w:r>
    </w:p>
  </w:endnote>
  <w:endnote w:type="continuationSeparator" w:id="0">
    <w:p w14:paraId="56DF0442" w14:textId="77777777" w:rsidR="00305F2D" w:rsidRDefault="00305F2D" w:rsidP="00F14CB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PazoMath-Italic">
    <w:altName w:val="Cambria"/>
    <w:panose1 w:val="00000000000000000000"/>
    <w:charset w:val="00"/>
    <w:family w:val="roman"/>
    <w:notTrueType/>
    <w:pitch w:val="default"/>
  </w:font>
  <w:font w:name="URWPalladioL-Roma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4BD1C7" w14:textId="77777777" w:rsidR="00305F2D" w:rsidRDefault="00305F2D" w:rsidP="00F14CBE">
      <w:pPr>
        <w:spacing w:line="240" w:lineRule="auto"/>
      </w:pPr>
      <w:r>
        <w:separator/>
      </w:r>
    </w:p>
  </w:footnote>
  <w:footnote w:type="continuationSeparator" w:id="0">
    <w:p w14:paraId="6A513FAF" w14:textId="77777777" w:rsidR="00305F2D" w:rsidRDefault="00305F2D" w:rsidP="00F14CB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7D5A8F"/>
    <w:multiLevelType w:val="multilevel"/>
    <w:tmpl w:val="E6D634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8510713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Thornton, Laura Marie">
    <w15:presenceInfo w15:providerId="AD" w15:userId="S::lmthornt@AD.UNC.EDU::3911c269-5083-4620-959f-c6fd29770d6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460"/>
    <w:rsid w:val="0000723A"/>
    <w:rsid w:val="00021C5B"/>
    <w:rsid w:val="00025CAC"/>
    <w:rsid w:val="00042619"/>
    <w:rsid w:val="00052B33"/>
    <w:rsid w:val="000569BB"/>
    <w:rsid w:val="00071E2E"/>
    <w:rsid w:val="00075B5D"/>
    <w:rsid w:val="000A075F"/>
    <w:rsid w:val="000C7422"/>
    <w:rsid w:val="000C786A"/>
    <w:rsid w:val="000D5018"/>
    <w:rsid w:val="000D607E"/>
    <w:rsid w:val="000D68D2"/>
    <w:rsid w:val="000E04D7"/>
    <w:rsid w:val="000E24AF"/>
    <w:rsid w:val="000E4407"/>
    <w:rsid w:val="000F46D3"/>
    <w:rsid w:val="00100D73"/>
    <w:rsid w:val="00126084"/>
    <w:rsid w:val="0013151B"/>
    <w:rsid w:val="00142300"/>
    <w:rsid w:val="0015017B"/>
    <w:rsid w:val="00162BFD"/>
    <w:rsid w:val="00163C07"/>
    <w:rsid w:val="00164D12"/>
    <w:rsid w:val="00170927"/>
    <w:rsid w:val="00172914"/>
    <w:rsid w:val="00175E8A"/>
    <w:rsid w:val="00181E04"/>
    <w:rsid w:val="00184E70"/>
    <w:rsid w:val="001854CD"/>
    <w:rsid w:val="001856B2"/>
    <w:rsid w:val="001906DD"/>
    <w:rsid w:val="001A0A7B"/>
    <w:rsid w:val="001A6260"/>
    <w:rsid w:val="001A63B5"/>
    <w:rsid w:val="001B6E0D"/>
    <w:rsid w:val="001C0048"/>
    <w:rsid w:val="001C07D9"/>
    <w:rsid w:val="001C2046"/>
    <w:rsid w:val="001C571B"/>
    <w:rsid w:val="001D3A5C"/>
    <w:rsid w:val="001E03F8"/>
    <w:rsid w:val="001E2AC5"/>
    <w:rsid w:val="001F4384"/>
    <w:rsid w:val="001F591F"/>
    <w:rsid w:val="001F6CD7"/>
    <w:rsid w:val="00203C9E"/>
    <w:rsid w:val="00211AE8"/>
    <w:rsid w:val="0021463F"/>
    <w:rsid w:val="002148E7"/>
    <w:rsid w:val="00215E59"/>
    <w:rsid w:val="00223A06"/>
    <w:rsid w:val="00231A00"/>
    <w:rsid w:val="00236DA2"/>
    <w:rsid w:val="0023712A"/>
    <w:rsid w:val="00237EAF"/>
    <w:rsid w:val="00253205"/>
    <w:rsid w:val="0025402E"/>
    <w:rsid w:val="00255ACD"/>
    <w:rsid w:val="0025674E"/>
    <w:rsid w:val="002759A6"/>
    <w:rsid w:val="002848E1"/>
    <w:rsid w:val="002851FE"/>
    <w:rsid w:val="002928A3"/>
    <w:rsid w:val="0029591A"/>
    <w:rsid w:val="002C045C"/>
    <w:rsid w:val="002C1292"/>
    <w:rsid w:val="002C23F9"/>
    <w:rsid w:val="002C3317"/>
    <w:rsid w:val="002C7693"/>
    <w:rsid w:val="002D100F"/>
    <w:rsid w:val="002D7614"/>
    <w:rsid w:val="002E324B"/>
    <w:rsid w:val="002E4529"/>
    <w:rsid w:val="002F3869"/>
    <w:rsid w:val="00305F2D"/>
    <w:rsid w:val="00313969"/>
    <w:rsid w:val="0031506B"/>
    <w:rsid w:val="0031669A"/>
    <w:rsid w:val="003178F0"/>
    <w:rsid w:val="00317F88"/>
    <w:rsid w:val="00322E23"/>
    <w:rsid w:val="003352E0"/>
    <w:rsid w:val="003376E0"/>
    <w:rsid w:val="00346645"/>
    <w:rsid w:val="00346A13"/>
    <w:rsid w:val="0035171C"/>
    <w:rsid w:val="00372CEB"/>
    <w:rsid w:val="00374DE6"/>
    <w:rsid w:val="003858D9"/>
    <w:rsid w:val="00387643"/>
    <w:rsid w:val="00392250"/>
    <w:rsid w:val="00395E8C"/>
    <w:rsid w:val="00397E2B"/>
    <w:rsid w:val="003A34C6"/>
    <w:rsid w:val="003D3704"/>
    <w:rsid w:val="003E0B79"/>
    <w:rsid w:val="003E7C3C"/>
    <w:rsid w:val="003F3F64"/>
    <w:rsid w:val="003F5618"/>
    <w:rsid w:val="003F6F2D"/>
    <w:rsid w:val="00401147"/>
    <w:rsid w:val="0041249A"/>
    <w:rsid w:val="00425331"/>
    <w:rsid w:val="0044130B"/>
    <w:rsid w:val="00447238"/>
    <w:rsid w:val="00456E7D"/>
    <w:rsid w:val="004621A3"/>
    <w:rsid w:val="00464F8D"/>
    <w:rsid w:val="004701D6"/>
    <w:rsid w:val="0047313B"/>
    <w:rsid w:val="00474CC4"/>
    <w:rsid w:val="00477967"/>
    <w:rsid w:val="00482B1F"/>
    <w:rsid w:val="004871CB"/>
    <w:rsid w:val="0049151C"/>
    <w:rsid w:val="004926D7"/>
    <w:rsid w:val="00492876"/>
    <w:rsid w:val="00494861"/>
    <w:rsid w:val="004B3734"/>
    <w:rsid w:val="004B3C91"/>
    <w:rsid w:val="004C5F11"/>
    <w:rsid w:val="004C7B96"/>
    <w:rsid w:val="004C7FED"/>
    <w:rsid w:val="004D393B"/>
    <w:rsid w:val="004E564C"/>
    <w:rsid w:val="004E6A54"/>
    <w:rsid w:val="004F30A8"/>
    <w:rsid w:val="005006C5"/>
    <w:rsid w:val="00504715"/>
    <w:rsid w:val="00504FD0"/>
    <w:rsid w:val="00507176"/>
    <w:rsid w:val="00531D52"/>
    <w:rsid w:val="005410D4"/>
    <w:rsid w:val="00546AF9"/>
    <w:rsid w:val="00547958"/>
    <w:rsid w:val="00551204"/>
    <w:rsid w:val="005647AA"/>
    <w:rsid w:val="00565EEB"/>
    <w:rsid w:val="0057508C"/>
    <w:rsid w:val="00575D98"/>
    <w:rsid w:val="00577A8E"/>
    <w:rsid w:val="0058048B"/>
    <w:rsid w:val="00580E92"/>
    <w:rsid w:val="00591184"/>
    <w:rsid w:val="005A766D"/>
    <w:rsid w:val="005B25F3"/>
    <w:rsid w:val="005B279A"/>
    <w:rsid w:val="005C510F"/>
    <w:rsid w:val="005E1BA5"/>
    <w:rsid w:val="005E3579"/>
    <w:rsid w:val="005E4272"/>
    <w:rsid w:val="006003F0"/>
    <w:rsid w:val="00604B69"/>
    <w:rsid w:val="00611B8E"/>
    <w:rsid w:val="00627115"/>
    <w:rsid w:val="006304AC"/>
    <w:rsid w:val="00635A32"/>
    <w:rsid w:val="006611DD"/>
    <w:rsid w:val="006739ED"/>
    <w:rsid w:val="00686800"/>
    <w:rsid w:val="006917ED"/>
    <w:rsid w:val="0069294A"/>
    <w:rsid w:val="00693750"/>
    <w:rsid w:val="0069413C"/>
    <w:rsid w:val="006A1CF6"/>
    <w:rsid w:val="006A4635"/>
    <w:rsid w:val="006B2907"/>
    <w:rsid w:val="006F5670"/>
    <w:rsid w:val="006F5BF1"/>
    <w:rsid w:val="00701A21"/>
    <w:rsid w:val="00704574"/>
    <w:rsid w:val="00710D26"/>
    <w:rsid w:val="00713B20"/>
    <w:rsid w:val="00715153"/>
    <w:rsid w:val="007212EB"/>
    <w:rsid w:val="00721764"/>
    <w:rsid w:val="00721C8B"/>
    <w:rsid w:val="00723FA0"/>
    <w:rsid w:val="007250C5"/>
    <w:rsid w:val="007408BC"/>
    <w:rsid w:val="00744A27"/>
    <w:rsid w:val="00751EAC"/>
    <w:rsid w:val="00772F06"/>
    <w:rsid w:val="007B0304"/>
    <w:rsid w:val="007B60C8"/>
    <w:rsid w:val="007C0B69"/>
    <w:rsid w:val="007E6C94"/>
    <w:rsid w:val="007F38AC"/>
    <w:rsid w:val="00801A7E"/>
    <w:rsid w:val="00802265"/>
    <w:rsid w:val="008032C2"/>
    <w:rsid w:val="00811B50"/>
    <w:rsid w:val="00812458"/>
    <w:rsid w:val="00822421"/>
    <w:rsid w:val="008225B6"/>
    <w:rsid w:val="00823A52"/>
    <w:rsid w:val="00825F76"/>
    <w:rsid w:val="0083026E"/>
    <w:rsid w:val="00841476"/>
    <w:rsid w:val="00853E0A"/>
    <w:rsid w:val="00854CDD"/>
    <w:rsid w:val="00860230"/>
    <w:rsid w:val="008651ED"/>
    <w:rsid w:val="00876A20"/>
    <w:rsid w:val="00877388"/>
    <w:rsid w:val="00885A27"/>
    <w:rsid w:val="008873F5"/>
    <w:rsid w:val="00896661"/>
    <w:rsid w:val="008A1DAE"/>
    <w:rsid w:val="008A3E54"/>
    <w:rsid w:val="008B0D98"/>
    <w:rsid w:val="008B575C"/>
    <w:rsid w:val="008C4370"/>
    <w:rsid w:val="008D773A"/>
    <w:rsid w:val="008E396A"/>
    <w:rsid w:val="008F1939"/>
    <w:rsid w:val="00905C56"/>
    <w:rsid w:val="00907CE7"/>
    <w:rsid w:val="0091153F"/>
    <w:rsid w:val="0091165B"/>
    <w:rsid w:val="0091174F"/>
    <w:rsid w:val="009238D0"/>
    <w:rsid w:val="00926502"/>
    <w:rsid w:val="00932EEA"/>
    <w:rsid w:val="0093300B"/>
    <w:rsid w:val="00936662"/>
    <w:rsid w:val="00946547"/>
    <w:rsid w:val="00947E55"/>
    <w:rsid w:val="00950EFC"/>
    <w:rsid w:val="009674B8"/>
    <w:rsid w:val="009726D9"/>
    <w:rsid w:val="009863ED"/>
    <w:rsid w:val="00992A07"/>
    <w:rsid w:val="009A23B6"/>
    <w:rsid w:val="009A30D4"/>
    <w:rsid w:val="009C4958"/>
    <w:rsid w:val="009E7B76"/>
    <w:rsid w:val="00A026D0"/>
    <w:rsid w:val="00A0274B"/>
    <w:rsid w:val="00A03D37"/>
    <w:rsid w:val="00A05F5E"/>
    <w:rsid w:val="00A20501"/>
    <w:rsid w:val="00A228C8"/>
    <w:rsid w:val="00A277FB"/>
    <w:rsid w:val="00A32282"/>
    <w:rsid w:val="00A328F6"/>
    <w:rsid w:val="00A366FB"/>
    <w:rsid w:val="00A37F07"/>
    <w:rsid w:val="00A55359"/>
    <w:rsid w:val="00A62F16"/>
    <w:rsid w:val="00A66035"/>
    <w:rsid w:val="00A74BD7"/>
    <w:rsid w:val="00A80F1B"/>
    <w:rsid w:val="00A87729"/>
    <w:rsid w:val="00A92BE0"/>
    <w:rsid w:val="00A94C20"/>
    <w:rsid w:val="00AA3091"/>
    <w:rsid w:val="00AA39E8"/>
    <w:rsid w:val="00AC5ECA"/>
    <w:rsid w:val="00AC62A4"/>
    <w:rsid w:val="00AC6789"/>
    <w:rsid w:val="00AD2AA0"/>
    <w:rsid w:val="00AD634E"/>
    <w:rsid w:val="00AD6FC0"/>
    <w:rsid w:val="00AE7DB5"/>
    <w:rsid w:val="00B0754A"/>
    <w:rsid w:val="00B1190F"/>
    <w:rsid w:val="00B11918"/>
    <w:rsid w:val="00B13934"/>
    <w:rsid w:val="00B22437"/>
    <w:rsid w:val="00B23205"/>
    <w:rsid w:val="00B31A64"/>
    <w:rsid w:val="00B32071"/>
    <w:rsid w:val="00B34DCC"/>
    <w:rsid w:val="00B35320"/>
    <w:rsid w:val="00B41EAC"/>
    <w:rsid w:val="00B42F06"/>
    <w:rsid w:val="00B45E3F"/>
    <w:rsid w:val="00B45F78"/>
    <w:rsid w:val="00B4659C"/>
    <w:rsid w:val="00B54F91"/>
    <w:rsid w:val="00B603D5"/>
    <w:rsid w:val="00B627B5"/>
    <w:rsid w:val="00B64ED7"/>
    <w:rsid w:val="00B8477D"/>
    <w:rsid w:val="00B87F19"/>
    <w:rsid w:val="00B87F7A"/>
    <w:rsid w:val="00B93184"/>
    <w:rsid w:val="00BB5EA1"/>
    <w:rsid w:val="00BC15B9"/>
    <w:rsid w:val="00BD7CA4"/>
    <w:rsid w:val="00BE02BF"/>
    <w:rsid w:val="00BE1DDF"/>
    <w:rsid w:val="00BE3D6D"/>
    <w:rsid w:val="00BF7D81"/>
    <w:rsid w:val="00C103FC"/>
    <w:rsid w:val="00C165F3"/>
    <w:rsid w:val="00C16626"/>
    <w:rsid w:val="00C206C4"/>
    <w:rsid w:val="00C40BB3"/>
    <w:rsid w:val="00C41A9E"/>
    <w:rsid w:val="00C52AEA"/>
    <w:rsid w:val="00C53820"/>
    <w:rsid w:val="00C70A02"/>
    <w:rsid w:val="00C722ED"/>
    <w:rsid w:val="00C90BCD"/>
    <w:rsid w:val="00CB6CD8"/>
    <w:rsid w:val="00CB6E02"/>
    <w:rsid w:val="00CC68CE"/>
    <w:rsid w:val="00CD20AF"/>
    <w:rsid w:val="00CE1CDE"/>
    <w:rsid w:val="00CE391D"/>
    <w:rsid w:val="00CE5CEB"/>
    <w:rsid w:val="00CE75A3"/>
    <w:rsid w:val="00CF0D07"/>
    <w:rsid w:val="00CF1DC6"/>
    <w:rsid w:val="00CF7F4C"/>
    <w:rsid w:val="00D0225C"/>
    <w:rsid w:val="00D15D4C"/>
    <w:rsid w:val="00D21837"/>
    <w:rsid w:val="00D23446"/>
    <w:rsid w:val="00D2688D"/>
    <w:rsid w:val="00D26B1F"/>
    <w:rsid w:val="00D32C32"/>
    <w:rsid w:val="00D34FA0"/>
    <w:rsid w:val="00D3639C"/>
    <w:rsid w:val="00D42B8B"/>
    <w:rsid w:val="00D45F7A"/>
    <w:rsid w:val="00D54009"/>
    <w:rsid w:val="00D57222"/>
    <w:rsid w:val="00D6130F"/>
    <w:rsid w:val="00D67B79"/>
    <w:rsid w:val="00D85EA5"/>
    <w:rsid w:val="00D90711"/>
    <w:rsid w:val="00D93744"/>
    <w:rsid w:val="00DA12D3"/>
    <w:rsid w:val="00DC24CF"/>
    <w:rsid w:val="00DD5AC4"/>
    <w:rsid w:val="00DF2C09"/>
    <w:rsid w:val="00DF6648"/>
    <w:rsid w:val="00DF6B0B"/>
    <w:rsid w:val="00E0129F"/>
    <w:rsid w:val="00E1113E"/>
    <w:rsid w:val="00E115E6"/>
    <w:rsid w:val="00E14DE9"/>
    <w:rsid w:val="00E20560"/>
    <w:rsid w:val="00E20A60"/>
    <w:rsid w:val="00E253CF"/>
    <w:rsid w:val="00E35C26"/>
    <w:rsid w:val="00E41CFA"/>
    <w:rsid w:val="00E536E4"/>
    <w:rsid w:val="00E550B4"/>
    <w:rsid w:val="00E60EC0"/>
    <w:rsid w:val="00E73655"/>
    <w:rsid w:val="00E73679"/>
    <w:rsid w:val="00E74ED3"/>
    <w:rsid w:val="00E80D6E"/>
    <w:rsid w:val="00E80E39"/>
    <w:rsid w:val="00E84ABF"/>
    <w:rsid w:val="00E86D19"/>
    <w:rsid w:val="00E870C6"/>
    <w:rsid w:val="00E90DA2"/>
    <w:rsid w:val="00E916BC"/>
    <w:rsid w:val="00E91FB0"/>
    <w:rsid w:val="00EA06EB"/>
    <w:rsid w:val="00EA386A"/>
    <w:rsid w:val="00EB02F9"/>
    <w:rsid w:val="00EB1C7F"/>
    <w:rsid w:val="00EB6CD8"/>
    <w:rsid w:val="00EC0AFB"/>
    <w:rsid w:val="00EC6FFB"/>
    <w:rsid w:val="00ED6025"/>
    <w:rsid w:val="00EE56B7"/>
    <w:rsid w:val="00EF0153"/>
    <w:rsid w:val="00EF2A43"/>
    <w:rsid w:val="00F04BED"/>
    <w:rsid w:val="00F06EC0"/>
    <w:rsid w:val="00F14CBE"/>
    <w:rsid w:val="00F24EDE"/>
    <w:rsid w:val="00F325D4"/>
    <w:rsid w:val="00F357FA"/>
    <w:rsid w:val="00F36E66"/>
    <w:rsid w:val="00F50A3E"/>
    <w:rsid w:val="00F50AAE"/>
    <w:rsid w:val="00F53EF4"/>
    <w:rsid w:val="00F555FA"/>
    <w:rsid w:val="00F5662D"/>
    <w:rsid w:val="00F63478"/>
    <w:rsid w:val="00F635F4"/>
    <w:rsid w:val="00F6660A"/>
    <w:rsid w:val="00F6667A"/>
    <w:rsid w:val="00F66738"/>
    <w:rsid w:val="00F71460"/>
    <w:rsid w:val="00F72CB5"/>
    <w:rsid w:val="00F902F1"/>
    <w:rsid w:val="00F90FAE"/>
    <w:rsid w:val="00F9341F"/>
    <w:rsid w:val="00F95767"/>
    <w:rsid w:val="00F96C12"/>
    <w:rsid w:val="00FA3ACF"/>
    <w:rsid w:val="00FA6480"/>
    <w:rsid w:val="00FB05C5"/>
    <w:rsid w:val="00FB5883"/>
    <w:rsid w:val="00FC0518"/>
    <w:rsid w:val="00FC132B"/>
    <w:rsid w:val="00FD4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57BBF5"/>
  <w15:chartTrackingRefBased/>
  <w15:docId w15:val="{9A21A997-830B-41D0-9D5F-4AD79311C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E04"/>
    <w:pPr>
      <w:spacing w:after="0" w:line="276" w:lineRule="auto"/>
    </w:pPr>
    <w:rPr>
      <w:rFonts w:ascii="Arial" w:eastAsia="Arial" w:hAnsi="Arial" w:cs="Arial"/>
      <w:kern w:val="0"/>
      <w:lang w:val="en" w:eastAsia="es-MX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146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146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146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146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146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146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146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146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146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14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14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14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14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14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14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14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14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14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14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714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146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714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146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714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146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714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14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14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146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714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14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1460"/>
    <w:rPr>
      <w:rFonts w:ascii="Arial" w:eastAsia="Arial" w:hAnsi="Arial" w:cs="Arial"/>
      <w:kern w:val="0"/>
      <w:sz w:val="20"/>
      <w:szCs w:val="20"/>
      <w:lang w:val="en" w:eastAsia="es-MX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14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1460"/>
    <w:rPr>
      <w:rFonts w:ascii="Arial" w:eastAsia="Arial" w:hAnsi="Arial" w:cs="Arial"/>
      <w:b/>
      <w:bCs/>
      <w:kern w:val="0"/>
      <w:sz w:val="20"/>
      <w:szCs w:val="20"/>
      <w:lang w:val="en" w:eastAsia="es-MX"/>
      <w14:ligatures w14:val="none"/>
    </w:rPr>
  </w:style>
  <w:style w:type="table" w:styleId="TableGrid">
    <w:name w:val="Table Grid"/>
    <w:basedOn w:val="TableNormal"/>
    <w:uiPriority w:val="39"/>
    <w:rsid w:val="003D37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3D3704"/>
    <w:rPr>
      <w:rFonts w:ascii="PazoMath-Italic" w:hAnsi="PazoMath-Italic" w:hint="default"/>
      <w:b w:val="0"/>
      <w:bCs w:val="0"/>
      <w:i/>
      <w:iCs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3D3704"/>
    <w:rPr>
      <w:rFonts w:ascii="URWPalladioL-Roma" w:hAnsi="URWPalladioL-Roma" w:hint="default"/>
      <w:b w:val="0"/>
      <w:bCs w:val="0"/>
      <w:i w:val="0"/>
      <w:iCs w:val="0"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14CB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4CBE"/>
    <w:rPr>
      <w:rFonts w:ascii="Arial" w:eastAsia="Arial" w:hAnsi="Arial" w:cs="Arial"/>
      <w:kern w:val="0"/>
      <w:lang w:val="en" w:eastAsia="es-MX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14CB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4CBE"/>
    <w:rPr>
      <w:rFonts w:ascii="Arial" w:eastAsia="Arial" w:hAnsi="Arial" w:cs="Arial"/>
      <w:kern w:val="0"/>
      <w:lang w:val="en" w:eastAsia="es-MX"/>
      <w14:ligatures w14:val="none"/>
    </w:rPr>
  </w:style>
  <w:style w:type="paragraph" w:styleId="Revision">
    <w:name w:val="Revision"/>
    <w:hidden/>
    <w:uiPriority w:val="99"/>
    <w:semiHidden/>
    <w:rsid w:val="00BC15B9"/>
    <w:pPr>
      <w:spacing w:after="0" w:line="240" w:lineRule="auto"/>
    </w:pPr>
    <w:rPr>
      <w:rFonts w:ascii="Arial" w:eastAsia="Arial" w:hAnsi="Arial" w:cs="Arial"/>
      <w:kern w:val="0"/>
      <w:lang w:val="en" w:eastAsia="es-MX"/>
      <w14:ligatures w14:val="none"/>
    </w:rPr>
  </w:style>
  <w:style w:type="table" w:styleId="PlainTable2">
    <w:name w:val="Plain Table 2"/>
    <w:basedOn w:val="TableNormal"/>
    <w:uiPriority w:val="42"/>
    <w:rsid w:val="002D761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2D761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2D761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mphasis">
    <w:name w:val="Emphasis"/>
    <w:basedOn w:val="DefaultParagraphFont"/>
    <w:uiPriority w:val="20"/>
    <w:qFormat/>
    <w:rsid w:val="004621A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278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5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CE4EF97-EC78-934E-B99E-CA3DBF5548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1307</Words>
  <Characters>7037</Characters>
  <Application>Microsoft Office Word</Application>
  <DocSecurity>0</DocSecurity>
  <Lines>1172</Lines>
  <Paragraphs>9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nton, Laura Marie</dc:creator>
  <cp:keywords/>
  <dc:description/>
  <cp:lastModifiedBy>Wu, Grace</cp:lastModifiedBy>
  <cp:revision>4</cp:revision>
  <dcterms:created xsi:type="dcterms:W3CDTF">2025-11-13T18:03:00Z</dcterms:created>
  <dcterms:modified xsi:type="dcterms:W3CDTF">2025-11-14T14:15:00Z</dcterms:modified>
</cp:coreProperties>
</file>